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45463" w14:textId="679FE565" w:rsidR="00224127" w:rsidRPr="00036BC7" w:rsidRDefault="00A156FF" w:rsidP="00D41763">
      <w:r w:rsidRPr="00036BC7">
        <w:rPr>
          <w:b/>
        </w:rPr>
        <w:t xml:space="preserve">Table 1 </w:t>
      </w:r>
      <w:r w:rsidRPr="00036BC7">
        <w:rPr>
          <w:rFonts w:ascii="Calibri" w:eastAsia="SimSun" w:hAnsi="Calibri" w:cs="Times New Roman"/>
        </w:rPr>
        <w:t>Summary of the</w:t>
      </w:r>
      <w:r w:rsidRPr="00036BC7">
        <w:t xml:space="preserve"> literature on individual, interpersonal, and group trust</w:t>
      </w:r>
    </w:p>
    <w:tbl>
      <w:tblPr>
        <w:tblStyle w:val="TableGrid"/>
        <w:tblW w:w="5000" w:type="pct"/>
        <w:tblLayout w:type="fixed"/>
        <w:tblLook w:val="04A0" w:firstRow="1" w:lastRow="0" w:firstColumn="1" w:lastColumn="0" w:noHBand="0" w:noVBand="1"/>
      </w:tblPr>
      <w:tblGrid>
        <w:gridCol w:w="863"/>
        <w:gridCol w:w="863"/>
        <w:gridCol w:w="1145"/>
        <w:gridCol w:w="2040"/>
        <w:gridCol w:w="891"/>
        <w:gridCol w:w="1152"/>
        <w:gridCol w:w="1568"/>
      </w:tblGrid>
      <w:tr w:rsidR="00395434" w:rsidRPr="00036BC7" w14:paraId="05808632" w14:textId="77777777" w:rsidTr="009117F9">
        <w:trPr>
          <w:trHeight w:val="410"/>
        </w:trPr>
        <w:tc>
          <w:tcPr>
            <w:tcW w:w="506" w:type="pct"/>
          </w:tcPr>
          <w:p w14:paraId="174EA830" w14:textId="679E1988"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Number</w:t>
            </w:r>
          </w:p>
        </w:tc>
        <w:tc>
          <w:tcPr>
            <w:tcW w:w="506" w:type="pct"/>
          </w:tcPr>
          <w:p w14:paraId="79B6481B" w14:textId="26DA146F"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Source</w:t>
            </w:r>
          </w:p>
        </w:tc>
        <w:tc>
          <w:tcPr>
            <w:tcW w:w="672" w:type="pct"/>
          </w:tcPr>
          <w:p w14:paraId="60F9349C" w14:textId="77777777"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Variables</w:t>
            </w:r>
          </w:p>
        </w:tc>
        <w:tc>
          <w:tcPr>
            <w:tcW w:w="1197" w:type="pct"/>
          </w:tcPr>
          <w:p w14:paraId="536427CD" w14:textId="77777777"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Creativity &amp; trust measures</w:t>
            </w:r>
          </w:p>
        </w:tc>
        <w:tc>
          <w:tcPr>
            <w:tcW w:w="523" w:type="pct"/>
          </w:tcPr>
          <w:p w14:paraId="4457C93A" w14:textId="77777777"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Type</w:t>
            </w:r>
          </w:p>
        </w:tc>
        <w:tc>
          <w:tcPr>
            <w:tcW w:w="676" w:type="pct"/>
          </w:tcPr>
          <w:p w14:paraId="76CF832B" w14:textId="77777777"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Sample</w:t>
            </w:r>
          </w:p>
        </w:tc>
        <w:tc>
          <w:tcPr>
            <w:tcW w:w="920" w:type="pct"/>
          </w:tcPr>
          <w:p w14:paraId="11E8054E" w14:textId="77777777" w:rsidR="009117F9" w:rsidRPr="00036BC7" w:rsidRDefault="00A156FF" w:rsidP="00730131">
            <w:pPr>
              <w:jc w:val="center"/>
              <w:rPr>
                <w:rFonts w:ascii="Times New Roman" w:hAnsi="Times New Roman" w:cs="Times New Roman"/>
                <w:b/>
                <w:sz w:val="16"/>
                <w:szCs w:val="16"/>
              </w:rPr>
            </w:pPr>
            <w:r w:rsidRPr="00036BC7">
              <w:rPr>
                <w:rFonts w:ascii="Times New Roman" w:hAnsi="Times New Roman" w:cs="Times New Roman"/>
                <w:b/>
                <w:sz w:val="16"/>
                <w:szCs w:val="16"/>
              </w:rPr>
              <w:t>Main findings</w:t>
            </w:r>
          </w:p>
        </w:tc>
      </w:tr>
      <w:tr w:rsidR="00395434" w:rsidRPr="00036BC7" w14:paraId="5509DB17" w14:textId="77777777" w:rsidTr="009117F9">
        <w:trPr>
          <w:trHeight w:val="410"/>
        </w:trPr>
        <w:tc>
          <w:tcPr>
            <w:tcW w:w="506" w:type="pct"/>
          </w:tcPr>
          <w:p w14:paraId="1FDA12D7" w14:textId="37465AA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w:t>
            </w:r>
          </w:p>
        </w:tc>
        <w:tc>
          <w:tcPr>
            <w:tcW w:w="506" w:type="pct"/>
          </w:tcPr>
          <w:p w14:paraId="2EA8DD9E" w14:textId="3F97065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Wang, 2016</w:t>
            </w:r>
          </w:p>
        </w:tc>
        <w:tc>
          <w:tcPr>
            <w:tcW w:w="672" w:type="pct"/>
          </w:tcPr>
          <w:p w14:paraId="1F4ACBBE"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Personal trust, knowledge sharing, and innovative behavior.</w:t>
            </w:r>
          </w:p>
        </w:tc>
        <w:tc>
          <w:tcPr>
            <w:tcW w:w="1197" w:type="pct"/>
          </w:tcPr>
          <w:p w14:paraId="13770D98" w14:textId="428C52F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 individual trust measure was modified from Kuhnert's (1992) organizational trust scale, which includes three dimensions: trust in the system, trust in the leader, and trust in colleagues. The innovative behavior measure was modified from Scott &amp; Bruce (1994) and Kleysen &amp; Street (2001)</w:t>
            </w:r>
            <w:r w:rsidR="00CC5611"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includes two dimensions: idea generation and idea execution.</w:t>
            </w:r>
          </w:p>
        </w:tc>
        <w:tc>
          <w:tcPr>
            <w:tcW w:w="523" w:type="pct"/>
          </w:tcPr>
          <w:p w14:paraId="59514454"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1DB728A1"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03 persons</w:t>
            </w:r>
          </w:p>
        </w:tc>
        <w:tc>
          <w:tcPr>
            <w:tcW w:w="920" w:type="pct"/>
          </w:tcPr>
          <w:p w14:paraId="169E615D"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Personal trust is significantly and positively related to innovative behavior (system trust and trust in leadership are both not significantly related to the production concept dimension, while all other dimensions are significantly related to each other), and knowledge sharing plays a fully mediating role in the positive influence of personal trust on innovative behavior.</w:t>
            </w:r>
          </w:p>
        </w:tc>
      </w:tr>
      <w:tr w:rsidR="00395434" w:rsidRPr="00036BC7" w14:paraId="3E597E2F" w14:textId="77777777" w:rsidTr="009117F9">
        <w:trPr>
          <w:trHeight w:val="410"/>
        </w:trPr>
        <w:tc>
          <w:tcPr>
            <w:tcW w:w="506" w:type="pct"/>
          </w:tcPr>
          <w:p w14:paraId="1822E0E9" w14:textId="2110E096"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w:t>
            </w:r>
          </w:p>
        </w:tc>
        <w:tc>
          <w:tcPr>
            <w:tcW w:w="506" w:type="pct"/>
          </w:tcPr>
          <w:p w14:paraId="7B4BA8DA" w14:textId="0C118B8A"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Liu, 2017</w:t>
            </w:r>
          </w:p>
          <w:p w14:paraId="3ABFFD59" w14:textId="77777777" w:rsidR="009117F9" w:rsidRPr="00036BC7" w:rsidRDefault="009117F9" w:rsidP="00730131">
            <w:pPr>
              <w:rPr>
                <w:rFonts w:ascii="Times New Roman" w:hAnsi="Times New Roman" w:cs="Times New Roman"/>
                <w:sz w:val="16"/>
                <w:szCs w:val="16"/>
              </w:rPr>
            </w:pPr>
          </w:p>
        </w:tc>
        <w:tc>
          <w:tcPr>
            <w:tcW w:w="672" w:type="pct"/>
          </w:tcPr>
          <w:p w14:paraId="72671C17" w14:textId="593B1B3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Individual trust, work engagement (energy, dedication, </w:t>
            </w:r>
            <w:r w:rsidR="00E26BA3" w:rsidRPr="00036BC7">
              <w:rPr>
                <w:rFonts w:ascii="Times New Roman" w:hAnsi="Times New Roman" w:cs="Times New Roman"/>
                <w:sz w:val="16"/>
                <w:szCs w:val="16"/>
              </w:rPr>
              <w:t xml:space="preserve">and </w:t>
            </w:r>
            <w:r w:rsidRPr="00036BC7">
              <w:rPr>
                <w:rFonts w:ascii="Times New Roman" w:hAnsi="Times New Roman" w:cs="Times New Roman"/>
                <w:sz w:val="16"/>
                <w:szCs w:val="16"/>
              </w:rPr>
              <w:t>focus), and innovative employee behavior.</w:t>
            </w:r>
          </w:p>
        </w:tc>
        <w:tc>
          <w:tcPr>
            <w:tcW w:w="1197" w:type="pct"/>
          </w:tcPr>
          <w:p w14:paraId="78AD999C" w14:textId="7718643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 individual trust measure was modified from Kuhnert (1992)</w:t>
            </w:r>
            <w:r w:rsidR="00CC5611"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includes three dimensions of trust in the organization, in the leader, and in colleagues; the employee innovation behavior measure was modified from Scott &amp; Bruce (1994) and Kleysen &amp; Street (2001).</w:t>
            </w:r>
          </w:p>
        </w:tc>
        <w:tc>
          <w:tcPr>
            <w:tcW w:w="523" w:type="pct"/>
          </w:tcPr>
          <w:p w14:paraId="36EAEE3B" w14:textId="05F7EE4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6DC2314F" w14:textId="137C95A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40 participants</w:t>
            </w:r>
          </w:p>
        </w:tc>
        <w:tc>
          <w:tcPr>
            <w:tcW w:w="920" w:type="pct"/>
          </w:tcPr>
          <w:p w14:paraId="4DEAA8C5" w14:textId="2D86C1B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 trust is significantly and positively related to innovative behavior, and work engagement partially mediates the relationship between group trust and employee innovative behavior.</w:t>
            </w:r>
          </w:p>
        </w:tc>
      </w:tr>
      <w:tr w:rsidR="00395434" w:rsidRPr="00036BC7" w14:paraId="26FB8097" w14:textId="77777777" w:rsidTr="009117F9">
        <w:trPr>
          <w:trHeight w:val="410"/>
        </w:trPr>
        <w:tc>
          <w:tcPr>
            <w:tcW w:w="506" w:type="pct"/>
          </w:tcPr>
          <w:p w14:paraId="6287BAEB" w14:textId="1F849025"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3</w:t>
            </w:r>
          </w:p>
        </w:tc>
        <w:tc>
          <w:tcPr>
            <w:tcW w:w="506" w:type="pct"/>
          </w:tcPr>
          <w:p w14:paraId="258F11E0" w14:textId="0D1B11D4"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Ge, Wu, &amp; Zhao, 2016</w:t>
            </w:r>
          </w:p>
          <w:p w14:paraId="4D298E06" w14:textId="77777777" w:rsidR="009117F9" w:rsidRPr="00036BC7" w:rsidRDefault="009117F9" w:rsidP="00730131">
            <w:pPr>
              <w:rPr>
                <w:rFonts w:ascii="Times New Roman" w:hAnsi="Times New Roman" w:cs="Times New Roman"/>
                <w:sz w:val="16"/>
                <w:szCs w:val="16"/>
              </w:rPr>
            </w:pPr>
          </w:p>
        </w:tc>
        <w:tc>
          <w:tcPr>
            <w:tcW w:w="672" w:type="pct"/>
          </w:tcPr>
          <w:p w14:paraId="4E3A56EB" w14:textId="7CAD8C3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Learning orientation, team trust (including cognitive and emotional trust), and corporate innovation performance.</w:t>
            </w:r>
          </w:p>
        </w:tc>
        <w:tc>
          <w:tcPr>
            <w:tcW w:w="1197" w:type="pct"/>
          </w:tcPr>
          <w:p w14:paraId="452BBE7D" w14:textId="71D2164E" w:rsidR="009117F9" w:rsidRPr="00036BC7" w:rsidRDefault="00CC5611" w:rsidP="00730131">
            <w:pPr>
              <w:rPr>
                <w:rFonts w:ascii="Times New Roman" w:hAnsi="Times New Roman" w:cs="Times New Roman"/>
                <w:sz w:val="16"/>
                <w:szCs w:val="16"/>
              </w:rPr>
            </w:pPr>
            <w:r w:rsidRPr="00036BC7">
              <w:rPr>
                <w:rFonts w:ascii="Times New Roman" w:hAnsi="Times New Roman" w:cs="Times New Roman"/>
                <w:sz w:val="16"/>
                <w:szCs w:val="16"/>
              </w:rPr>
              <w:t>A t</w:t>
            </w:r>
            <w:r w:rsidR="00A156FF" w:rsidRPr="00036BC7">
              <w:rPr>
                <w:rFonts w:ascii="Times New Roman" w:hAnsi="Times New Roman" w:cs="Times New Roman"/>
                <w:sz w:val="16"/>
                <w:szCs w:val="16"/>
              </w:rPr>
              <w:t>rust scale</w:t>
            </w:r>
            <w:r w:rsidRPr="00036BC7">
              <w:rPr>
                <w:rFonts w:ascii="Times New Roman" w:hAnsi="Times New Roman" w:cs="Times New Roman"/>
                <w:sz w:val="16"/>
                <w:szCs w:val="16"/>
              </w:rPr>
              <w:t xml:space="preserve"> was</w:t>
            </w:r>
            <w:r w:rsidR="00A156FF" w:rsidRPr="00036BC7">
              <w:rPr>
                <w:rFonts w:ascii="Times New Roman" w:hAnsi="Times New Roman" w:cs="Times New Roman"/>
                <w:sz w:val="16"/>
                <w:szCs w:val="16"/>
              </w:rPr>
              <w:t xml:space="preserve"> adopted from McAllister (1995)</w:t>
            </w:r>
            <w:r w:rsidRPr="00036BC7">
              <w:rPr>
                <w:rFonts w:ascii="Times New Roman" w:hAnsi="Times New Roman" w:cs="Times New Roman"/>
                <w:sz w:val="16"/>
                <w:szCs w:val="16"/>
              </w:rPr>
              <w:t xml:space="preserve"> and a measure for i</w:t>
            </w:r>
            <w:r w:rsidR="00A156FF" w:rsidRPr="00036BC7">
              <w:rPr>
                <w:rFonts w:ascii="Times New Roman" w:hAnsi="Times New Roman" w:cs="Times New Roman"/>
                <w:sz w:val="16"/>
                <w:szCs w:val="16"/>
              </w:rPr>
              <w:t>nnovation performance</w:t>
            </w:r>
            <w:r w:rsidRPr="00036BC7">
              <w:rPr>
                <w:rFonts w:ascii="Times New Roman" w:hAnsi="Times New Roman" w:cs="Times New Roman"/>
                <w:sz w:val="16"/>
                <w:szCs w:val="16"/>
              </w:rPr>
              <w:t xml:space="preserve"> was</w:t>
            </w:r>
            <w:r w:rsidR="00A156FF" w:rsidRPr="00036BC7">
              <w:rPr>
                <w:rFonts w:ascii="Times New Roman" w:hAnsi="Times New Roman" w:cs="Times New Roman"/>
                <w:sz w:val="16"/>
                <w:szCs w:val="16"/>
              </w:rPr>
              <w:t xml:space="preserve"> adopted from three published studies.</w:t>
            </w:r>
          </w:p>
        </w:tc>
        <w:tc>
          <w:tcPr>
            <w:tcW w:w="523" w:type="pct"/>
          </w:tcPr>
          <w:p w14:paraId="3A379422" w14:textId="5E24CBF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013AA436" w14:textId="23AEB0A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018 members from 210 technology-based companies in Jiangsu</w:t>
            </w:r>
          </w:p>
        </w:tc>
        <w:tc>
          <w:tcPr>
            <w:tcW w:w="920" w:type="pct"/>
          </w:tcPr>
          <w:p w14:paraId="41BA6683" w14:textId="7FBB324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Learning orientation positively affects innovation performance; cognitive team trust can play a partially mediating role between learning orientation and firm innovation </w:t>
            </w:r>
            <w:r w:rsidRPr="00036BC7">
              <w:rPr>
                <w:rFonts w:ascii="Times New Roman" w:hAnsi="Times New Roman" w:cs="Times New Roman"/>
                <w:sz w:val="16"/>
                <w:szCs w:val="16"/>
              </w:rPr>
              <w:lastRenderedPageBreak/>
              <w:t>performance, and emotional team appointment has no direct effect on firm innovation performance.</w:t>
            </w:r>
          </w:p>
        </w:tc>
      </w:tr>
      <w:tr w:rsidR="00395434" w:rsidRPr="00036BC7" w14:paraId="6D03E7DA" w14:textId="77777777" w:rsidTr="009117F9">
        <w:trPr>
          <w:trHeight w:val="410"/>
        </w:trPr>
        <w:tc>
          <w:tcPr>
            <w:tcW w:w="506" w:type="pct"/>
          </w:tcPr>
          <w:p w14:paraId="792FCF88" w14:textId="3B9A9104"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lastRenderedPageBreak/>
              <w:t>4</w:t>
            </w:r>
          </w:p>
        </w:tc>
        <w:tc>
          <w:tcPr>
            <w:tcW w:w="506" w:type="pct"/>
          </w:tcPr>
          <w:p w14:paraId="6B0A8B5F" w14:textId="0C1ABF76"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Javed, Rawwas, Khandai, Shahid, &amp; Tayyeb, 2018</w:t>
            </w:r>
          </w:p>
        </w:tc>
        <w:tc>
          <w:tcPr>
            <w:tcW w:w="672" w:type="pct"/>
          </w:tcPr>
          <w:p w14:paraId="0E91B161" w14:textId="1CF718B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Openness to experience, trust in leader</w:t>
            </w:r>
            <w:r w:rsidR="00E26BA3" w:rsidRPr="00036BC7">
              <w:rPr>
                <w:rFonts w:ascii="Times New Roman" w:hAnsi="Times New Roman" w:cs="Times New Roman"/>
                <w:sz w:val="16"/>
                <w:szCs w:val="16"/>
              </w:rPr>
              <w:t>s</w:t>
            </w:r>
            <w:r w:rsidRPr="00036BC7">
              <w:rPr>
                <w:rFonts w:ascii="Times New Roman" w:hAnsi="Times New Roman" w:cs="Times New Roman"/>
                <w:sz w:val="16"/>
                <w:szCs w:val="16"/>
              </w:rPr>
              <w:t xml:space="preserve">, ethical leadership,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employee creativity.</w:t>
            </w:r>
          </w:p>
        </w:tc>
        <w:tc>
          <w:tcPr>
            <w:tcW w:w="1197" w:type="pct"/>
          </w:tcPr>
          <w:p w14:paraId="4A2F756E" w14:textId="1B61B438" w:rsidR="009117F9" w:rsidRPr="00036BC7" w:rsidRDefault="00CC5611" w:rsidP="00612977">
            <w:pPr>
              <w:rPr>
                <w:rFonts w:ascii="Times New Roman" w:hAnsi="Times New Roman" w:cs="Times New Roman"/>
                <w:sz w:val="16"/>
                <w:szCs w:val="16"/>
              </w:rPr>
            </w:pPr>
            <w:r w:rsidRPr="00036BC7">
              <w:rPr>
                <w:rFonts w:ascii="Times New Roman" w:hAnsi="Times New Roman" w:cs="Times New Roman"/>
                <w:sz w:val="16"/>
                <w:szCs w:val="16"/>
              </w:rPr>
              <w:t>A</w:t>
            </w:r>
            <w:r w:rsidR="00A156FF" w:rsidRPr="00036BC7">
              <w:rPr>
                <w:rFonts w:ascii="Times New Roman" w:hAnsi="Times New Roman" w:cs="Times New Roman"/>
                <w:sz w:val="16"/>
                <w:szCs w:val="16"/>
              </w:rPr>
              <w:t xml:space="preserve"> nine-item </w:t>
            </w:r>
            <w:r w:rsidRPr="00036BC7">
              <w:rPr>
                <w:rFonts w:ascii="Times New Roman" w:hAnsi="Times New Roman" w:cs="Times New Roman"/>
                <w:sz w:val="16"/>
                <w:szCs w:val="16"/>
              </w:rPr>
              <w:t xml:space="preserve">employee </w:t>
            </w:r>
            <w:r w:rsidR="00A156FF" w:rsidRPr="00036BC7">
              <w:rPr>
                <w:rFonts w:ascii="Times New Roman" w:hAnsi="Times New Roman" w:cs="Times New Roman"/>
                <w:sz w:val="16"/>
                <w:szCs w:val="16"/>
              </w:rPr>
              <w:t>creativity measure developed by Tierney Farmer and Graen (1999)</w:t>
            </w:r>
            <w:r w:rsidRPr="00036BC7">
              <w:rPr>
                <w:rFonts w:ascii="Times New Roman" w:hAnsi="Times New Roman" w:cs="Times New Roman"/>
                <w:sz w:val="16"/>
                <w:szCs w:val="16"/>
              </w:rPr>
              <w:t xml:space="preserve"> was applied</w:t>
            </w:r>
            <w:r w:rsidR="00A156FF" w:rsidRPr="00036BC7">
              <w:rPr>
                <w:rFonts w:ascii="Times New Roman" w:hAnsi="Times New Roman" w:cs="Times New Roman"/>
                <w:sz w:val="16"/>
                <w:szCs w:val="16"/>
              </w:rPr>
              <w:t>.</w:t>
            </w:r>
          </w:p>
          <w:p w14:paraId="064E7F14" w14:textId="19B8CB90"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Trust: Employees rated five “trust in leader” items from Anand, Chhajed, and Delfin (2012).</w:t>
            </w:r>
          </w:p>
        </w:tc>
        <w:tc>
          <w:tcPr>
            <w:tcW w:w="523" w:type="pct"/>
          </w:tcPr>
          <w:p w14:paraId="0C6DD585" w14:textId="61661B8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6CA50C15" w14:textId="253B813C"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05 supervisor–subordinate small textile firms across Pakistan</w:t>
            </w:r>
          </w:p>
        </w:tc>
        <w:tc>
          <w:tcPr>
            <w:tcW w:w="920" w:type="pct"/>
          </w:tcPr>
          <w:p w14:paraId="12CD6762" w14:textId="0E4B760E" w:rsidR="00E43C5A"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ust in leaders has a positive relationship with creativity and mediates the effects of ethical leadership on creativity. In addition, trust in leaders and openness to experience </w:t>
            </w:r>
            <w:r w:rsidR="006C387D" w:rsidRPr="00036BC7">
              <w:rPr>
                <w:rFonts w:ascii="Times New Roman" w:hAnsi="Times New Roman" w:cs="Times New Roman"/>
                <w:sz w:val="16"/>
                <w:szCs w:val="16"/>
              </w:rPr>
              <w:t xml:space="preserve">have </w:t>
            </w:r>
            <w:r w:rsidRPr="00036BC7">
              <w:rPr>
                <w:rFonts w:ascii="Times New Roman" w:hAnsi="Times New Roman" w:cs="Times New Roman"/>
                <w:sz w:val="16"/>
                <w:szCs w:val="16"/>
              </w:rPr>
              <w:t>a shared effect on creativity.</w:t>
            </w:r>
          </w:p>
        </w:tc>
      </w:tr>
      <w:tr w:rsidR="00395434" w:rsidRPr="00036BC7" w14:paraId="246C0189" w14:textId="77777777" w:rsidTr="009117F9">
        <w:trPr>
          <w:trHeight w:val="410"/>
        </w:trPr>
        <w:tc>
          <w:tcPr>
            <w:tcW w:w="506" w:type="pct"/>
          </w:tcPr>
          <w:p w14:paraId="4B18B83F" w14:textId="33BA1B6C"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5</w:t>
            </w:r>
          </w:p>
        </w:tc>
        <w:tc>
          <w:tcPr>
            <w:tcW w:w="506" w:type="pct"/>
          </w:tcPr>
          <w:p w14:paraId="23B52469" w14:textId="3A39810E"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Huang, Gino, &amp; Galinsky, 2015, study 4</w:t>
            </w:r>
          </w:p>
        </w:tc>
        <w:tc>
          <w:tcPr>
            <w:tcW w:w="672" w:type="pct"/>
          </w:tcPr>
          <w:p w14:paraId="774289C3" w14:textId="7FFCA2E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ust, </w:t>
            </w:r>
            <w:r w:rsidR="00E26BA3" w:rsidRPr="00036BC7">
              <w:rPr>
                <w:rFonts w:ascii="Times New Roman" w:hAnsi="Times New Roman" w:cs="Times New Roman"/>
                <w:sz w:val="16"/>
                <w:szCs w:val="16"/>
              </w:rPr>
              <w:t>s</w:t>
            </w:r>
            <w:r w:rsidRPr="00036BC7">
              <w:rPr>
                <w:rFonts w:ascii="Times New Roman" w:hAnsi="Times New Roman" w:cs="Times New Roman"/>
                <w:sz w:val="16"/>
                <w:szCs w:val="16"/>
              </w:rPr>
              <w:t xml:space="preserve">arcasm, conflict,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creativity.</w:t>
            </w:r>
          </w:p>
        </w:tc>
        <w:tc>
          <w:tcPr>
            <w:tcW w:w="1197" w:type="pct"/>
          </w:tcPr>
          <w:p w14:paraId="0C3C43C1" w14:textId="00A81B5D" w:rsidR="00E43C5A"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In terms of trust, participants remembered the person they trusted the most, wrote </w:t>
            </w:r>
            <w:r w:rsidR="00CC5611" w:rsidRPr="00036BC7">
              <w:rPr>
                <w:rFonts w:ascii="Times New Roman" w:hAnsi="Times New Roman" w:cs="Times New Roman"/>
                <w:sz w:val="16"/>
                <w:szCs w:val="16"/>
              </w:rPr>
              <w:t xml:space="preserve">this individual’s </w:t>
            </w:r>
            <w:r w:rsidRPr="00036BC7">
              <w:rPr>
                <w:rFonts w:ascii="Times New Roman" w:hAnsi="Times New Roman" w:cs="Times New Roman"/>
                <w:sz w:val="16"/>
                <w:szCs w:val="16"/>
              </w:rPr>
              <w:t xml:space="preserve">initials, briefly described </w:t>
            </w:r>
            <w:r w:rsidR="00CC5611" w:rsidRPr="00036BC7">
              <w:rPr>
                <w:rFonts w:ascii="Times New Roman" w:hAnsi="Times New Roman" w:cs="Times New Roman"/>
                <w:sz w:val="16"/>
                <w:szCs w:val="16"/>
              </w:rPr>
              <w:t xml:space="preserve">the person’s </w:t>
            </w:r>
            <w:r w:rsidRPr="00036BC7">
              <w:rPr>
                <w:rFonts w:ascii="Times New Roman" w:hAnsi="Times New Roman" w:cs="Times New Roman"/>
                <w:sz w:val="16"/>
                <w:szCs w:val="16"/>
              </w:rPr>
              <w:t xml:space="preserve">face, and explained why they trusted </w:t>
            </w:r>
            <w:r w:rsidR="00CC5611" w:rsidRPr="00036BC7">
              <w:rPr>
                <w:rFonts w:ascii="Times New Roman" w:hAnsi="Times New Roman" w:cs="Times New Roman"/>
                <w:sz w:val="16"/>
                <w:szCs w:val="16"/>
              </w:rPr>
              <w:t>this person</w:t>
            </w:r>
            <w:r w:rsidRPr="00036BC7">
              <w:rPr>
                <w:rFonts w:ascii="Times New Roman" w:hAnsi="Times New Roman" w:cs="Times New Roman"/>
                <w:sz w:val="16"/>
                <w:szCs w:val="16"/>
              </w:rPr>
              <w:t>. Under distrust</w:t>
            </w:r>
            <w:r w:rsidR="00CC5611" w:rsidRPr="00036BC7">
              <w:rPr>
                <w:rFonts w:ascii="Times New Roman" w:hAnsi="Times New Roman" w:cs="Times New Roman"/>
                <w:sz w:val="16"/>
                <w:szCs w:val="16"/>
              </w:rPr>
              <w:t>ful</w:t>
            </w:r>
            <w:r w:rsidRPr="00036BC7">
              <w:rPr>
                <w:rFonts w:ascii="Times New Roman" w:hAnsi="Times New Roman" w:cs="Times New Roman"/>
                <w:sz w:val="16"/>
                <w:szCs w:val="16"/>
              </w:rPr>
              <w:t xml:space="preserve"> conditions, participants went through the same process </w:t>
            </w:r>
            <w:r w:rsidR="00CC5611" w:rsidRPr="00036BC7">
              <w:rPr>
                <w:rFonts w:ascii="Times New Roman" w:hAnsi="Times New Roman" w:cs="Times New Roman"/>
                <w:sz w:val="16"/>
                <w:szCs w:val="16"/>
              </w:rPr>
              <w:t>but</w:t>
            </w:r>
            <w:r w:rsidRPr="00036BC7">
              <w:rPr>
                <w:rFonts w:ascii="Times New Roman" w:hAnsi="Times New Roman" w:cs="Times New Roman"/>
                <w:sz w:val="16"/>
                <w:szCs w:val="16"/>
              </w:rPr>
              <w:t xml:space="preserve"> </w:t>
            </w:r>
            <w:r w:rsidR="00CC5611" w:rsidRPr="00036BC7">
              <w:rPr>
                <w:rFonts w:ascii="Times New Roman" w:hAnsi="Times New Roman" w:cs="Times New Roman"/>
                <w:sz w:val="16"/>
                <w:szCs w:val="16"/>
              </w:rPr>
              <w:t xml:space="preserve">recalled </w:t>
            </w:r>
            <w:r w:rsidRPr="00036BC7">
              <w:rPr>
                <w:rFonts w:ascii="Times New Roman" w:hAnsi="Times New Roman" w:cs="Times New Roman"/>
                <w:sz w:val="16"/>
                <w:szCs w:val="16"/>
              </w:rPr>
              <w:t>the most distrustful (or least trusted) person</w:t>
            </w:r>
            <w:r w:rsidR="00CC5611" w:rsidRPr="00036BC7">
              <w:rPr>
                <w:rFonts w:ascii="Times New Roman" w:hAnsi="Times New Roman" w:cs="Times New Roman"/>
                <w:sz w:val="16"/>
                <w:szCs w:val="16"/>
              </w:rPr>
              <w:t xml:space="preserve"> they knew</w:t>
            </w:r>
            <w:r w:rsidRPr="00036BC7">
              <w:rPr>
                <w:rFonts w:ascii="Times New Roman" w:hAnsi="Times New Roman" w:cs="Times New Roman"/>
                <w:sz w:val="16"/>
                <w:szCs w:val="16"/>
              </w:rPr>
              <w:t>.</w:t>
            </w:r>
          </w:p>
          <w:p w14:paraId="4EABF1D4" w14:textId="04C171ED"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The Olive in a Glass problem was used to measure creativity.</w:t>
            </w:r>
          </w:p>
        </w:tc>
        <w:tc>
          <w:tcPr>
            <w:tcW w:w="523" w:type="pct"/>
          </w:tcPr>
          <w:p w14:paraId="356932C0" w14:textId="4DA97DE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1FCCB656" w14:textId="7A4EF6D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58 Americans</w:t>
            </w:r>
          </w:p>
        </w:tc>
        <w:tc>
          <w:tcPr>
            <w:tcW w:w="920" w:type="pct"/>
          </w:tcPr>
          <w:p w14:paraId="0B7BB8C5" w14:textId="426017E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Study 4 found that when participants expressed sarcasm toward or received sarcasm from a trusted other, creativity increased but conflict did not.</w:t>
            </w:r>
          </w:p>
        </w:tc>
      </w:tr>
      <w:tr w:rsidR="00395434" w:rsidRPr="00036BC7" w14:paraId="0BE60165" w14:textId="77777777" w:rsidTr="009117F9">
        <w:trPr>
          <w:trHeight w:val="410"/>
        </w:trPr>
        <w:tc>
          <w:tcPr>
            <w:tcW w:w="506" w:type="pct"/>
          </w:tcPr>
          <w:p w14:paraId="41BA1182" w14:textId="05BAD754"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6</w:t>
            </w:r>
          </w:p>
        </w:tc>
        <w:tc>
          <w:tcPr>
            <w:tcW w:w="506" w:type="pct"/>
          </w:tcPr>
          <w:p w14:paraId="713F8C9B" w14:textId="0E6131A4"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Jo &amp; Lee, 2012</w:t>
            </w:r>
          </w:p>
        </w:tc>
        <w:tc>
          <w:tcPr>
            <w:tcW w:w="672" w:type="pct"/>
          </w:tcPr>
          <w:p w14:paraId="2E01F9E4" w14:textId="60B6D73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ust, task complexity, intrinsic motivation,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employee creativity</w:t>
            </w:r>
            <w:r w:rsidR="00E26BA3" w:rsidRPr="00036BC7">
              <w:rPr>
                <w:rFonts w:ascii="Times New Roman" w:hAnsi="Times New Roman" w:cs="Times New Roman"/>
                <w:sz w:val="16"/>
                <w:szCs w:val="16"/>
              </w:rPr>
              <w:t>.</w:t>
            </w:r>
          </w:p>
        </w:tc>
        <w:tc>
          <w:tcPr>
            <w:tcW w:w="1197" w:type="pct"/>
          </w:tcPr>
          <w:p w14:paraId="1CDC62BE" w14:textId="77777777" w:rsidR="009117F9" w:rsidRPr="00036BC7" w:rsidRDefault="009117F9" w:rsidP="00612977">
            <w:pPr>
              <w:rPr>
                <w:rFonts w:ascii="Times New Roman" w:hAnsi="Times New Roman" w:cs="Times New Roman"/>
                <w:sz w:val="16"/>
                <w:szCs w:val="16"/>
              </w:rPr>
            </w:pPr>
          </w:p>
        </w:tc>
        <w:tc>
          <w:tcPr>
            <w:tcW w:w="523" w:type="pct"/>
          </w:tcPr>
          <w:p w14:paraId="4DC4CE5E" w14:textId="4ECE111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122DC099" w14:textId="5272206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65 persons</w:t>
            </w:r>
          </w:p>
        </w:tc>
        <w:tc>
          <w:tcPr>
            <w:tcW w:w="920" w:type="pct"/>
          </w:tcPr>
          <w:p w14:paraId="004255E6" w14:textId="2C2A4E4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Individual trust is positively correlated with creativity, and the variable of intrinsic motivation </w:t>
            </w:r>
            <w:r w:rsidR="006C387D" w:rsidRPr="00036BC7">
              <w:rPr>
                <w:rFonts w:ascii="Times New Roman" w:hAnsi="Times New Roman" w:cs="Times New Roman"/>
                <w:sz w:val="16"/>
                <w:szCs w:val="16"/>
              </w:rPr>
              <w:t xml:space="preserve">is </w:t>
            </w:r>
            <w:r w:rsidRPr="00036BC7">
              <w:rPr>
                <w:rFonts w:ascii="Times New Roman" w:hAnsi="Times New Roman" w:cs="Times New Roman"/>
                <w:sz w:val="16"/>
                <w:szCs w:val="16"/>
              </w:rPr>
              <w:t xml:space="preserve">a moderator </w:t>
            </w:r>
            <w:r w:rsidR="006C387D" w:rsidRPr="00036BC7">
              <w:rPr>
                <w:rFonts w:ascii="Times New Roman" w:hAnsi="Times New Roman" w:cs="Times New Roman"/>
                <w:sz w:val="16"/>
                <w:szCs w:val="16"/>
              </w:rPr>
              <w:t xml:space="preserve">of </w:t>
            </w:r>
            <w:r w:rsidRPr="00036BC7">
              <w:rPr>
                <w:rFonts w:ascii="Times New Roman" w:hAnsi="Times New Roman" w:cs="Times New Roman"/>
                <w:sz w:val="16"/>
                <w:szCs w:val="16"/>
              </w:rPr>
              <w:t>the positive influence of trust on employee creativity.</w:t>
            </w:r>
          </w:p>
        </w:tc>
      </w:tr>
      <w:tr w:rsidR="00395434" w:rsidRPr="00036BC7" w14:paraId="3D1A9EBC" w14:textId="77777777" w:rsidTr="009117F9">
        <w:trPr>
          <w:trHeight w:val="410"/>
        </w:trPr>
        <w:tc>
          <w:tcPr>
            <w:tcW w:w="506" w:type="pct"/>
          </w:tcPr>
          <w:p w14:paraId="68D49195" w14:textId="6BE363DD"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7</w:t>
            </w:r>
          </w:p>
        </w:tc>
        <w:tc>
          <w:tcPr>
            <w:tcW w:w="506" w:type="pct"/>
          </w:tcPr>
          <w:p w14:paraId="443FAFE1" w14:textId="71222218"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Chua, Morris, &amp; Mor, 2012, study</w:t>
            </w:r>
            <w:r w:rsidR="00E26BA3" w:rsidRPr="00036BC7">
              <w:rPr>
                <w:rFonts w:ascii="Times New Roman" w:hAnsi="Times New Roman" w:cs="Times New Roman"/>
                <w:sz w:val="16"/>
                <w:szCs w:val="16"/>
              </w:rPr>
              <w:t xml:space="preserve"> </w:t>
            </w:r>
            <w:r w:rsidRPr="00036BC7">
              <w:rPr>
                <w:rFonts w:ascii="Times New Roman" w:hAnsi="Times New Roman" w:cs="Times New Roman"/>
                <w:sz w:val="16"/>
                <w:szCs w:val="16"/>
              </w:rPr>
              <w:t>2</w:t>
            </w:r>
          </w:p>
        </w:tc>
        <w:tc>
          <w:tcPr>
            <w:tcW w:w="672" w:type="pct"/>
          </w:tcPr>
          <w:p w14:paraId="5A4B2F37" w14:textId="57C4C48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Cultural metacognition, inter- vs. intracultural relationships, creative collaboration – sharing of new ideas,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trust.</w:t>
            </w:r>
          </w:p>
        </w:tc>
        <w:tc>
          <w:tcPr>
            <w:tcW w:w="1197" w:type="pct"/>
          </w:tcPr>
          <w:p w14:paraId="115F4114" w14:textId="73F7FE20"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Creative collaboration was measured </w:t>
            </w:r>
            <w:r w:rsidR="00CC5611" w:rsidRPr="00036BC7">
              <w:rPr>
                <w:rFonts w:ascii="Times New Roman" w:hAnsi="Times New Roman" w:cs="Times New Roman"/>
                <w:sz w:val="16"/>
                <w:szCs w:val="16"/>
              </w:rPr>
              <w:t xml:space="preserve">with the following </w:t>
            </w:r>
            <w:r w:rsidRPr="00036BC7">
              <w:rPr>
                <w:rFonts w:ascii="Times New Roman" w:hAnsi="Times New Roman" w:cs="Times New Roman"/>
                <w:sz w:val="16"/>
                <w:szCs w:val="16"/>
              </w:rPr>
              <w:t>single-item measure</w:t>
            </w:r>
            <w:r w:rsidR="00CC5611" w:rsidRPr="00036BC7">
              <w:rPr>
                <w:rFonts w:ascii="Times New Roman" w:hAnsi="Times New Roman" w:cs="Times New Roman"/>
                <w:sz w:val="16"/>
                <w:szCs w:val="16"/>
              </w:rPr>
              <w:t>:</w:t>
            </w:r>
            <w:r w:rsidRPr="00036BC7">
              <w:rPr>
                <w:rFonts w:ascii="Times New Roman" w:hAnsi="Times New Roman" w:cs="Times New Roman"/>
                <w:sz w:val="16"/>
                <w:szCs w:val="16"/>
              </w:rPr>
              <w:t xml:space="preserve"> “How likely are you to share new insights or information with this person?”; trust was measured by the adapted measures of affect- and cognition-based trust from McAllister (1995).</w:t>
            </w:r>
          </w:p>
        </w:tc>
        <w:tc>
          <w:tcPr>
            <w:tcW w:w="523" w:type="pct"/>
          </w:tcPr>
          <w:p w14:paraId="0E50458E" w14:textId="32F72C2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38890F49" w14:textId="4F66071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60 managers</w:t>
            </w:r>
          </w:p>
        </w:tc>
        <w:tc>
          <w:tcPr>
            <w:tcW w:w="920" w:type="pct"/>
          </w:tcPr>
          <w:p w14:paraId="7D1C2DEC" w14:textId="50014BB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Both cognition- and affect-based trust are positively correlated with creative collaboration with affect-based trust </w:t>
            </w:r>
            <w:r w:rsidR="006C387D" w:rsidRPr="00036BC7">
              <w:rPr>
                <w:rFonts w:ascii="Times New Roman" w:hAnsi="Times New Roman" w:cs="Times New Roman"/>
                <w:sz w:val="16"/>
                <w:szCs w:val="16"/>
              </w:rPr>
              <w:t xml:space="preserve">acting </w:t>
            </w:r>
            <w:r w:rsidRPr="00036BC7">
              <w:rPr>
                <w:rFonts w:ascii="Times New Roman" w:hAnsi="Times New Roman" w:cs="Times New Roman"/>
                <w:sz w:val="16"/>
                <w:szCs w:val="16"/>
              </w:rPr>
              <w:t xml:space="preserve">as a mediator </w:t>
            </w:r>
            <w:r w:rsidR="006C387D" w:rsidRPr="00036BC7">
              <w:rPr>
                <w:rFonts w:ascii="Times New Roman" w:hAnsi="Times New Roman" w:cs="Times New Roman"/>
                <w:sz w:val="16"/>
                <w:szCs w:val="16"/>
              </w:rPr>
              <w:t xml:space="preserve">of </w:t>
            </w:r>
            <w:r w:rsidRPr="00036BC7">
              <w:rPr>
                <w:rFonts w:ascii="Times New Roman" w:hAnsi="Times New Roman" w:cs="Times New Roman"/>
                <w:sz w:val="16"/>
                <w:szCs w:val="16"/>
              </w:rPr>
              <w:t>the positive impact of cultural metacognition on managers’ creative collaboration.</w:t>
            </w:r>
          </w:p>
        </w:tc>
      </w:tr>
      <w:tr w:rsidR="00395434" w:rsidRPr="00036BC7" w14:paraId="749F7E31" w14:textId="77777777" w:rsidTr="009117F9">
        <w:trPr>
          <w:trHeight w:val="410"/>
        </w:trPr>
        <w:tc>
          <w:tcPr>
            <w:tcW w:w="506" w:type="pct"/>
          </w:tcPr>
          <w:p w14:paraId="1EB3B596" w14:textId="0D7B17E3"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8</w:t>
            </w:r>
          </w:p>
        </w:tc>
        <w:tc>
          <w:tcPr>
            <w:tcW w:w="506" w:type="pct"/>
          </w:tcPr>
          <w:p w14:paraId="6E20625A" w14:textId="3DE1E8FB"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Jiang &amp; Chen, 2017</w:t>
            </w:r>
          </w:p>
        </w:tc>
        <w:tc>
          <w:tcPr>
            <w:tcW w:w="672" w:type="pct"/>
          </w:tcPr>
          <w:p w14:paraId="6B69FE52" w14:textId="3B9C475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 organization learning, and creativity.</w:t>
            </w:r>
          </w:p>
        </w:tc>
        <w:tc>
          <w:tcPr>
            <w:tcW w:w="1197" w:type="pct"/>
          </w:tcPr>
          <w:p w14:paraId="5C4E71B8" w14:textId="2896651B" w:rsidR="009117F9" w:rsidRPr="00036BC7" w:rsidRDefault="00CC5611" w:rsidP="00612977">
            <w:pPr>
              <w:rPr>
                <w:rFonts w:ascii="Times New Roman" w:hAnsi="Times New Roman" w:cs="Times New Roman"/>
                <w:sz w:val="16"/>
                <w:szCs w:val="16"/>
              </w:rPr>
            </w:pPr>
            <w:r w:rsidRPr="00036BC7">
              <w:rPr>
                <w:rFonts w:ascii="Times New Roman" w:hAnsi="Times New Roman" w:cs="Times New Roman"/>
                <w:sz w:val="16"/>
                <w:szCs w:val="16"/>
              </w:rPr>
              <w:t>A new model was</w:t>
            </w:r>
            <w:r w:rsidR="00A156FF" w:rsidRPr="00036BC7">
              <w:rPr>
                <w:rFonts w:ascii="Times New Roman" w:hAnsi="Times New Roman" w:cs="Times New Roman"/>
                <w:sz w:val="16"/>
                <w:szCs w:val="16"/>
              </w:rPr>
              <w:t xml:space="preserve"> developed and validated by </w:t>
            </w:r>
            <w:r w:rsidRPr="00036BC7">
              <w:rPr>
                <w:rFonts w:ascii="Times New Roman" w:hAnsi="Times New Roman" w:cs="Times New Roman"/>
                <w:sz w:val="16"/>
                <w:szCs w:val="16"/>
              </w:rPr>
              <w:t>the authors</w:t>
            </w:r>
            <w:r w:rsidR="00A156FF" w:rsidRPr="00036BC7">
              <w:rPr>
                <w:rFonts w:ascii="Times New Roman" w:hAnsi="Times New Roman" w:cs="Times New Roman"/>
                <w:sz w:val="16"/>
                <w:szCs w:val="16"/>
              </w:rPr>
              <w:t>.</w:t>
            </w:r>
          </w:p>
        </w:tc>
        <w:tc>
          <w:tcPr>
            <w:tcW w:w="523" w:type="pct"/>
          </w:tcPr>
          <w:p w14:paraId="486D8945" w14:textId="59CD79D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2D37E559" w14:textId="3AC83F3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73 supervisors or employees</w:t>
            </w:r>
          </w:p>
        </w:tc>
        <w:tc>
          <w:tcPr>
            <w:tcW w:w="920" w:type="pct"/>
          </w:tcPr>
          <w:p w14:paraId="54665388" w14:textId="2F2E02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 results show a positive effect of organizational trust on creativity.</w:t>
            </w:r>
          </w:p>
        </w:tc>
      </w:tr>
      <w:tr w:rsidR="00395434" w:rsidRPr="00036BC7" w14:paraId="7DC24B4C" w14:textId="77777777" w:rsidTr="009117F9">
        <w:trPr>
          <w:trHeight w:val="410"/>
        </w:trPr>
        <w:tc>
          <w:tcPr>
            <w:tcW w:w="506" w:type="pct"/>
          </w:tcPr>
          <w:p w14:paraId="01CED85E" w14:textId="46502A05"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9</w:t>
            </w:r>
          </w:p>
        </w:tc>
        <w:tc>
          <w:tcPr>
            <w:tcW w:w="506" w:type="pct"/>
          </w:tcPr>
          <w:p w14:paraId="7711E4CB" w14:textId="6F49EB25"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Mayer &amp; Mussweiler, 2011</w:t>
            </w:r>
          </w:p>
        </w:tc>
        <w:tc>
          <w:tcPr>
            <w:tcW w:w="672" w:type="pct"/>
          </w:tcPr>
          <w:p w14:paraId="048348CB" w14:textId="2A9FA7B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 (distrust), flexibility,</w:t>
            </w:r>
            <w:r w:rsidR="00296347"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originality (creative idea generation)</w:t>
            </w:r>
            <w:r w:rsidR="00E26BA3" w:rsidRPr="00036BC7">
              <w:rPr>
                <w:rFonts w:ascii="Times New Roman" w:hAnsi="Times New Roman" w:cs="Times New Roman"/>
                <w:sz w:val="16"/>
                <w:szCs w:val="16"/>
              </w:rPr>
              <w:t>.</w:t>
            </w:r>
          </w:p>
        </w:tc>
        <w:tc>
          <w:tcPr>
            <w:tcW w:w="1197" w:type="pct"/>
          </w:tcPr>
          <w:p w14:paraId="3B8C4FC4" w14:textId="11852663"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Dis)trust was primed situationally, whereas creativity was measured using an idea generation task.</w:t>
            </w:r>
          </w:p>
        </w:tc>
        <w:tc>
          <w:tcPr>
            <w:tcW w:w="523" w:type="pct"/>
          </w:tcPr>
          <w:p w14:paraId="10DCD8A4" w14:textId="3C1E61E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dividual</w:t>
            </w:r>
          </w:p>
        </w:tc>
        <w:tc>
          <w:tcPr>
            <w:tcW w:w="676" w:type="pct"/>
          </w:tcPr>
          <w:p w14:paraId="036FB52B" w14:textId="749FC99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56 students</w:t>
            </w:r>
          </w:p>
        </w:tc>
        <w:tc>
          <w:tcPr>
            <w:tcW w:w="920" w:type="pct"/>
          </w:tcPr>
          <w:p w14:paraId="6F85DED4" w14:textId="2CB1982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ust has a negative relation </w:t>
            </w:r>
            <w:r w:rsidR="006C387D" w:rsidRPr="00036BC7">
              <w:rPr>
                <w:rFonts w:ascii="Times New Roman" w:hAnsi="Times New Roman" w:cs="Times New Roman"/>
                <w:sz w:val="16"/>
                <w:szCs w:val="16"/>
              </w:rPr>
              <w:t xml:space="preserve">to </w:t>
            </w:r>
            <w:r w:rsidRPr="00036BC7">
              <w:rPr>
                <w:rFonts w:ascii="Times New Roman" w:hAnsi="Times New Roman" w:cs="Times New Roman"/>
                <w:sz w:val="16"/>
                <w:szCs w:val="16"/>
              </w:rPr>
              <w:t xml:space="preserve">creativity measured </w:t>
            </w:r>
            <w:r w:rsidR="006C387D" w:rsidRPr="00036BC7">
              <w:rPr>
                <w:rFonts w:ascii="Times New Roman" w:hAnsi="Times New Roman" w:cs="Times New Roman"/>
                <w:sz w:val="16"/>
                <w:szCs w:val="16"/>
              </w:rPr>
              <w:t xml:space="preserve">as </w:t>
            </w:r>
            <w:r w:rsidRPr="00036BC7">
              <w:rPr>
                <w:rFonts w:ascii="Times New Roman" w:hAnsi="Times New Roman" w:cs="Times New Roman"/>
                <w:sz w:val="16"/>
                <w:szCs w:val="16"/>
              </w:rPr>
              <w:t>originality, and this association is partially mediated by flexibility.</w:t>
            </w:r>
          </w:p>
        </w:tc>
      </w:tr>
      <w:tr w:rsidR="00395434" w:rsidRPr="00036BC7" w14:paraId="23DFEE76" w14:textId="77777777" w:rsidTr="009117F9">
        <w:trPr>
          <w:trHeight w:val="410"/>
        </w:trPr>
        <w:tc>
          <w:tcPr>
            <w:tcW w:w="506" w:type="pct"/>
          </w:tcPr>
          <w:p w14:paraId="33878BFA" w14:textId="2C35BF6C"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0</w:t>
            </w:r>
          </w:p>
        </w:tc>
        <w:tc>
          <w:tcPr>
            <w:tcW w:w="506" w:type="pct"/>
          </w:tcPr>
          <w:p w14:paraId="1980ED5C" w14:textId="774F2D3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Men, 2010</w:t>
            </w:r>
          </w:p>
        </w:tc>
        <w:tc>
          <w:tcPr>
            <w:tcW w:w="672" w:type="pct"/>
          </w:tcPr>
          <w:p w14:paraId="021EA75C" w14:textId="73E9985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Interpersonal trust, conflict (relationship, task),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creative performance; control variables: education level, gender, age, and role playing.</w:t>
            </w:r>
          </w:p>
        </w:tc>
        <w:tc>
          <w:tcPr>
            <w:tcW w:w="1197" w:type="pct"/>
          </w:tcPr>
          <w:p w14:paraId="6D072C17" w14:textId="4AD6A90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Interpersonal trust </w:t>
            </w:r>
            <w:r w:rsidR="00CC5611" w:rsidRPr="00036BC7">
              <w:rPr>
                <w:rFonts w:ascii="Times New Roman" w:hAnsi="Times New Roman" w:cs="Times New Roman"/>
                <w:sz w:val="16"/>
                <w:szCs w:val="16"/>
              </w:rPr>
              <w:t xml:space="preserve">was </w:t>
            </w:r>
            <w:r w:rsidRPr="00036BC7">
              <w:rPr>
                <w:rFonts w:ascii="Times New Roman" w:hAnsi="Times New Roman" w:cs="Times New Roman"/>
                <w:sz w:val="16"/>
                <w:szCs w:val="16"/>
              </w:rPr>
              <w:t xml:space="preserve">measured through a scale adopted from McAllister (1995); creative performance </w:t>
            </w:r>
            <w:r w:rsidR="00CC5611" w:rsidRPr="00036BC7">
              <w:rPr>
                <w:rFonts w:ascii="Times New Roman" w:hAnsi="Times New Roman" w:cs="Times New Roman"/>
                <w:sz w:val="16"/>
                <w:szCs w:val="16"/>
              </w:rPr>
              <w:t xml:space="preserve">was </w:t>
            </w:r>
            <w:r w:rsidRPr="00036BC7">
              <w:rPr>
                <w:rFonts w:ascii="Times New Roman" w:hAnsi="Times New Roman" w:cs="Times New Roman"/>
                <w:sz w:val="16"/>
                <w:szCs w:val="16"/>
              </w:rPr>
              <w:t>evaluated with a scale adopted from Ancona &amp; Caldwell (1992).</w:t>
            </w:r>
          </w:p>
        </w:tc>
        <w:tc>
          <w:tcPr>
            <w:tcW w:w="523" w:type="pct"/>
          </w:tcPr>
          <w:p w14:paraId="47336CFD"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1AE8EF6B"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99 participants</w:t>
            </w:r>
          </w:p>
        </w:tc>
        <w:tc>
          <w:tcPr>
            <w:tcW w:w="920" w:type="pct"/>
          </w:tcPr>
          <w:p w14:paraId="7535969D" w14:textId="4D3DE99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Both cognitive and affective trust are significantly and positively related to innovation performance; they both have significant direct effects on innovation performance and significant indirect effects through</w:t>
            </w:r>
            <w:r w:rsidR="006C387D" w:rsidRPr="00036BC7">
              <w:rPr>
                <w:rFonts w:ascii="Times New Roman" w:hAnsi="Times New Roman" w:cs="Times New Roman"/>
                <w:sz w:val="16"/>
                <w:szCs w:val="16"/>
              </w:rPr>
              <w:t xml:space="preserve"> the</w:t>
            </w:r>
            <w:r w:rsidRPr="00036BC7">
              <w:rPr>
                <w:rFonts w:ascii="Times New Roman" w:hAnsi="Times New Roman" w:cs="Times New Roman"/>
                <w:sz w:val="16"/>
                <w:szCs w:val="16"/>
              </w:rPr>
              <w:t xml:space="preserve"> partial mediation of conflict.</w:t>
            </w:r>
          </w:p>
        </w:tc>
      </w:tr>
      <w:tr w:rsidR="00395434" w:rsidRPr="00036BC7" w14:paraId="144D522C" w14:textId="77777777" w:rsidTr="009117F9">
        <w:trPr>
          <w:trHeight w:val="410"/>
        </w:trPr>
        <w:tc>
          <w:tcPr>
            <w:tcW w:w="506" w:type="pct"/>
          </w:tcPr>
          <w:p w14:paraId="2F3EA4BE" w14:textId="2775DA1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1</w:t>
            </w:r>
          </w:p>
        </w:tc>
        <w:tc>
          <w:tcPr>
            <w:tcW w:w="506" w:type="pct"/>
          </w:tcPr>
          <w:p w14:paraId="60CBEE38" w14:textId="7211C85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Wang, 2007</w:t>
            </w:r>
          </w:p>
          <w:p w14:paraId="0A7ED3E2" w14:textId="77777777" w:rsidR="009117F9" w:rsidRPr="00036BC7" w:rsidRDefault="009117F9" w:rsidP="00730131">
            <w:pPr>
              <w:rPr>
                <w:rFonts w:ascii="Times New Roman" w:hAnsi="Times New Roman" w:cs="Times New Roman"/>
                <w:sz w:val="16"/>
                <w:szCs w:val="16"/>
              </w:rPr>
            </w:pPr>
          </w:p>
        </w:tc>
        <w:tc>
          <w:tcPr>
            <w:tcW w:w="672" w:type="pct"/>
          </w:tcPr>
          <w:p w14:paraId="3E932A0B" w14:textId="7D6EA18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Knowledge sharing, team cohesion, risk</w:t>
            </w:r>
            <w:r w:rsidR="00E26BA3" w:rsidRPr="00036BC7">
              <w:rPr>
                <w:rFonts w:ascii="Times New Roman" w:hAnsi="Times New Roman" w:cs="Times New Roman"/>
                <w:sz w:val="16"/>
                <w:szCs w:val="16"/>
              </w:rPr>
              <w:t xml:space="preserve"> </w:t>
            </w:r>
            <w:r w:rsidRPr="00036BC7">
              <w:rPr>
                <w:rFonts w:ascii="Times New Roman" w:hAnsi="Times New Roman" w:cs="Times New Roman"/>
                <w:sz w:val="16"/>
                <w:szCs w:val="16"/>
              </w:rPr>
              <w:t xml:space="preserve">taking,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key team innovation behaviors: embedded team cooperation and communication behaviors, team innovation behaviors, and team decision-making behaviors.</w:t>
            </w:r>
          </w:p>
        </w:tc>
        <w:tc>
          <w:tcPr>
            <w:tcW w:w="1197" w:type="pct"/>
          </w:tcPr>
          <w:p w14:paraId="2EC0B087" w14:textId="31F7002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 Trust in Innovation Teams in Higher Education Scale was adapted from McAllister et al. (1995)</w:t>
            </w:r>
            <w:r w:rsidR="00CC5611"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w:t>
            </w:r>
            <w:r w:rsidR="00CC5611" w:rsidRPr="00036BC7">
              <w:rPr>
                <w:rFonts w:ascii="Times New Roman" w:hAnsi="Times New Roman" w:cs="Times New Roman"/>
                <w:sz w:val="16"/>
                <w:szCs w:val="16"/>
              </w:rPr>
              <w:t>measures</w:t>
            </w:r>
            <w:r w:rsidRPr="00036BC7">
              <w:rPr>
                <w:rFonts w:ascii="Times New Roman" w:hAnsi="Times New Roman" w:cs="Times New Roman"/>
                <w:sz w:val="16"/>
                <w:szCs w:val="16"/>
              </w:rPr>
              <w:t xml:space="preserve"> task- and emotion-oriented trust. </w:t>
            </w:r>
            <w:r w:rsidR="00CC5611" w:rsidRPr="00036BC7">
              <w:rPr>
                <w:rFonts w:ascii="Times New Roman" w:hAnsi="Times New Roman" w:cs="Times New Roman"/>
                <w:sz w:val="16"/>
                <w:szCs w:val="16"/>
              </w:rPr>
              <w:t xml:space="preserve">The </w:t>
            </w:r>
            <w:r w:rsidRPr="00036BC7">
              <w:rPr>
                <w:rFonts w:ascii="Times New Roman" w:hAnsi="Times New Roman" w:cs="Times New Roman"/>
                <w:sz w:val="16"/>
                <w:szCs w:val="16"/>
              </w:rPr>
              <w:t xml:space="preserve">Team Critical Innovation Behavior Questionnaire: Self-administered </w:t>
            </w:r>
            <w:r w:rsidR="00CC5611" w:rsidRPr="00036BC7">
              <w:rPr>
                <w:rFonts w:ascii="Times New Roman" w:hAnsi="Times New Roman" w:cs="Times New Roman"/>
                <w:sz w:val="16"/>
                <w:szCs w:val="16"/>
              </w:rPr>
              <w:t xml:space="preserve">measuring </w:t>
            </w:r>
            <w:r w:rsidRPr="00036BC7">
              <w:rPr>
                <w:rFonts w:ascii="Times New Roman" w:hAnsi="Times New Roman" w:cs="Times New Roman"/>
                <w:sz w:val="16"/>
                <w:szCs w:val="16"/>
              </w:rPr>
              <w:t>team cooperation</w:t>
            </w:r>
            <w:r w:rsidR="00CC5611" w:rsidRPr="00036BC7">
              <w:rPr>
                <w:rFonts w:ascii="Times New Roman" w:hAnsi="Times New Roman" w:cs="Times New Roman"/>
                <w:sz w:val="16"/>
                <w:szCs w:val="16"/>
              </w:rPr>
              <w:t>,</w:t>
            </w:r>
            <w:r w:rsidRPr="00036BC7">
              <w:rPr>
                <w:rFonts w:ascii="Times New Roman" w:hAnsi="Times New Roman" w:cs="Times New Roman"/>
                <w:sz w:val="16"/>
                <w:szCs w:val="16"/>
              </w:rPr>
              <w:t xml:space="preserve"> communication, innovation, and decision-making</w:t>
            </w:r>
            <w:r w:rsidR="00CC5611" w:rsidRPr="00036BC7">
              <w:rPr>
                <w:rFonts w:ascii="Times New Roman" w:hAnsi="Times New Roman" w:cs="Times New Roman"/>
                <w:sz w:val="16"/>
                <w:szCs w:val="16"/>
              </w:rPr>
              <w:t xml:space="preserve"> was applied</w:t>
            </w:r>
            <w:r w:rsidRPr="00036BC7">
              <w:rPr>
                <w:rFonts w:ascii="Times New Roman" w:hAnsi="Times New Roman" w:cs="Times New Roman"/>
                <w:sz w:val="16"/>
                <w:szCs w:val="16"/>
              </w:rPr>
              <w:t>.</w:t>
            </w:r>
          </w:p>
        </w:tc>
        <w:tc>
          <w:tcPr>
            <w:tcW w:w="523" w:type="pct"/>
          </w:tcPr>
          <w:p w14:paraId="3140FE4A"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25682F28" w14:textId="6BCE4D7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304 members </w:t>
            </w:r>
            <w:r w:rsidR="006C387D" w:rsidRPr="00036BC7">
              <w:rPr>
                <w:rFonts w:ascii="Times New Roman" w:hAnsi="Times New Roman" w:cs="Times New Roman"/>
                <w:sz w:val="16"/>
                <w:szCs w:val="16"/>
              </w:rPr>
              <w:t xml:space="preserve">of </w:t>
            </w:r>
            <w:r w:rsidRPr="00036BC7">
              <w:rPr>
                <w:rFonts w:ascii="Times New Roman" w:hAnsi="Times New Roman" w:cs="Times New Roman"/>
                <w:sz w:val="16"/>
                <w:szCs w:val="16"/>
              </w:rPr>
              <w:t>39 innovation teams</w:t>
            </w:r>
          </w:p>
        </w:tc>
        <w:tc>
          <w:tcPr>
            <w:tcW w:w="920" w:type="pct"/>
          </w:tcPr>
          <w:p w14:paraId="28E5D5F1" w14:textId="647F5C0C"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 (task- and emotion-oriented) in university innovation teams significantly enhances team innovation behaviors. The integration of key behaviors (including innovation behavior dimensions) in university innovation teams plays a fully mediating role in the mechanism of action between trust and performance.</w:t>
            </w:r>
          </w:p>
        </w:tc>
      </w:tr>
      <w:tr w:rsidR="00395434" w:rsidRPr="00036BC7" w14:paraId="4FBBE7BB" w14:textId="77777777" w:rsidTr="009117F9">
        <w:trPr>
          <w:trHeight w:val="410"/>
        </w:trPr>
        <w:tc>
          <w:tcPr>
            <w:tcW w:w="506" w:type="pct"/>
          </w:tcPr>
          <w:p w14:paraId="4BD69E08" w14:textId="1134E15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2</w:t>
            </w:r>
          </w:p>
        </w:tc>
        <w:tc>
          <w:tcPr>
            <w:tcW w:w="506" w:type="pct"/>
          </w:tcPr>
          <w:p w14:paraId="755630BB" w14:textId="1142D44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Bai, Wang, &amp; Xi, 2008</w:t>
            </w:r>
          </w:p>
        </w:tc>
        <w:tc>
          <w:tcPr>
            <w:tcW w:w="672" w:type="pct"/>
          </w:tcPr>
          <w:p w14:paraId="06987278" w14:textId="678F5AC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ansformational leadership, perceived organizational support, leader-subordinate exchange, organizational trust, individual trust, work performance,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innovative behavior.</w:t>
            </w:r>
          </w:p>
        </w:tc>
        <w:tc>
          <w:tcPr>
            <w:tcW w:w="1197" w:type="pct"/>
          </w:tcPr>
          <w:p w14:paraId="216C14E0" w14:textId="110BD7E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Organizational trust was measured by a self-administered 4-item questionnaire; </w:t>
            </w:r>
            <w:r w:rsidR="00CC5611" w:rsidRPr="00036BC7">
              <w:rPr>
                <w:rFonts w:ascii="Times New Roman" w:hAnsi="Times New Roman" w:cs="Times New Roman"/>
                <w:sz w:val="16"/>
                <w:szCs w:val="16"/>
              </w:rPr>
              <w:t xml:space="preserve">the </w:t>
            </w:r>
            <w:r w:rsidRPr="00036BC7">
              <w:rPr>
                <w:rFonts w:ascii="Times New Roman" w:hAnsi="Times New Roman" w:cs="Times New Roman"/>
                <w:sz w:val="16"/>
                <w:szCs w:val="16"/>
              </w:rPr>
              <w:t>competence dimension</w:t>
            </w:r>
            <w:r w:rsidR="00CC5611" w:rsidRPr="00036BC7">
              <w:rPr>
                <w:rFonts w:ascii="Times New Roman" w:hAnsi="Times New Roman" w:cs="Times New Roman"/>
                <w:sz w:val="16"/>
                <w:szCs w:val="16"/>
              </w:rPr>
              <w:t xml:space="preserve"> was</w:t>
            </w:r>
            <w:r w:rsidRPr="00036BC7">
              <w:rPr>
                <w:rFonts w:ascii="Times New Roman" w:hAnsi="Times New Roman" w:cs="Times New Roman"/>
                <w:sz w:val="16"/>
                <w:szCs w:val="16"/>
              </w:rPr>
              <w:t xml:space="preserve"> adopted from the rational trust </w:t>
            </w:r>
            <w:r w:rsidR="00CC5611" w:rsidRPr="00036BC7">
              <w:rPr>
                <w:rFonts w:ascii="Times New Roman" w:hAnsi="Times New Roman" w:cs="Times New Roman"/>
                <w:sz w:val="16"/>
                <w:szCs w:val="16"/>
              </w:rPr>
              <w:t xml:space="preserve">concept developed by </w:t>
            </w:r>
            <w:r w:rsidRPr="00036BC7">
              <w:rPr>
                <w:rFonts w:ascii="Times New Roman" w:hAnsi="Times New Roman" w:cs="Times New Roman"/>
                <w:sz w:val="16"/>
                <w:szCs w:val="16"/>
              </w:rPr>
              <w:t xml:space="preserve">McAllister (1995). Individual trust was adopted </w:t>
            </w:r>
            <w:r w:rsidR="00CC5611" w:rsidRPr="00036BC7">
              <w:rPr>
                <w:rFonts w:ascii="Times New Roman" w:hAnsi="Times New Roman" w:cs="Times New Roman"/>
                <w:sz w:val="16"/>
                <w:szCs w:val="16"/>
              </w:rPr>
              <w:t xml:space="preserve">based on </w:t>
            </w:r>
            <w:r w:rsidRPr="00036BC7">
              <w:rPr>
                <w:rFonts w:ascii="Times New Roman" w:hAnsi="Times New Roman" w:cs="Times New Roman"/>
                <w:sz w:val="16"/>
                <w:szCs w:val="16"/>
              </w:rPr>
              <w:t xml:space="preserve">the </w:t>
            </w:r>
            <w:r w:rsidR="00CC5611" w:rsidRPr="00036BC7">
              <w:rPr>
                <w:rFonts w:ascii="Times New Roman" w:hAnsi="Times New Roman" w:cs="Times New Roman"/>
                <w:sz w:val="16"/>
                <w:szCs w:val="16"/>
              </w:rPr>
              <w:t xml:space="preserve">definition of </w:t>
            </w:r>
            <w:r w:rsidRPr="00036BC7">
              <w:rPr>
                <w:rFonts w:ascii="Times New Roman" w:hAnsi="Times New Roman" w:cs="Times New Roman"/>
                <w:sz w:val="16"/>
                <w:szCs w:val="16"/>
              </w:rPr>
              <w:t xml:space="preserve">affective trust </w:t>
            </w:r>
            <w:r w:rsidR="00CC5611" w:rsidRPr="00036BC7">
              <w:rPr>
                <w:rFonts w:ascii="Times New Roman" w:hAnsi="Times New Roman" w:cs="Times New Roman"/>
                <w:sz w:val="16"/>
                <w:szCs w:val="16"/>
              </w:rPr>
              <w:t xml:space="preserve">provided by </w:t>
            </w:r>
            <w:r w:rsidRPr="00036BC7">
              <w:rPr>
                <w:rFonts w:ascii="Times New Roman" w:hAnsi="Times New Roman" w:cs="Times New Roman"/>
                <w:sz w:val="16"/>
                <w:szCs w:val="16"/>
              </w:rPr>
              <w:t>McAllister (1995). The innovative behavior measure was adopted from Farmer et al. (2003).</w:t>
            </w:r>
          </w:p>
        </w:tc>
        <w:tc>
          <w:tcPr>
            <w:tcW w:w="523" w:type="pct"/>
          </w:tcPr>
          <w:p w14:paraId="4A69A074"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513D5C21" w14:textId="0E67627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79 supervisors</w:t>
            </w:r>
            <w:r w:rsidR="006C387D"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1074 subordinates</w:t>
            </w:r>
          </w:p>
        </w:tc>
        <w:tc>
          <w:tcPr>
            <w:tcW w:w="920" w:type="pct"/>
          </w:tcPr>
          <w:p w14:paraId="3A043D99" w14:textId="2F3907A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Organizational and individual trust are both significantly and positively related to innovative behavior, but organizational trust can achieve a chain mediating effect on transformational leadership behavior.</w:t>
            </w:r>
          </w:p>
        </w:tc>
      </w:tr>
      <w:tr w:rsidR="00395434" w:rsidRPr="00036BC7" w14:paraId="6912B68D" w14:textId="77777777" w:rsidTr="009117F9">
        <w:trPr>
          <w:trHeight w:val="410"/>
        </w:trPr>
        <w:tc>
          <w:tcPr>
            <w:tcW w:w="506" w:type="pct"/>
          </w:tcPr>
          <w:p w14:paraId="6311B3A1" w14:textId="4AF25F9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3</w:t>
            </w:r>
          </w:p>
        </w:tc>
        <w:tc>
          <w:tcPr>
            <w:tcW w:w="506" w:type="pct"/>
          </w:tcPr>
          <w:p w14:paraId="76B5BFE8" w14:textId="0379648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Dong, Gao, &amp; Ding, 2016</w:t>
            </w:r>
          </w:p>
        </w:tc>
        <w:tc>
          <w:tcPr>
            <w:tcW w:w="672" w:type="pct"/>
          </w:tcPr>
          <w:p w14:paraId="3590125B" w14:textId="422F84D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Perceived fairness, interpersonal trust, and team knowledge-sharing behavior.</w:t>
            </w:r>
          </w:p>
        </w:tc>
        <w:tc>
          <w:tcPr>
            <w:tcW w:w="1197" w:type="pct"/>
          </w:tcPr>
          <w:p w14:paraId="731CF643" w14:textId="7E8FA95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 trust</w:t>
            </w:r>
            <w:r w:rsidR="00CC5611" w:rsidRPr="00036BC7">
              <w:rPr>
                <w:rFonts w:ascii="Times New Roman" w:hAnsi="Times New Roman" w:cs="Times New Roman"/>
                <w:sz w:val="16"/>
                <w:szCs w:val="16"/>
              </w:rPr>
              <w:t xml:space="preserve"> was measured on</w:t>
            </w:r>
            <w:r w:rsidRPr="00036BC7">
              <w:rPr>
                <w:rFonts w:ascii="Times New Roman" w:hAnsi="Times New Roman" w:cs="Times New Roman"/>
                <w:sz w:val="16"/>
                <w:szCs w:val="16"/>
              </w:rPr>
              <w:t xml:space="preserve"> a self-rated scale adapted from published studies. Innovation team knowledge sharing behavior</w:t>
            </w:r>
            <w:r w:rsidR="00CC5611" w:rsidRPr="00036BC7">
              <w:rPr>
                <w:rFonts w:ascii="Times New Roman" w:hAnsi="Times New Roman" w:cs="Times New Roman"/>
                <w:sz w:val="16"/>
                <w:szCs w:val="16"/>
              </w:rPr>
              <w:t xml:space="preserve"> was measured as</w:t>
            </w:r>
            <w:r w:rsidRPr="00036BC7">
              <w:rPr>
                <w:rFonts w:ascii="Times New Roman" w:hAnsi="Times New Roman" w:cs="Times New Roman"/>
                <w:sz w:val="16"/>
                <w:szCs w:val="16"/>
              </w:rPr>
              <w:t xml:space="preserve"> the indicated sharing behavior among members of innovation teams of three or more persons and </w:t>
            </w:r>
            <w:r w:rsidR="00CC5611" w:rsidRPr="00036BC7">
              <w:rPr>
                <w:rFonts w:ascii="Times New Roman" w:hAnsi="Times New Roman" w:cs="Times New Roman"/>
                <w:sz w:val="16"/>
                <w:szCs w:val="16"/>
              </w:rPr>
              <w:t xml:space="preserve">its levels </w:t>
            </w:r>
            <w:r w:rsidRPr="00036BC7">
              <w:rPr>
                <w:rFonts w:ascii="Times New Roman" w:hAnsi="Times New Roman" w:cs="Times New Roman"/>
                <w:sz w:val="16"/>
                <w:szCs w:val="16"/>
              </w:rPr>
              <w:t xml:space="preserve">in universities and innovative enterprises; six questions </w:t>
            </w:r>
            <w:r w:rsidR="00CC5611" w:rsidRPr="00036BC7">
              <w:rPr>
                <w:rFonts w:ascii="Times New Roman" w:hAnsi="Times New Roman" w:cs="Times New Roman"/>
                <w:sz w:val="16"/>
                <w:szCs w:val="16"/>
              </w:rPr>
              <w:t xml:space="preserve">were used </w:t>
            </w:r>
            <w:r w:rsidRPr="00036BC7">
              <w:rPr>
                <w:rFonts w:ascii="Times New Roman" w:hAnsi="Times New Roman" w:cs="Times New Roman"/>
                <w:sz w:val="16"/>
                <w:szCs w:val="16"/>
              </w:rPr>
              <w:t>to assess explicit and implicit sharing behavior.</w:t>
            </w:r>
          </w:p>
        </w:tc>
        <w:tc>
          <w:tcPr>
            <w:tcW w:w="523" w:type="pct"/>
          </w:tcPr>
          <w:p w14:paraId="392053F0"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2840F1BC"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30 persons from 30 teams</w:t>
            </w:r>
          </w:p>
        </w:tc>
        <w:tc>
          <w:tcPr>
            <w:tcW w:w="920" w:type="pct"/>
          </w:tcPr>
          <w:p w14:paraId="5E868114" w14:textId="59BDE7F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eammates’ trust in an innovative group </w:t>
            </w:r>
            <w:r w:rsidR="006C387D" w:rsidRPr="00036BC7">
              <w:rPr>
                <w:rFonts w:ascii="Times New Roman" w:hAnsi="Times New Roman" w:cs="Times New Roman"/>
                <w:sz w:val="16"/>
                <w:szCs w:val="16"/>
              </w:rPr>
              <w:t>is</w:t>
            </w:r>
            <w:r w:rsidRPr="00036BC7">
              <w:rPr>
                <w:rFonts w:ascii="Times New Roman" w:hAnsi="Times New Roman" w:cs="Times New Roman"/>
                <w:sz w:val="16"/>
                <w:szCs w:val="16"/>
              </w:rPr>
              <w:t xml:space="preserve"> positive</w:t>
            </w:r>
            <w:r w:rsidR="006C387D" w:rsidRPr="00036BC7">
              <w:rPr>
                <w:rFonts w:ascii="Times New Roman" w:hAnsi="Times New Roman" w:cs="Times New Roman"/>
                <w:sz w:val="16"/>
                <w:szCs w:val="16"/>
              </w:rPr>
              <w:t>ly</w:t>
            </w:r>
            <w:r w:rsidRPr="00036BC7">
              <w:rPr>
                <w:rFonts w:ascii="Times New Roman" w:hAnsi="Times New Roman" w:cs="Times New Roman"/>
                <w:sz w:val="16"/>
                <w:szCs w:val="16"/>
              </w:rPr>
              <w:t xml:space="preserve"> correlat</w:t>
            </w:r>
            <w:r w:rsidR="006C387D" w:rsidRPr="00036BC7">
              <w:rPr>
                <w:rFonts w:ascii="Times New Roman" w:hAnsi="Times New Roman" w:cs="Times New Roman"/>
                <w:sz w:val="16"/>
                <w:szCs w:val="16"/>
              </w:rPr>
              <w:t>ed</w:t>
            </w:r>
            <w:r w:rsidRPr="00036BC7">
              <w:rPr>
                <w:rFonts w:ascii="Times New Roman" w:hAnsi="Times New Roman" w:cs="Times New Roman"/>
                <w:sz w:val="16"/>
                <w:szCs w:val="16"/>
              </w:rPr>
              <w:t xml:space="preserve"> with member knowledge-sharing behavior, and all dimensions of member trust have a positive influence on teammates’ knowledge sharing behaviors.</w:t>
            </w:r>
          </w:p>
        </w:tc>
      </w:tr>
      <w:tr w:rsidR="00395434" w:rsidRPr="00036BC7" w14:paraId="4FD2C9EC" w14:textId="77777777" w:rsidTr="009117F9">
        <w:trPr>
          <w:trHeight w:val="410"/>
        </w:trPr>
        <w:tc>
          <w:tcPr>
            <w:tcW w:w="506" w:type="pct"/>
          </w:tcPr>
          <w:p w14:paraId="5DFB2ACE" w14:textId="68A138C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4</w:t>
            </w:r>
          </w:p>
        </w:tc>
        <w:tc>
          <w:tcPr>
            <w:tcW w:w="506" w:type="pct"/>
          </w:tcPr>
          <w:p w14:paraId="0DF23AB5" w14:textId="3925109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Liu, 2013</w:t>
            </w:r>
          </w:p>
        </w:tc>
        <w:tc>
          <w:tcPr>
            <w:tcW w:w="672" w:type="pct"/>
          </w:tcPr>
          <w:p w14:paraId="20C2F26B" w14:textId="3408171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 trust, knowledge sharing, knowledge integration, and innovation performance.</w:t>
            </w:r>
          </w:p>
        </w:tc>
        <w:tc>
          <w:tcPr>
            <w:tcW w:w="1197" w:type="pct"/>
          </w:tcPr>
          <w:p w14:paraId="71DAC357" w14:textId="2360F604" w:rsidR="009117F9" w:rsidRPr="00036BC7" w:rsidRDefault="00CC5611" w:rsidP="00730131">
            <w:pPr>
              <w:rPr>
                <w:rFonts w:ascii="Times New Roman" w:hAnsi="Times New Roman" w:cs="Times New Roman"/>
                <w:sz w:val="16"/>
                <w:szCs w:val="16"/>
              </w:rPr>
            </w:pPr>
            <w:r w:rsidRPr="00036BC7">
              <w:rPr>
                <w:rFonts w:ascii="Times New Roman" w:hAnsi="Times New Roman" w:cs="Times New Roman"/>
                <w:sz w:val="16"/>
                <w:szCs w:val="16"/>
              </w:rPr>
              <w:t>An i</w:t>
            </w:r>
            <w:r w:rsidR="00A156FF" w:rsidRPr="00036BC7">
              <w:rPr>
                <w:rFonts w:ascii="Times New Roman" w:hAnsi="Times New Roman" w:cs="Times New Roman"/>
                <w:sz w:val="16"/>
                <w:szCs w:val="16"/>
              </w:rPr>
              <w:t>nterpersonal trust</w:t>
            </w:r>
            <w:r w:rsidRPr="00036BC7">
              <w:rPr>
                <w:rFonts w:ascii="Times New Roman" w:hAnsi="Times New Roman" w:cs="Times New Roman"/>
                <w:sz w:val="16"/>
                <w:szCs w:val="16"/>
              </w:rPr>
              <w:t xml:space="preserve"> measure </w:t>
            </w:r>
            <w:r w:rsidR="00A156FF" w:rsidRPr="00036BC7">
              <w:rPr>
                <w:rFonts w:ascii="Times New Roman" w:hAnsi="Times New Roman" w:cs="Times New Roman"/>
                <w:sz w:val="16"/>
                <w:szCs w:val="16"/>
              </w:rPr>
              <w:t xml:space="preserve">from McAllister (1995) </w:t>
            </w:r>
            <w:r w:rsidRPr="00036BC7">
              <w:rPr>
                <w:rFonts w:ascii="Times New Roman" w:hAnsi="Times New Roman" w:cs="Times New Roman"/>
                <w:sz w:val="16"/>
                <w:szCs w:val="16"/>
              </w:rPr>
              <w:t>measuring the</w:t>
            </w:r>
            <w:r w:rsidR="00A156FF" w:rsidRPr="00036BC7">
              <w:rPr>
                <w:rFonts w:ascii="Times New Roman" w:hAnsi="Times New Roman" w:cs="Times New Roman"/>
                <w:sz w:val="16"/>
                <w:szCs w:val="16"/>
              </w:rPr>
              <w:t xml:space="preserve"> three dimensions of cognitive, affective, and behavioral trust</w:t>
            </w:r>
            <w:r w:rsidRPr="00036BC7">
              <w:rPr>
                <w:rFonts w:ascii="Times New Roman" w:hAnsi="Times New Roman" w:cs="Times New Roman"/>
                <w:sz w:val="16"/>
                <w:szCs w:val="16"/>
              </w:rPr>
              <w:t xml:space="preserve"> and</w:t>
            </w:r>
            <w:r w:rsidR="00A156FF" w:rsidRPr="00036BC7">
              <w:rPr>
                <w:rFonts w:ascii="Times New Roman" w:hAnsi="Times New Roman" w:cs="Times New Roman"/>
                <w:sz w:val="16"/>
                <w:szCs w:val="16"/>
              </w:rPr>
              <w:t xml:space="preserve"> </w:t>
            </w:r>
            <w:r w:rsidRPr="00036BC7">
              <w:rPr>
                <w:rFonts w:ascii="Times New Roman" w:hAnsi="Times New Roman" w:cs="Times New Roman"/>
                <w:sz w:val="16"/>
                <w:szCs w:val="16"/>
              </w:rPr>
              <w:t>an i</w:t>
            </w:r>
            <w:r w:rsidR="00A156FF" w:rsidRPr="00036BC7">
              <w:rPr>
                <w:rFonts w:ascii="Times New Roman" w:hAnsi="Times New Roman" w:cs="Times New Roman"/>
                <w:sz w:val="16"/>
                <w:szCs w:val="16"/>
              </w:rPr>
              <w:t>nnovation performance</w:t>
            </w:r>
            <w:r w:rsidRPr="00036BC7">
              <w:rPr>
                <w:rFonts w:ascii="Times New Roman" w:hAnsi="Times New Roman" w:cs="Times New Roman"/>
                <w:sz w:val="16"/>
                <w:szCs w:val="16"/>
              </w:rPr>
              <w:t xml:space="preserve"> measure</w:t>
            </w:r>
            <w:r w:rsidR="00A156FF" w:rsidRPr="00036BC7">
              <w:rPr>
                <w:rFonts w:ascii="Times New Roman" w:hAnsi="Times New Roman" w:cs="Times New Roman"/>
                <w:sz w:val="16"/>
                <w:szCs w:val="16"/>
              </w:rPr>
              <w:t xml:space="preserve"> from Scott et al. (1995) </w:t>
            </w:r>
            <w:r w:rsidRPr="00036BC7">
              <w:rPr>
                <w:rFonts w:ascii="Times New Roman" w:hAnsi="Times New Roman" w:cs="Times New Roman"/>
                <w:sz w:val="16"/>
                <w:szCs w:val="16"/>
              </w:rPr>
              <w:t xml:space="preserve">measuring the </w:t>
            </w:r>
            <w:r w:rsidR="00A156FF" w:rsidRPr="00036BC7">
              <w:rPr>
                <w:rFonts w:ascii="Times New Roman" w:hAnsi="Times New Roman" w:cs="Times New Roman"/>
                <w:sz w:val="16"/>
                <w:szCs w:val="16"/>
              </w:rPr>
              <w:t>three dimensions of innovation ability, innovation behavior, and innovation outcome</w:t>
            </w:r>
            <w:r w:rsidRPr="00036BC7">
              <w:rPr>
                <w:rFonts w:ascii="Times New Roman" w:hAnsi="Times New Roman" w:cs="Times New Roman"/>
                <w:sz w:val="16"/>
                <w:szCs w:val="16"/>
              </w:rPr>
              <w:t xml:space="preserve"> were adopted</w:t>
            </w:r>
            <w:r w:rsidR="00A156FF" w:rsidRPr="00036BC7">
              <w:rPr>
                <w:rFonts w:ascii="Times New Roman" w:hAnsi="Times New Roman" w:cs="Times New Roman"/>
                <w:sz w:val="16"/>
                <w:szCs w:val="16"/>
              </w:rPr>
              <w:t>.</w:t>
            </w:r>
          </w:p>
        </w:tc>
        <w:tc>
          <w:tcPr>
            <w:tcW w:w="523" w:type="pct"/>
          </w:tcPr>
          <w:p w14:paraId="7084E3F4"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3529F184"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36 participants from 45 teams</w:t>
            </w:r>
          </w:p>
        </w:tc>
        <w:tc>
          <w:tcPr>
            <w:tcW w:w="920" w:type="pct"/>
          </w:tcPr>
          <w:p w14:paraId="252321C2" w14:textId="4EEE104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 trust in university research teams has a significant</w:t>
            </w:r>
            <w:r w:rsidR="00682EE4" w:rsidRPr="00036BC7">
              <w:rPr>
                <w:rFonts w:ascii="Times New Roman" w:hAnsi="Times New Roman" w:cs="Times New Roman"/>
                <w:sz w:val="16"/>
                <w:szCs w:val="16"/>
              </w:rPr>
              <w:t>ly</w:t>
            </w:r>
            <w:r w:rsidRPr="00036BC7">
              <w:rPr>
                <w:rFonts w:ascii="Times New Roman" w:hAnsi="Times New Roman" w:cs="Times New Roman"/>
                <w:sz w:val="16"/>
                <w:szCs w:val="16"/>
              </w:rPr>
              <w:t xml:space="preserve"> positive effect on team innovation performance. Knowledge sharing and knowledge integration play a fully mediating role between team interpersonal trust and innovation performance.</w:t>
            </w:r>
          </w:p>
        </w:tc>
      </w:tr>
      <w:tr w:rsidR="00395434" w:rsidRPr="00036BC7" w14:paraId="43154945" w14:textId="77777777" w:rsidTr="009117F9">
        <w:trPr>
          <w:trHeight w:val="410"/>
        </w:trPr>
        <w:tc>
          <w:tcPr>
            <w:tcW w:w="506" w:type="pct"/>
          </w:tcPr>
          <w:p w14:paraId="05FBCB9C" w14:textId="45D9091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5</w:t>
            </w:r>
          </w:p>
        </w:tc>
        <w:tc>
          <w:tcPr>
            <w:tcW w:w="506" w:type="pct"/>
          </w:tcPr>
          <w:p w14:paraId="64993049" w14:textId="07A5FD8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Li, 2016</w:t>
            </w:r>
          </w:p>
        </w:tc>
        <w:tc>
          <w:tcPr>
            <w:tcW w:w="672" w:type="pct"/>
          </w:tcPr>
          <w:p w14:paraId="63DE3A48" w14:textId="50B427C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Social relationships, team trust, and innovativeness</w:t>
            </w:r>
            <w:r w:rsidR="00296347" w:rsidRPr="00036BC7">
              <w:rPr>
                <w:rFonts w:ascii="Times New Roman" w:hAnsi="Times New Roman" w:cs="Times New Roman"/>
                <w:sz w:val="16"/>
                <w:szCs w:val="16"/>
              </w:rPr>
              <w:t>.</w:t>
            </w:r>
          </w:p>
        </w:tc>
        <w:tc>
          <w:tcPr>
            <w:tcW w:w="1197" w:type="pct"/>
          </w:tcPr>
          <w:p w14:paraId="5F6ECD39" w14:textId="0B1562B7" w:rsidR="009117F9" w:rsidRPr="00036BC7" w:rsidRDefault="00CC5611" w:rsidP="00730131">
            <w:pPr>
              <w:rPr>
                <w:rFonts w:ascii="Times New Roman" w:hAnsi="Times New Roman" w:cs="Times New Roman"/>
                <w:sz w:val="16"/>
                <w:szCs w:val="16"/>
              </w:rPr>
            </w:pPr>
            <w:r w:rsidRPr="00036BC7">
              <w:rPr>
                <w:rFonts w:ascii="Times New Roman" w:hAnsi="Times New Roman" w:cs="Times New Roman"/>
                <w:sz w:val="16"/>
                <w:szCs w:val="16"/>
              </w:rPr>
              <w:t>S</w:t>
            </w:r>
            <w:r w:rsidR="00A156FF" w:rsidRPr="00036BC7">
              <w:rPr>
                <w:rFonts w:ascii="Times New Roman" w:hAnsi="Times New Roman" w:cs="Times New Roman"/>
                <w:sz w:val="16"/>
                <w:szCs w:val="16"/>
              </w:rPr>
              <w:t>cales individually measur</w:t>
            </w:r>
            <w:r w:rsidRPr="00036BC7">
              <w:rPr>
                <w:rFonts w:ascii="Times New Roman" w:hAnsi="Times New Roman" w:cs="Times New Roman"/>
                <w:sz w:val="16"/>
                <w:szCs w:val="16"/>
              </w:rPr>
              <w:t>ing</w:t>
            </w:r>
            <w:r w:rsidR="00A156FF" w:rsidRPr="00036BC7">
              <w:rPr>
                <w:rFonts w:ascii="Times New Roman" w:hAnsi="Times New Roman" w:cs="Times New Roman"/>
                <w:sz w:val="16"/>
                <w:szCs w:val="16"/>
              </w:rPr>
              <w:t xml:space="preserve"> trust and creativity were adopted from previously published studies.</w:t>
            </w:r>
          </w:p>
        </w:tc>
        <w:tc>
          <w:tcPr>
            <w:tcW w:w="523" w:type="pct"/>
          </w:tcPr>
          <w:p w14:paraId="38C3E138" w14:textId="645BD44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4DA3EF32" w14:textId="6345BF5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53</w:t>
            </w:r>
            <w:r w:rsidR="006C387D" w:rsidRPr="00036BC7">
              <w:rPr>
                <w:rFonts w:ascii="Times New Roman" w:hAnsi="Times New Roman" w:cs="Times New Roman"/>
                <w:sz w:val="16"/>
                <w:szCs w:val="16"/>
              </w:rPr>
              <w:t xml:space="preserve"> persons</w:t>
            </w:r>
          </w:p>
        </w:tc>
        <w:tc>
          <w:tcPr>
            <w:tcW w:w="920" w:type="pct"/>
          </w:tcPr>
          <w:p w14:paraId="251C2071" w14:textId="4E78AE3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Competence trust and affective trust are significantly and positively associated with innovativeness, but only affective trust can mediate the role of social relationships </w:t>
            </w:r>
            <w:r w:rsidR="00682EE4" w:rsidRPr="00036BC7">
              <w:rPr>
                <w:rFonts w:ascii="Times New Roman" w:hAnsi="Times New Roman" w:cs="Times New Roman"/>
                <w:sz w:val="16"/>
                <w:szCs w:val="16"/>
              </w:rPr>
              <w:t xml:space="preserve">in </w:t>
            </w:r>
            <w:r w:rsidRPr="00036BC7">
              <w:rPr>
                <w:rFonts w:ascii="Times New Roman" w:hAnsi="Times New Roman" w:cs="Times New Roman"/>
                <w:sz w:val="16"/>
                <w:szCs w:val="16"/>
              </w:rPr>
              <w:t>innovativeness.</w:t>
            </w:r>
          </w:p>
        </w:tc>
      </w:tr>
      <w:tr w:rsidR="00395434" w:rsidRPr="00036BC7" w14:paraId="215AB49F" w14:textId="77777777" w:rsidTr="009117F9">
        <w:trPr>
          <w:trHeight w:val="410"/>
        </w:trPr>
        <w:tc>
          <w:tcPr>
            <w:tcW w:w="506" w:type="pct"/>
          </w:tcPr>
          <w:p w14:paraId="5E2D30AF" w14:textId="0BF4A11E"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16</w:t>
            </w:r>
          </w:p>
        </w:tc>
        <w:tc>
          <w:tcPr>
            <w:tcW w:w="506" w:type="pct"/>
          </w:tcPr>
          <w:p w14:paraId="46F53143" w14:textId="27BECF8E"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Song, 2015</w:t>
            </w:r>
          </w:p>
          <w:p w14:paraId="16374DFC" w14:textId="77777777" w:rsidR="009117F9" w:rsidRPr="00036BC7" w:rsidRDefault="009117F9" w:rsidP="00730131">
            <w:pPr>
              <w:rPr>
                <w:rFonts w:ascii="Times New Roman" w:hAnsi="Times New Roman" w:cs="Times New Roman"/>
                <w:sz w:val="16"/>
                <w:szCs w:val="16"/>
              </w:rPr>
            </w:pPr>
          </w:p>
        </w:tc>
        <w:tc>
          <w:tcPr>
            <w:tcW w:w="672" w:type="pct"/>
          </w:tcPr>
          <w:p w14:paraId="62B787FF" w14:textId="06BF71FC"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 trust, knowledge sharing (knowledge acquisition</w:t>
            </w:r>
            <w:r w:rsidR="00296347"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knowledge contribution), and innovation performance.</w:t>
            </w:r>
          </w:p>
        </w:tc>
        <w:tc>
          <w:tcPr>
            <w:tcW w:w="1197" w:type="pct"/>
          </w:tcPr>
          <w:p w14:paraId="24825126" w14:textId="64319DDC"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Interpersonal trust </w:t>
            </w:r>
            <w:r w:rsidR="00CC5611" w:rsidRPr="00036BC7">
              <w:rPr>
                <w:rFonts w:ascii="Times New Roman" w:hAnsi="Times New Roman" w:cs="Times New Roman"/>
                <w:sz w:val="16"/>
                <w:szCs w:val="16"/>
              </w:rPr>
              <w:t xml:space="preserve">was measured following </w:t>
            </w:r>
            <w:r w:rsidRPr="00036BC7">
              <w:rPr>
                <w:rFonts w:ascii="Times New Roman" w:hAnsi="Times New Roman" w:cs="Times New Roman"/>
                <w:sz w:val="16"/>
                <w:szCs w:val="16"/>
              </w:rPr>
              <w:t>McAllister (1995). Innovation performance scale was</w:t>
            </w:r>
          </w:p>
          <w:p w14:paraId="35E93E78" w14:textId="5E81E074" w:rsidR="009117F9" w:rsidRPr="00036BC7" w:rsidRDefault="00CC5611" w:rsidP="00730131">
            <w:pPr>
              <w:rPr>
                <w:rFonts w:ascii="Times New Roman" w:hAnsi="Times New Roman" w:cs="Times New Roman"/>
                <w:sz w:val="16"/>
                <w:szCs w:val="16"/>
              </w:rPr>
            </w:pPr>
            <w:r w:rsidRPr="00036BC7">
              <w:rPr>
                <w:rFonts w:ascii="Times New Roman" w:hAnsi="Times New Roman" w:cs="Times New Roman"/>
                <w:sz w:val="16"/>
                <w:szCs w:val="16"/>
              </w:rPr>
              <w:t>measured based on</w:t>
            </w:r>
            <w:r w:rsidR="00A156FF" w:rsidRPr="00036BC7">
              <w:rPr>
                <w:rFonts w:ascii="Times New Roman" w:hAnsi="Times New Roman" w:cs="Times New Roman"/>
                <w:sz w:val="16"/>
                <w:szCs w:val="16"/>
              </w:rPr>
              <w:t xml:space="preserve"> a published study involving innovation effectiveness and innovation efficiency.</w:t>
            </w:r>
          </w:p>
        </w:tc>
        <w:tc>
          <w:tcPr>
            <w:tcW w:w="523" w:type="pct"/>
          </w:tcPr>
          <w:p w14:paraId="500E4C99" w14:textId="7FB9CE1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4F9D5C9A" w14:textId="0EFFA8D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09 members of 4-8</w:t>
            </w:r>
            <w:r w:rsidR="006C387D" w:rsidRPr="00036BC7">
              <w:rPr>
                <w:rFonts w:ascii="Times New Roman" w:hAnsi="Times New Roman" w:cs="Times New Roman"/>
                <w:sz w:val="16"/>
                <w:szCs w:val="16"/>
              </w:rPr>
              <w:t>-</w:t>
            </w:r>
            <w:r w:rsidRPr="00036BC7">
              <w:rPr>
                <w:rFonts w:ascii="Times New Roman" w:hAnsi="Times New Roman" w:cs="Times New Roman"/>
                <w:sz w:val="16"/>
                <w:szCs w:val="16"/>
              </w:rPr>
              <w:t>person</w:t>
            </w:r>
            <w:r w:rsidR="006C387D" w:rsidRPr="00036BC7">
              <w:rPr>
                <w:rFonts w:ascii="Times New Roman" w:hAnsi="Times New Roman" w:cs="Times New Roman"/>
                <w:sz w:val="16"/>
                <w:szCs w:val="16"/>
              </w:rPr>
              <w:t xml:space="preserve"> teams</w:t>
            </w:r>
          </w:p>
        </w:tc>
        <w:tc>
          <w:tcPr>
            <w:tcW w:w="920" w:type="pct"/>
          </w:tcPr>
          <w:p w14:paraId="62F663AC" w14:textId="01779E6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 trust has a positive effect on both innovation performance and its dimensions, and knowledge sharing partially mediates the role of interpersonal trust in influencing innovation performance.</w:t>
            </w:r>
          </w:p>
        </w:tc>
      </w:tr>
      <w:tr w:rsidR="00395434" w:rsidRPr="00036BC7" w14:paraId="5C61E1C0" w14:textId="77777777" w:rsidTr="009117F9">
        <w:trPr>
          <w:trHeight w:val="410"/>
        </w:trPr>
        <w:tc>
          <w:tcPr>
            <w:tcW w:w="506" w:type="pct"/>
          </w:tcPr>
          <w:p w14:paraId="63E0019C" w14:textId="19571754"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17</w:t>
            </w:r>
          </w:p>
        </w:tc>
        <w:tc>
          <w:tcPr>
            <w:tcW w:w="506" w:type="pct"/>
          </w:tcPr>
          <w:p w14:paraId="7DC561EC" w14:textId="06B188F6"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Wang &amp; Cai, 2016</w:t>
            </w:r>
          </w:p>
          <w:p w14:paraId="442F6549" w14:textId="77777777" w:rsidR="009117F9" w:rsidRPr="00036BC7" w:rsidRDefault="009117F9" w:rsidP="00612977">
            <w:pPr>
              <w:rPr>
                <w:rFonts w:ascii="Times New Roman" w:hAnsi="Times New Roman" w:cs="Times New Roman"/>
                <w:sz w:val="16"/>
                <w:szCs w:val="16"/>
              </w:rPr>
            </w:pPr>
          </w:p>
        </w:tc>
        <w:tc>
          <w:tcPr>
            <w:tcW w:w="672" w:type="pct"/>
          </w:tcPr>
          <w:p w14:paraId="694D7FB4" w14:textId="6A208C6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Parental leadership (divided into virtuous, benevolent and authoritarian leadership), innovative performance of teachers’ teaching, trust,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autonomous motivation.</w:t>
            </w:r>
          </w:p>
        </w:tc>
        <w:tc>
          <w:tcPr>
            <w:tcW w:w="1197" w:type="pct"/>
          </w:tcPr>
          <w:p w14:paraId="031DC462" w14:textId="5E63CB2A" w:rsidR="009117F9" w:rsidRPr="00036BC7" w:rsidRDefault="00CC5611" w:rsidP="00612977">
            <w:pPr>
              <w:rPr>
                <w:rFonts w:ascii="Times New Roman" w:hAnsi="Times New Roman" w:cs="Times New Roman"/>
                <w:sz w:val="16"/>
                <w:szCs w:val="16"/>
              </w:rPr>
            </w:pPr>
            <w:r w:rsidRPr="00036BC7">
              <w:rPr>
                <w:rFonts w:ascii="Times New Roman" w:hAnsi="Times New Roman" w:cs="Times New Roman"/>
                <w:sz w:val="16"/>
                <w:szCs w:val="16"/>
              </w:rPr>
              <w:t>A t</w:t>
            </w:r>
            <w:r w:rsidR="00A156FF" w:rsidRPr="00036BC7">
              <w:rPr>
                <w:rFonts w:ascii="Times New Roman" w:hAnsi="Times New Roman" w:cs="Times New Roman"/>
                <w:sz w:val="16"/>
                <w:szCs w:val="16"/>
              </w:rPr>
              <w:t>rust scale from Mascall et al. (2009)</w:t>
            </w:r>
            <w:r w:rsidRPr="00036BC7">
              <w:rPr>
                <w:rFonts w:ascii="Times New Roman" w:hAnsi="Times New Roman" w:cs="Times New Roman"/>
                <w:sz w:val="16"/>
                <w:szCs w:val="16"/>
              </w:rPr>
              <w:t xml:space="preserve"> and</w:t>
            </w:r>
          </w:p>
          <w:p w14:paraId="5D290297" w14:textId="592522D0" w:rsidR="009117F9" w:rsidRPr="00036BC7" w:rsidRDefault="00CC5611" w:rsidP="00612977">
            <w:pPr>
              <w:rPr>
                <w:rFonts w:ascii="Times New Roman" w:hAnsi="Times New Roman" w:cs="Times New Roman"/>
                <w:sz w:val="16"/>
                <w:szCs w:val="16"/>
              </w:rPr>
            </w:pPr>
            <w:r w:rsidRPr="00036BC7">
              <w:rPr>
                <w:rFonts w:ascii="Times New Roman" w:hAnsi="Times New Roman" w:cs="Times New Roman"/>
                <w:sz w:val="16"/>
                <w:szCs w:val="16"/>
              </w:rPr>
              <w:t>t</w:t>
            </w:r>
            <w:r w:rsidR="00A156FF" w:rsidRPr="00036BC7">
              <w:rPr>
                <w:rFonts w:ascii="Times New Roman" w:hAnsi="Times New Roman" w:cs="Times New Roman"/>
                <w:sz w:val="16"/>
                <w:szCs w:val="16"/>
              </w:rPr>
              <w:t>eacher innovation performance scale cited from a published study</w:t>
            </w:r>
            <w:r w:rsidRPr="00036BC7">
              <w:rPr>
                <w:rFonts w:ascii="Times New Roman" w:hAnsi="Times New Roman" w:cs="Times New Roman"/>
                <w:sz w:val="16"/>
                <w:szCs w:val="16"/>
              </w:rPr>
              <w:t xml:space="preserve"> were applied.</w:t>
            </w:r>
          </w:p>
        </w:tc>
        <w:tc>
          <w:tcPr>
            <w:tcW w:w="523" w:type="pct"/>
          </w:tcPr>
          <w:p w14:paraId="095551C5" w14:textId="2A35698F"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292EB029" w14:textId="5E1F4D9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123 teachers from 40 schools in Hebei and Shanxi</w:t>
            </w:r>
          </w:p>
        </w:tc>
        <w:tc>
          <w:tcPr>
            <w:tcW w:w="920" w:type="pct"/>
          </w:tcPr>
          <w:p w14:paraId="7F28D435" w14:textId="71F188D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Virtuous and benevolent leadership promote innovative teaching performance and authoritarian leadership inhibits innovative teaching performance; paternalistic leadership behaviors positively influence autonomous motivation and ultimately affect innovative teacher teaching performance by affecting feelings of trust.</w:t>
            </w:r>
          </w:p>
        </w:tc>
      </w:tr>
      <w:tr w:rsidR="00395434" w:rsidRPr="00036BC7" w14:paraId="1441F12C" w14:textId="77777777" w:rsidTr="009117F9">
        <w:trPr>
          <w:trHeight w:val="410"/>
        </w:trPr>
        <w:tc>
          <w:tcPr>
            <w:tcW w:w="506" w:type="pct"/>
          </w:tcPr>
          <w:p w14:paraId="62BCCBAC" w14:textId="0F1E6FBE"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18</w:t>
            </w:r>
          </w:p>
        </w:tc>
        <w:tc>
          <w:tcPr>
            <w:tcW w:w="506" w:type="pct"/>
          </w:tcPr>
          <w:p w14:paraId="71EE7355" w14:textId="23AA9903"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Bidault &amp; Castello, 2009</w:t>
            </w:r>
          </w:p>
        </w:tc>
        <w:tc>
          <w:tcPr>
            <w:tcW w:w="672" w:type="pct"/>
          </w:tcPr>
          <w:p w14:paraId="63CB89B3" w14:textId="6778AF9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ust, creativity (percentage difference between one’s individual creativity and the creativity of the pair),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personality (as control variables)</w:t>
            </w:r>
          </w:p>
        </w:tc>
        <w:tc>
          <w:tcPr>
            <w:tcW w:w="1197" w:type="pct"/>
          </w:tcPr>
          <w:p w14:paraId="126E81C1" w14:textId="4C6F7DAE"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Trust game</w:t>
            </w:r>
            <w:r w:rsidR="00CC5611" w:rsidRPr="00036BC7">
              <w:rPr>
                <w:rFonts w:ascii="Times New Roman" w:hAnsi="Times New Roman" w:cs="Times New Roman"/>
                <w:sz w:val="16"/>
                <w:szCs w:val="16"/>
              </w:rPr>
              <w:t>s were</w:t>
            </w:r>
            <w:r w:rsidRPr="00036BC7">
              <w:rPr>
                <w:rFonts w:ascii="Times New Roman" w:hAnsi="Times New Roman" w:cs="Times New Roman"/>
                <w:sz w:val="16"/>
                <w:szCs w:val="16"/>
              </w:rPr>
              <w:t xml:space="preserve"> completed by two persons divided into a group; creativity (percentage difference between one</w:t>
            </w:r>
            <w:r w:rsidR="00CC5611" w:rsidRPr="00036BC7">
              <w:rPr>
                <w:rFonts w:ascii="Times New Roman" w:hAnsi="Times New Roman" w:cs="Times New Roman"/>
                <w:sz w:val="16"/>
                <w:szCs w:val="16"/>
              </w:rPr>
              <w:t xml:space="preserve"> individual</w:t>
            </w:r>
            <w:r w:rsidRPr="00036BC7">
              <w:rPr>
                <w:rFonts w:ascii="Times New Roman" w:hAnsi="Times New Roman" w:cs="Times New Roman"/>
                <w:sz w:val="16"/>
                <w:szCs w:val="16"/>
              </w:rPr>
              <w:t xml:space="preserve">’s creativity and the creativity of the pair) </w:t>
            </w:r>
            <w:r w:rsidR="00CC5611" w:rsidRPr="00036BC7">
              <w:rPr>
                <w:rFonts w:ascii="Times New Roman" w:hAnsi="Times New Roman" w:cs="Times New Roman"/>
                <w:sz w:val="16"/>
                <w:szCs w:val="16"/>
              </w:rPr>
              <w:t xml:space="preserve">was </w:t>
            </w:r>
            <w:r w:rsidRPr="00036BC7">
              <w:rPr>
                <w:rFonts w:ascii="Times New Roman" w:hAnsi="Times New Roman" w:cs="Times New Roman"/>
                <w:sz w:val="16"/>
                <w:szCs w:val="16"/>
              </w:rPr>
              <w:t>measured th</w:t>
            </w:r>
            <w:r w:rsidR="00CC5611" w:rsidRPr="00036BC7">
              <w:rPr>
                <w:rFonts w:ascii="Times New Roman" w:hAnsi="Times New Roman" w:cs="Times New Roman"/>
                <w:sz w:val="16"/>
                <w:szCs w:val="16"/>
              </w:rPr>
              <w:t>r</w:t>
            </w:r>
            <w:r w:rsidRPr="00036BC7">
              <w:rPr>
                <w:rFonts w:ascii="Times New Roman" w:hAnsi="Times New Roman" w:cs="Times New Roman"/>
                <w:sz w:val="16"/>
                <w:szCs w:val="16"/>
              </w:rPr>
              <w:t>ough a cognitive task</w:t>
            </w:r>
            <w:r w:rsidR="00CC5611" w:rsidRPr="00036BC7">
              <w:rPr>
                <w:rFonts w:ascii="Times New Roman" w:hAnsi="Times New Roman" w:cs="Times New Roman"/>
                <w:sz w:val="16"/>
                <w:szCs w:val="16"/>
              </w:rPr>
              <w:t>.</w:t>
            </w:r>
          </w:p>
        </w:tc>
        <w:tc>
          <w:tcPr>
            <w:tcW w:w="523" w:type="pct"/>
          </w:tcPr>
          <w:p w14:paraId="347487E7" w14:textId="520794B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758E8AFF" w14:textId="6C35594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08 college students from five business schools</w:t>
            </w:r>
          </w:p>
        </w:tc>
        <w:tc>
          <w:tcPr>
            <w:tcW w:w="920" w:type="pct"/>
          </w:tcPr>
          <w:p w14:paraId="78774FEB" w14:textId="5B2FA40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 amount of mutual trust between partners that maximizes joint creativity and innovation appears to have an inverted (positive) U-shaped association.</w:t>
            </w:r>
          </w:p>
        </w:tc>
      </w:tr>
      <w:tr w:rsidR="00395434" w:rsidRPr="00036BC7" w14:paraId="40F4E09C" w14:textId="77777777" w:rsidTr="009117F9">
        <w:trPr>
          <w:trHeight w:val="410"/>
        </w:trPr>
        <w:tc>
          <w:tcPr>
            <w:tcW w:w="506" w:type="pct"/>
          </w:tcPr>
          <w:p w14:paraId="15CFCD38" w14:textId="3C7DEE4B"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19</w:t>
            </w:r>
          </w:p>
        </w:tc>
        <w:tc>
          <w:tcPr>
            <w:tcW w:w="506" w:type="pct"/>
          </w:tcPr>
          <w:p w14:paraId="57B97A3F" w14:textId="7FDE7F8A"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Klimoski &amp; Karol 1976</w:t>
            </w:r>
          </w:p>
        </w:tc>
        <w:tc>
          <w:tcPr>
            <w:tcW w:w="672" w:type="pct"/>
          </w:tcPr>
          <w:p w14:paraId="0193A80C" w14:textId="287B4BB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w:t>
            </w:r>
            <w:r w:rsidR="00296347" w:rsidRPr="00036BC7">
              <w:rPr>
                <w:rFonts w:ascii="Times New Roman" w:hAnsi="Times New Roman" w:cs="Times New Roman"/>
                <w:sz w:val="16"/>
                <w:szCs w:val="16"/>
              </w:rPr>
              <w:t xml:space="preserve"> and </w:t>
            </w:r>
            <w:r w:rsidRPr="00036BC7">
              <w:rPr>
                <w:rFonts w:ascii="Times New Roman" w:hAnsi="Times New Roman" w:cs="Times New Roman"/>
                <w:sz w:val="16"/>
                <w:szCs w:val="16"/>
              </w:rPr>
              <w:t>creative problem solving</w:t>
            </w:r>
            <w:r w:rsidR="00296347" w:rsidRPr="00036BC7">
              <w:rPr>
                <w:rFonts w:ascii="Times New Roman" w:hAnsi="Times New Roman" w:cs="Times New Roman"/>
                <w:sz w:val="16"/>
                <w:szCs w:val="16"/>
              </w:rPr>
              <w:t>.</w:t>
            </w:r>
          </w:p>
        </w:tc>
        <w:tc>
          <w:tcPr>
            <w:tcW w:w="1197" w:type="pct"/>
          </w:tcPr>
          <w:p w14:paraId="18A280B8" w14:textId="7807FB1C"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Interpersonal trust was induced via manipulated feedback from three other group members, whereas creativity was measured through a standard brainstorming task, a self-report task, and synaptics.</w:t>
            </w:r>
          </w:p>
        </w:tc>
        <w:tc>
          <w:tcPr>
            <w:tcW w:w="523" w:type="pct"/>
          </w:tcPr>
          <w:p w14:paraId="2D30DAB4" w14:textId="65395AE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4642F1C9" w14:textId="1D15939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9 four-person groups of undergraduate students</w:t>
            </w:r>
          </w:p>
        </w:tc>
        <w:tc>
          <w:tcPr>
            <w:tcW w:w="920" w:type="pct"/>
          </w:tcPr>
          <w:p w14:paraId="11428BAB" w14:textId="28305A6F"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Results show</w:t>
            </w:r>
            <w:r w:rsidR="00682EE4" w:rsidRPr="00036BC7">
              <w:rPr>
                <w:rFonts w:ascii="Times New Roman" w:hAnsi="Times New Roman" w:cs="Times New Roman"/>
                <w:sz w:val="16"/>
                <w:szCs w:val="16"/>
              </w:rPr>
              <w:t xml:space="preserve"> that</w:t>
            </w:r>
            <w:r w:rsidRPr="00036BC7">
              <w:rPr>
                <w:rFonts w:ascii="Times New Roman" w:hAnsi="Times New Roman" w:cs="Times New Roman"/>
                <w:sz w:val="16"/>
                <w:szCs w:val="16"/>
              </w:rPr>
              <w:t xml:space="preserve"> </w:t>
            </w:r>
            <w:r w:rsidR="00682EE4" w:rsidRPr="00036BC7">
              <w:rPr>
                <w:rFonts w:ascii="Times New Roman" w:hAnsi="Times New Roman" w:cs="Times New Roman"/>
                <w:sz w:val="16"/>
                <w:szCs w:val="16"/>
              </w:rPr>
              <w:t xml:space="preserve">the </w:t>
            </w:r>
            <w:r w:rsidRPr="00036BC7">
              <w:rPr>
                <w:rFonts w:ascii="Times New Roman" w:hAnsi="Times New Roman" w:cs="Times New Roman"/>
                <w:sz w:val="16"/>
                <w:szCs w:val="16"/>
              </w:rPr>
              <w:t xml:space="preserve">high-trust and control groups outperformed the low-trust </w:t>
            </w:r>
            <w:r w:rsidR="00ED4601" w:rsidRPr="00036BC7">
              <w:rPr>
                <w:rFonts w:ascii="Times New Roman" w:hAnsi="Times New Roman" w:cs="Times New Roman"/>
                <w:sz w:val="16"/>
                <w:szCs w:val="16"/>
              </w:rPr>
              <w:t>group</w:t>
            </w:r>
            <w:r w:rsidRPr="00036BC7">
              <w:rPr>
                <w:rFonts w:ascii="Times New Roman" w:hAnsi="Times New Roman" w:cs="Times New Roman"/>
                <w:sz w:val="16"/>
                <w:szCs w:val="16"/>
              </w:rPr>
              <w:t xml:space="preserve"> </w:t>
            </w:r>
            <w:r w:rsidR="00ED4601" w:rsidRPr="00036BC7">
              <w:rPr>
                <w:rFonts w:ascii="Times New Roman" w:hAnsi="Times New Roman" w:cs="Times New Roman"/>
                <w:sz w:val="16"/>
                <w:szCs w:val="16"/>
              </w:rPr>
              <w:t>in all three tasks</w:t>
            </w:r>
            <w:r w:rsidRPr="00036BC7">
              <w:rPr>
                <w:rFonts w:ascii="Times New Roman" w:hAnsi="Times New Roman" w:cs="Times New Roman"/>
                <w:sz w:val="16"/>
                <w:szCs w:val="16"/>
              </w:rPr>
              <w:t>.</w:t>
            </w:r>
          </w:p>
        </w:tc>
      </w:tr>
      <w:tr w:rsidR="00395434" w:rsidRPr="00036BC7" w14:paraId="592C0A24" w14:textId="77777777" w:rsidTr="009117F9">
        <w:trPr>
          <w:trHeight w:val="410"/>
        </w:trPr>
        <w:tc>
          <w:tcPr>
            <w:tcW w:w="506" w:type="pct"/>
          </w:tcPr>
          <w:p w14:paraId="0F95A76A" w14:textId="111DC7AA"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0</w:t>
            </w:r>
          </w:p>
        </w:tc>
        <w:tc>
          <w:tcPr>
            <w:tcW w:w="506" w:type="pct"/>
          </w:tcPr>
          <w:p w14:paraId="74916B34" w14:textId="5FCBB9FB"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Chua, Morris, &amp; Mor, 2012, the pilot study </w:t>
            </w:r>
            <w:r w:rsidR="00E26BA3" w:rsidRPr="00036BC7">
              <w:rPr>
                <w:rFonts w:ascii="Times New Roman" w:hAnsi="Times New Roman" w:cs="Times New Roman"/>
                <w:sz w:val="16"/>
                <w:szCs w:val="16"/>
              </w:rPr>
              <w:t xml:space="preserve">of </w:t>
            </w:r>
            <w:r w:rsidRPr="00036BC7">
              <w:rPr>
                <w:rFonts w:ascii="Times New Roman" w:hAnsi="Times New Roman" w:cs="Times New Roman"/>
                <w:sz w:val="16"/>
                <w:szCs w:val="16"/>
              </w:rPr>
              <w:t>study 3</w:t>
            </w:r>
          </w:p>
        </w:tc>
        <w:tc>
          <w:tcPr>
            <w:tcW w:w="672" w:type="pct"/>
          </w:tcPr>
          <w:p w14:paraId="09CAAEF8" w14:textId="25AABFE1" w:rsidR="009117F9" w:rsidRPr="00036BC7" w:rsidRDefault="00296347" w:rsidP="00730131">
            <w:pPr>
              <w:rPr>
                <w:rFonts w:ascii="Times New Roman" w:hAnsi="Times New Roman" w:cs="Times New Roman"/>
                <w:sz w:val="16"/>
                <w:szCs w:val="16"/>
              </w:rPr>
            </w:pPr>
            <w:r w:rsidRPr="00036BC7">
              <w:rPr>
                <w:rFonts w:ascii="Times New Roman" w:hAnsi="Times New Roman" w:cs="Times New Roman"/>
                <w:sz w:val="16"/>
                <w:szCs w:val="16"/>
              </w:rPr>
              <w:t>C</w:t>
            </w:r>
            <w:r w:rsidR="00A156FF" w:rsidRPr="00036BC7">
              <w:rPr>
                <w:rFonts w:ascii="Times New Roman" w:hAnsi="Times New Roman" w:cs="Times New Roman"/>
                <w:sz w:val="16"/>
                <w:szCs w:val="16"/>
              </w:rPr>
              <w:t xml:space="preserve">ultural metacognition, intercultural trust, </w:t>
            </w:r>
            <w:r w:rsidRPr="00036BC7">
              <w:rPr>
                <w:rFonts w:ascii="Times New Roman" w:hAnsi="Times New Roman" w:cs="Times New Roman"/>
                <w:sz w:val="16"/>
                <w:szCs w:val="16"/>
              </w:rPr>
              <w:t xml:space="preserve">and </w:t>
            </w:r>
            <w:r w:rsidR="00A156FF" w:rsidRPr="00036BC7">
              <w:rPr>
                <w:rFonts w:ascii="Times New Roman" w:hAnsi="Times New Roman" w:cs="Times New Roman"/>
                <w:sz w:val="16"/>
                <w:szCs w:val="16"/>
              </w:rPr>
              <w:t>creative collaboration</w:t>
            </w:r>
            <w:r w:rsidRPr="00036BC7">
              <w:rPr>
                <w:rFonts w:ascii="Times New Roman" w:hAnsi="Times New Roman" w:cs="Times New Roman"/>
                <w:sz w:val="16"/>
                <w:szCs w:val="16"/>
              </w:rPr>
              <w:t>.</w:t>
            </w:r>
          </w:p>
        </w:tc>
        <w:tc>
          <w:tcPr>
            <w:tcW w:w="1197" w:type="pct"/>
          </w:tcPr>
          <w:p w14:paraId="3FA703FC" w14:textId="228FF195"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Intercultural trust was measured with the </w:t>
            </w:r>
            <w:r w:rsidR="00CC5611" w:rsidRPr="00036BC7">
              <w:rPr>
                <w:rFonts w:ascii="Times New Roman" w:hAnsi="Times New Roman" w:cs="Times New Roman"/>
                <w:sz w:val="16"/>
                <w:szCs w:val="16"/>
              </w:rPr>
              <w:t xml:space="preserve">following </w:t>
            </w:r>
            <w:r w:rsidRPr="00036BC7">
              <w:rPr>
                <w:rFonts w:ascii="Times New Roman" w:hAnsi="Times New Roman" w:cs="Times New Roman"/>
                <w:sz w:val="16"/>
                <w:szCs w:val="16"/>
              </w:rPr>
              <w:t xml:space="preserve">question, “Did the negotiation make you trust your counterpart?”; creative collaboration was measured </w:t>
            </w:r>
            <w:r w:rsidR="00CC5611" w:rsidRPr="00036BC7">
              <w:rPr>
                <w:rFonts w:ascii="Times New Roman" w:hAnsi="Times New Roman" w:cs="Times New Roman"/>
                <w:sz w:val="16"/>
                <w:szCs w:val="16"/>
              </w:rPr>
              <w:t xml:space="preserve">with </w:t>
            </w:r>
            <w:r w:rsidRPr="00036BC7">
              <w:rPr>
                <w:rFonts w:ascii="Times New Roman" w:hAnsi="Times New Roman" w:cs="Times New Roman"/>
                <w:sz w:val="16"/>
                <w:szCs w:val="16"/>
              </w:rPr>
              <w:t xml:space="preserve">the </w:t>
            </w:r>
            <w:r w:rsidR="00CC5611" w:rsidRPr="00036BC7">
              <w:rPr>
                <w:rFonts w:ascii="Times New Roman" w:hAnsi="Times New Roman" w:cs="Times New Roman"/>
                <w:sz w:val="16"/>
                <w:szCs w:val="16"/>
              </w:rPr>
              <w:t xml:space="preserve">following </w:t>
            </w:r>
            <w:r w:rsidRPr="00036BC7">
              <w:rPr>
                <w:rFonts w:ascii="Times New Roman" w:hAnsi="Times New Roman" w:cs="Times New Roman"/>
                <w:sz w:val="16"/>
                <w:szCs w:val="16"/>
              </w:rPr>
              <w:t>question, “Based on your interaction with your counterpart in this negotiation exercise, to what extent is he or she a good partner to work with on future projects that require considerable innovation and creativity?”</w:t>
            </w:r>
          </w:p>
        </w:tc>
        <w:tc>
          <w:tcPr>
            <w:tcW w:w="523" w:type="pct"/>
          </w:tcPr>
          <w:p w14:paraId="0550B49D" w14:textId="06B1FCE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042DAB41" w14:textId="75404F9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76 MBA students</w:t>
            </w:r>
          </w:p>
        </w:tc>
        <w:tc>
          <w:tcPr>
            <w:tcW w:w="920" w:type="pct"/>
          </w:tcPr>
          <w:p w14:paraId="670F8346" w14:textId="7C201A6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Cultural metacognition </w:t>
            </w:r>
            <w:r w:rsidR="00682EE4" w:rsidRPr="00036BC7">
              <w:rPr>
                <w:rFonts w:ascii="Times New Roman" w:hAnsi="Times New Roman" w:cs="Times New Roman"/>
                <w:sz w:val="16"/>
                <w:szCs w:val="16"/>
              </w:rPr>
              <w:t xml:space="preserve">has </w:t>
            </w:r>
            <w:r w:rsidRPr="00036BC7">
              <w:rPr>
                <w:rFonts w:ascii="Times New Roman" w:hAnsi="Times New Roman" w:cs="Times New Roman"/>
                <w:sz w:val="16"/>
                <w:szCs w:val="16"/>
              </w:rPr>
              <w:t xml:space="preserve">a positive relationship </w:t>
            </w:r>
            <w:r w:rsidR="00682EE4" w:rsidRPr="00036BC7">
              <w:rPr>
                <w:rFonts w:ascii="Times New Roman" w:hAnsi="Times New Roman" w:cs="Times New Roman"/>
                <w:sz w:val="16"/>
                <w:szCs w:val="16"/>
              </w:rPr>
              <w:t xml:space="preserve">to </w:t>
            </w:r>
            <w:r w:rsidRPr="00036BC7">
              <w:rPr>
                <w:rFonts w:ascii="Times New Roman" w:hAnsi="Times New Roman" w:cs="Times New Roman"/>
                <w:sz w:val="16"/>
                <w:szCs w:val="16"/>
              </w:rPr>
              <w:t xml:space="preserve">trust, which in turn </w:t>
            </w:r>
            <w:r w:rsidR="00682EE4" w:rsidRPr="00036BC7">
              <w:rPr>
                <w:rFonts w:ascii="Times New Roman" w:hAnsi="Times New Roman" w:cs="Times New Roman"/>
                <w:sz w:val="16"/>
                <w:szCs w:val="16"/>
              </w:rPr>
              <w:t xml:space="preserve">has </w:t>
            </w:r>
            <w:r w:rsidRPr="00036BC7">
              <w:rPr>
                <w:rFonts w:ascii="Times New Roman" w:hAnsi="Times New Roman" w:cs="Times New Roman"/>
                <w:sz w:val="16"/>
                <w:szCs w:val="16"/>
              </w:rPr>
              <w:t>a positive relationship with creative collaboration.</w:t>
            </w:r>
          </w:p>
        </w:tc>
      </w:tr>
      <w:tr w:rsidR="00395434" w:rsidRPr="00036BC7" w14:paraId="19180F61" w14:textId="77777777" w:rsidTr="009117F9">
        <w:trPr>
          <w:trHeight w:val="410"/>
        </w:trPr>
        <w:tc>
          <w:tcPr>
            <w:tcW w:w="506" w:type="pct"/>
          </w:tcPr>
          <w:p w14:paraId="05698A9E" w14:textId="0AF6848E"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1</w:t>
            </w:r>
          </w:p>
        </w:tc>
        <w:tc>
          <w:tcPr>
            <w:tcW w:w="506" w:type="pct"/>
          </w:tcPr>
          <w:p w14:paraId="47D88543" w14:textId="76A0E0C3"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Chua, Morris, &amp; Mor, 2012, the main study </w:t>
            </w:r>
            <w:r w:rsidR="00E26BA3" w:rsidRPr="00036BC7">
              <w:rPr>
                <w:rFonts w:ascii="Times New Roman" w:hAnsi="Times New Roman" w:cs="Times New Roman"/>
                <w:sz w:val="16"/>
                <w:szCs w:val="16"/>
              </w:rPr>
              <w:t xml:space="preserve">of </w:t>
            </w:r>
            <w:r w:rsidRPr="00036BC7">
              <w:rPr>
                <w:rFonts w:ascii="Times New Roman" w:hAnsi="Times New Roman" w:cs="Times New Roman"/>
                <w:sz w:val="16"/>
                <w:szCs w:val="16"/>
              </w:rPr>
              <w:t>study 3</w:t>
            </w:r>
          </w:p>
        </w:tc>
        <w:tc>
          <w:tcPr>
            <w:tcW w:w="672" w:type="pct"/>
          </w:tcPr>
          <w:p w14:paraId="587D42F7" w14:textId="14DB9DD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Cultural metacognition</w:t>
            </w:r>
            <w:r w:rsidR="00296347"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creative collaboration</w:t>
            </w:r>
            <w:r w:rsidR="00296347" w:rsidRPr="00036BC7">
              <w:rPr>
                <w:rFonts w:ascii="Times New Roman" w:hAnsi="Times New Roman" w:cs="Times New Roman"/>
                <w:sz w:val="16"/>
                <w:szCs w:val="16"/>
              </w:rPr>
              <w:t>.</w:t>
            </w:r>
          </w:p>
        </w:tc>
        <w:tc>
          <w:tcPr>
            <w:tcW w:w="1197" w:type="pct"/>
          </w:tcPr>
          <w:p w14:paraId="587EDF96" w14:textId="5BAE1B8A" w:rsidR="009117F9" w:rsidRPr="00036BC7" w:rsidRDefault="00CC5611" w:rsidP="00612977">
            <w:pPr>
              <w:rPr>
                <w:rFonts w:ascii="Times New Roman" w:hAnsi="Times New Roman" w:cs="Times New Roman"/>
                <w:sz w:val="16"/>
                <w:szCs w:val="16"/>
              </w:rPr>
            </w:pPr>
            <w:r w:rsidRPr="00036BC7">
              <w:rPr>
                <w:rFonts w:ascii="Times New Roman" w:hAnsi="Times New Roman" w:cs="Times New Roman"/>
                <w:sz w:val="16"/>
                <w:szCs w:val="16"/>
              </w:rPr>
              <w:t>C</w:t>
            </w:r>
            <w:r w:rsidR="00A156FF" w:rsidRPr="00036BC7">
              <w:rPr>
                <w:rFonts w:ascii="Times New Roman" w:hAnsi="Times New Roman" w:cs="Times New Roman"/>
                <w:sz w:val="16"/>
                <w:szCs w:val="16"/>
              </w:rPr>
              <w:t xml:space="preserve">ognition- and affect-based trust were measured using three items each (adapted from McAllister, 1995); creative collaboration was measured </w:t>
            </w:r>
            <w:r w:rsidR="00B00B34" w:rsidRPr="00036BC7">
              <w:rPr>
                <w:rFonts w:ascii="Times New Roman" w:hAnsi="Times New Roman" w:cs="Times New Roman"/>
                <w:sz w:val="16"/>
                <w:szCs w:val="16"/>
              </w:rPr>
              <w:t xml:space="preserve">by three items </w:t>
            </w:r>
            <w:r w:rsidR="006C387D" w:rsidRPr="00036BC7">
              <w:rPr>
                <w:rFonts w:ascii="Times New Roman" w:hAnsi="Times New Roman" w:cs="Times New Roman"/>
                <w:sz w:val="16"/>
                <w:szCs w:val="16"/>
              </w:rPr>
              <w:t>on</w:t>
            </w:r>
            <w:r w:rsidR="00A156FF" w:rsidRPr="00036BC7">
              <w:rPr>
                <w:rFonts w:ascii="Times New Roman" w:hAnsi="Times New Roman" w:cs="Times New Roman"/>
                <w:sz w:val="16"/>
                <w:szCs w:val="16"/>
              </w:rPr>
              <w:t xml:space="preserve"> </w:t>
            </w:r>
            <w:r w:rsidR="00B00B34" w:rsidRPr="00036BC7">
              <w:rPr>
                <w:rFonts w:ascii="Times New Roman" w:hAnsi="Times New Roman" w:cs="Times New Roman"/>
                <w:sz w:val="16"/>
                <w:szCs w:val="16"/>
              </w:rPr>
              <w:t>whether the other person was a good</w:t>
            </w:r>
            <w:r w:rsidR="00A156FF" w:rsidRPr="00036BC7">
              <w:rPr>
                <w:rFonts w:ascii="Times New Roman" w:hAnsi="Times New Roman" w:cs="Times New Roman"/>
                <w:sz w:val="16"/>
                <w:szCs w:val="16"/>
              </w:rPr>
              <w:t xml:space="preserve"> partner for creative work</w:t>
            </w:r>
            <w:r w:rsidRPr="00036BC7">
              <w:rPr>
                <w:rFonts w:ascii="Times New Roman" w:hAnsi="Times New Roman" w:cs="Times New Roman"/>
                <w:sz w:val="16"/>
                <w:szCs w:val="16"/>
              </w:rPr>
              <w:t xml:space="preserve"> evaluated on a 7-point scale</w:t>
            </w:r>
            <w:r w:rsidR="00A156FF" w:rsidRPr="00036BC7">
              <w:rPr>
                <w:rFonts w:ascii="Times New Roman" w:hAnsi="Times New Roman" w:cs="Times New Roman"/>
                <w:sz w:val="16"/>
                <w:szCs w:val="16"/>
              </w:rPr>
              <w:t>. The three items were</w:t>
            </w:r>
            <w:r w:rsidR="006C387D" w:rsidRPr="00036BC7">
              <w:rPr>
                <w:rFonts w:ascii="Times New Roman" w:hAnsi="Times New Roman" w:cs="Times New Roman"/>
                <w:sz w:val="16"/>
                <w:szCs w:val="16"/>
              </w:rPr>
              <w:t xml:space="preserve"> set as follows:</w:t>
            </w:r>
            <w:r w:rsidR="00A156FF" w:rsidRPr="00036BC7">
              <w:rPr>
                <w:rFonts w:ascii="Times New Roman" w:hAnsi="Times New Roman" w:cs="Times New Roman"/>
                <w:sz w:val="16"/>
                <w:szCs w:val="16"/>
              </w:rPr>
              <w:t xml:space="preserve"> (a) “How interested are you in working on another creativity task with your partner if given a chance to do so in the future?”; (b) “Overall, how would you rate your partner’s creativity?”; and (c) “To what extent is he or she a good partner to work with on projects that require considerable innovation and creativity?”</w:t>
            </w:r>
          </w:p>
        </w:tc>
        <w:tc>
          <w:tcPr>
            <w:tcW w:w="523" w:type="pct"/>
          </w:tcPr>
          <w:p w14:paraId="16545FE0" w14:textId="7717055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3DEEDACF" w14:textId="4934513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36 students (118 dyads)</w:t>
            </w:r>
          </w:p>
        </w:tc>
        <w:tc>
          <w:tcPr>
            <w:tcW w:w="920" w:type="pct"/>
          </w:tcPr>
          <w:p w14:paraId="0F4D0727" w14:textId="5E4F420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Affect- and cognition-based trust are positively correlated with perception</w:t>
            </w:r>
            <w:r w:rsidR="00682EE4" w:rsidRPr="00036BC7">
              <w:rPr>
                <w:rFonts w:ascii="Times New Roman" w:hAnsi="Times New Roman" w:cs="Times New Roman"/>
                <w:sz w:val="16"/>
                <w:szCs w:val="16"/>
              </w:rPr>
              <w:t>s</w:t>
            </w:r>
            <w:r w:rsidRPr="00036BC7">
              <w:rPr>
                <w:rFonts w:ascii="Times New Roman" w:hAnsi="Times New Roman" w:cs="Times New Roman"/>
                <w:sz w:val="16"/>
                <w:szCs w:val="16"/>
              </w:rPr>
              <w:t xml:space="preserve"> of </w:t>
            </w:r>
            <w:r w:rsidR="00682EE4" w:rsidRPr="00036BC7">
              <w:rPr>
                <w:rFonts w:ascii="Times New Roman" w:hAnsi="Times New Roman" w:cs="Times New Roman"/>
                <w:sz w:val="16"/>
                <w:szCs w:val="16"/>
              </w:rPr>
              <w:t xml:space="preserve">one’s </w:t>
            </w:r>
            <w:r w:rsidRPr="00036BC7">
              <w:rPr>
                <w:rFonts w:ascii="Times New Roman" w:hAnsi="Times New Roman" w:cs="Times New Roman"/>
                <w:sz w:val="16"/>
                <w:szCs w:val="16"/>
              </w:rPr>
              <w:t>partner’s creative collaboration in sharing idea</w:t>
            </w:r>
            <w:r w:rsidR="00682EE4" w:rsidRPr="00036BC7">
              <w:rPr>
                <w:rFonts w:ascii="Times New Roman" w:hAnsi="Times New Roman" w:cs="Times New Roman"/>
                <w:sz w:val="16"/>
                <w:szCs w:val="16"/>
              </w:rPr>
              <w:t>s</w:t>
            </w:r>
            <w:r w:rsidRPr="00036BC7">
              <w:rPr>
                <w:rFonts w:ascii="Times New Roman" w:hAnsi="Times New Roman" w:cs="Times New Roman"/>
                <w:sz w:val="16"/>
                <w:szCs w:val="16"/>
              </w:rPr>
              <w:t xml:space="preserve"> within the dyad. Importantly, affect-based trust not only partially mediates the effect of cultural metacognition on </w:t>
            </w:r>
            <w:r w:rsidR="00DF6A55" w:rsidRPr="00036BC7">
              <w:rPr>
                <w:rFonts w:ascii="Times New Roman" w:hAnsi="Times New Roman" w:cs="Times New Roman"/>
                <w:sz w:val="16"/>
                <w:szCs w:val="16"/>
              </w:rPr>
              <w:t>collaborative</w:t>
            </w:r>
            <w:r w:rsidRPr="00036BC7">
              <w:rPr>
                <w:rFonts w:ascii="Times New Roman" w:hAnsi="Times New Roman" w:cs="Times New Roman"/>
                <w:sz w:val="16"/>
                <w:szCs w:val="16"/>
              </w:rPr>
              <w:t xml:space="preserve"> creative performance and perception</w:t>
            </w:r>
            <w:r w:rsidR="00682EE4" w:rsidRPr="00036BC7">
              <w:rPr>
                <w:rFonts w:ascii="Times New Roman" w:hAnsi="Times New Roman" w:cs="Times New Roman"/>
                <w:sz w:val="16"/>
                <w:szCs w:val="16"/>
              </w:rPr>
              <w:t>s</w:t>
            </w:r>
            <w:r w:rsidRPr="00036BC7">
              <w:rPr>
                <w:rFonts w:ascii="Times New Roman" w:hAnsi="Times New Roman" w:cs="Times New Roman"/>
                <w:sz w:val="16"/>
                <w:szCs w:val="16"/>
              </w:rPr>
              <w:t xml:space="preserve"> of </w:t>
            </w:r>
            <w:r w:rsidR="00682EE4" w:rsidRPr="00036BC7">
              <w:rPr>
                <w:rFonts w:ascii="Times New Roman" w:hAnsi="Times New Roman" w:cs="Times New Roman"/>
                <w:sz w:val="16"/>
                <w:szCs w:val="16"/>
              </w:rPr>
              <w:t xml:space="preserve">one’s partner </w:t>
            </w:r>
            <w:r w:rsidRPr="00036BC7">
              <w:rPr>
                <w:rFonts w:ascii="Times New Roman" w:hAnsi="Times New Roman" w:cs="Times New Roman"/>
                <w:sz w:val="16"/>
                <w:szCs w:val="16"/>
              </w:rPr>
              <w:t xml:space="preserve">as effective </w:t>
            </w:r>
            <w:r w:rsidR="00122BC7" w:rsidRPr="00036BC7">
              <w:rPr>
                <w:rFonts w:ascii="Times New Roman" w:hAnsi="Times New Roman" w:cs="Times New Roman"/>
                <w:sz w:val="16"/>
                <w:szCs w:val="16"/>
              </w:rPr>
              <w:t>at creative</w:t>
            </w:r>
            <w:r w:rsidRPr="00036BC7">
              <w:rPr>
                <w:rFonts w:ascii="Times New Roman" w:hAnsi="Times New Roman" w:cs="Times New Roman"/>
                <w:sz w:val="16"/>
                <w:szCs w:val="16"/>
              </w:rPr>
              <w:t xml:space="preserve"> work but also fully mediates the effect of metacognition on </w:t>
            </w:r>
            <w:r w:rsidR="00AF0F73" w:rsidRPr="00036BC7">
              <w:rPr>
                <w:rFonts w:ascii="Times New Roman" w:hAnsi="Times New Roman" w:cs="Times New Roman"/>
                <w:sz w:val="16"/>
                <w:szCs w:val="16"/>
              </w:rPr>
              <w:t>the sharing of</w:t>
            </w:r>
            <w:r w:rsidRPr="00036BC7">
              <w:rPr>
                <w:rFonts w:ascii="Times New Roman" w:hAnsi="Times New Roman" w:cs="Times New Roman"/>
                <w:sz w:val="16"/>
                <w:szCs w:val="16"/>
              </w:rPr>
              <w:t xml:space="preserve"> idea</w:t>
            </w:r>
            <w:r w:rsidR="00AF0F73" w:rsidRPr="00036BC7">
              <w:rPr>
                <w:rFonts w:ascii="Times New Roman" w:hAnsi="Times New Roman" w:cs="Times New Roman"/>
                <w:sz w:val="16"/>
                <w:szCs w:val="16"/>
              </w:rPr>
              <w:t>s</w:t>
            </w:r>
            <w:r w:rsidRPr="00036BC7">
              <w:rPr>
                <w:rFonts w:ascii="Times New Roman" w:hAnsi="Times New Roman" w:cs="Times New Roman"/>
                <w:sz w:val="16"/>
                <w:szCs w:val="16"/>
              </w:rPr>
              <w:t>.</w:t>
            </w:r>
          </w:p>
        </w:tc>
      </w:tr>
      <w:tr w:rsidR="00395434" w:rsidRPr="00036BC7" w14:paraId="651D2F63" w14:textId="77777777" w:rsidTr="009117F9">
        <w:trPr>
          <w:trHeight w:val="410"/>
        </w:trPr>
        <w:tc>
          <w:tcPr>
            <w:tcW w:w="506" w:type="pct"/>
          </w:tcPr>
          <w:p w14:paraId="7F6D1125" w14:textId="18940B86"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2</w:t>
            </w:r>
          </w:p>
        </w:tc>
        <w:tc>
          <w:tcPr>
            <w:tcW w:w="506" w:type="pct"/>
          </w:tcPr>
          <w:p w14:paraId="26766E67" w14:textId="526E05A7"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Levin &amp; Cross, 2004</w:t>
            </w:r>
          </w:p>
        </w:tc>
        <w:tc>
          <w:tcPr>
            <w:tcW w:w="672" w:type="pct"/>
          </w:tcPr>
          <w:p w14:paraId="287627CE" w14:textId="62BB6F6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Receipt of useful knowledge, tie strength, tacit knowledge, benevolence-based trust, and competence-based trust.</w:t>
            </w:r>
          </w:p>
        </w:tc>
        <w:tc>
          <w:tcPr>
            <w:tcW w:w="1197" w:type="pct"/>
          </w:tcPr>
          <w:p w14:paraId="57E1E120" w14:textId="7049A5E1"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The receipt of useful knowledge was measured by four items as the creativity indicator.</w:t>
            </w:r>
          </w:p>
        </w:tc>
        <w:tc>
          <w:tcPr>
            <w:tcW w:w="523" w:type="pct"/>
          </w:tcPr>
          <w:p w14:paraId="0F8679EB" w14:textId="61725D9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34FFF86D" w14:textId="7B7C5E3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38 employees from three companies</w:t>
            </w:r>
          </w:p>
        </w:tc>
        <w:tc>
          <w:tcPr>
            <w:tcW w:w="920" w:type="pct"/>
          </w:tcPr>
          <w:p w14:paraId="5AEA2F15" w14:textId="46E49AF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he positive impact of strong ties on effective knowledge transfer </w:t>
            </w:r>
            <w:r w:rsidR="00682EE4" w:rsidRPr="00036BC7">
              <w:rPr>
                <w:rFonts w:ascii="Times New Roman" w:hAnsi="Times New Roman" w:cs="Times New Roman"/>
                <w:sz w:val="16"/>
                <w:szCs w:val="16"/>
              </w:rPr>
              <w:t xml:space="preserve">is </w:t>
            </w:r>
            <w:r w:rsidRPr="00036BC7">
              <w:rPr>
                <w:rFonts w:ascii="Times New Roman" w:hAnsi="Times New Roman" w:cs="Times New Roman"/>
                <w:sz w:val="16"/>
                <w:szCs w:val="16"/>
              </w:rPr>
              <w:t xml:space="preserve">mediated by competence- and benevolence-based trust; competence-based trust </w:t>
            </w:r>
            <w:r w:rsidR="00682EE4" w:rsidRPr="00036BC7">
              <w:rPr>
                <w:rFonts w:ascii="Times New Roman" w:hAnsi="Times New Roman" w:cs="Times New Roman"/>
                <w:sz w:val="16"/>
                <w:szCs w:val="16"/>
              </w:rPr>
              <w:t xml:space="preserve">is </w:t>
            </w:r>
            <w:r w:rsidRPr="00036BC7">
              <w:rPr>
                <w:rFonts w:ascii="Times New Roman" w:hAnsi="Times New Roman" w:cs="Times New Roman"/>
                <w:sz w:val="16"/>
                <w:szCs w:val="16"/>
              </w:rPr>
              <w:t>especially important for the transfer of tacit knowledge.</w:t>
            </w:r>
          </w:p>
        </w:tc>
      </w:tr>
      <w:tr w:rsidR="00395434" w:rsidRPr="00036BC7" w14:paraId="58DA2038" w14:textId="77777777" w:rsidTr="009117F9">
        <w:trPr>
          <w:trHeight w:val="410"/>
        </w:trPr>
        <w:tc>
          <w:tcPr>
            <w:tcW w:w="506" w:type="pct"/>
          </w:tcPr>
          <w:p w14:paraId="734E9CB4" w14:textId="2026E54B"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3</w:t>
            </w:r>
          </w:p>
        </w:tc>
        <w:tc>
          <w:tcPr>
            <w:tcW w:w="506" w:type="pct"/>
          </w:tcPr>
          <w:p w14:paraId="3FA87592" w14:textId="1637BCB1"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Carmeli &amp; Spreitzer, 2009</w:t>
            </w:r>
          </w:p>
        </w:tc>
        <w:tc>
          <w:tcPr>
            <w:tcW w:w="672" w:type="pct"/>
          </w:tcPr>
          <w:p w14:paraId="3CB336EF" w14:textId="7F6B2EE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Innovative work behaviors, thriving, connectivity,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trust in one’s employer.</w:t>
            </w:r>
          </w:p>
        </w:tc>
        <w:tc>
          <w:tcPr>
            <w:tcW w:w="1197" w:type="pct"/>
          </w:tcPr>
          <w:p w14:paraId="424F40F2" w14:textId="5C8A2399"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Innovative work behaviors </w:t>
            </w:r>
            <w:r w:rsidR="006C387D" w:rsidRPr="00036BC7">
              <w:rPr>
                <w:rFonts w:ascii="Times New Roman" w:hAnsi="Times New Roman" w:cs="Times New Roman"/>
                <w:sz w:val="16"/>
                <w:szCs w:val="16"/>
              </w:rPr>
              <w:t xml:space="preserve">were </w:t>
            </w:r>
            <w:r w:rsidRPr="00036BC7">
              <w:rPr>
                <w:rFonts w:ascii="Times New Roman" w:hAnsi="Times New Roman" w:cs="Times New Roman"/>
                <w:sz w:val="16"/>
                <w:szCs w:val="16"/>
              </w:rPr>
              <w:t>measured using the 6-item scale developed by Scott and Bruce (1994); trust was measured by the four-item scale developed by Robinson (1996).</w:t>
            </w:r>
          </w:p>
        </w:tc>
        <w:tc>
          <w:tcPr>
            <w:tcW w:w="523" w:type="pct"/>
          </w:tcPr>
          <w:p w14:paraId="757B60BF" w14:textId="150E8C7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personal</w:t>
            </w:r>
          </w:p>
        </w:tc>
        <w:tc>
          <w:tcPr>
            <w:tcW w:w="676" w:type="pct"/>
          </w:tcPr>
          <w:p w14:paraId="193B819D" w14:textId="0BEF390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72 employees were measured at two points in time with a lag of three weeks between Time 1 and Time 2</w:t>
            </w:r>
          </w:p>
        </w:tc>
        <w:tc>
          <w:tcPr>
            <w:tcW w:w="920" w:type="pct"/>
          </w:tcPr>
          <w:p w14:paraId="1AE83230" w14:textId="535F4BB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Innovative work behavior has a positive relationship with trust </w:t>
            </w:r>
            <w:r w:rsidR="00682EE4" w:rsidRPr="00036BC7">
              <w:rPr>
                <w:rFonts w:ascii="Times New Roman" w:hAnsi="Times New Roman" w:cs="Times New Roman"/>
                <w:sz w:val="16"/>
                <w:szCs w:val="16"/>
              </w:rPr>
              <w:t xml:space="preserve">for </w:t>
            </w:r>
            <w:r w:rsidRPr="00036BC7">
              <w:rPr>
                <w:rFonts w:ascii="Times New Roman" w:hAnsi="Times New Roman" w:cs="Times New Roman"/>
                <w:sz w:val="16"/>
                <w:szCs w:val="16"/>
              </w:rPr>
              <w:t>employers, resulting in a sequentially mediated model in which connectivity mediates the relationship between trust and prosperity and prosperity mediates the relationship between connectivity and innovative work behavior.</w:t>
            </w:r>
          </w:p>
        </w:tc>
      </w:tr>
      <w:tr w:rsidR="00395434" w:rsidRPr="00036BC7" w14:paraId="766BA080" w14:textId="77777777" w:rsidTr="009117F9">
        <w:trPr>
          <w:trHeight w:val="410"/>
        </w:trPr>
        <w:tc>
          <w:tcPr>
            <w:tcW w:w="506" w:type="pct"/>
          </w:tcPr>
          <w:p w14:paraId="59E313A9" w14:textId="53C6557D"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4</w:t>
            </w:r>
          </w:p>
        </w:tc>
        <w:tc>
          <w:tcPr>
            <w:tcW w:w="506" w:type="pct"/>
          </w:tcPr>
          <w:p w14:paraId="103B61EA" w14:textId="29DE8D65"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Zhang, Zhou, &amp; Wang, 2012</w:t>
            </w:r>
          </w:p>
          <w:p w14:paraId="6401B427" w14:textId="77777777" w:rsidR="009117F9" w:rsidRPr="00036BC7" w:rsidRDefault="009117F9" w:rsidP="00730131">
            <w:pPr>
              <w:rPr>
                <w:rFonts w:ascii="Times New Roman" w:hAnsi="Times New Roman" w:cs="Times New Roman"/>
                <w:sz w:val="16"/>
                <w:szCs w:val="16"/>
              </w:rPr>
            </w:pPr>
          </w:p>
        </w:tc>
        <w:tc>
          <w:tcPr>
            <w:tcW w:w="672" w:type="pct"/>
          </w:tcPr>
          <w:p w14:paraId="30692A50" w14:textId="31E0136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ternal and external social networks of the company, team trust, and company innovation capacity.</w:t>
            </w:r>
          </w:p>
        </w:tc>
        <w:tc>
          <w:tcPr>
            <w:tcW w:w="1197" w:type="pct"/>
          </w:tcPr>
          <w:p w14:paraId="0882B011" w14:textId="5D08E7F1"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T</w:t>
            </w:r>
            <w:r w:rsidR="006C387D" w:rsidRPr="00036BC7">
              <w:rPr>
                <w:rFonts w:ascii="Times New Roman" w:hAnsi="Times New Roman" w:cs="Times New Roman"/>
                <w:sz w:val="16"/>
                <w:szCs w:val="16"/>
              </w:rPr>
              <w:t>he t</w:t>
            </w:r>
            <w:r w:rsidRPr="00036BC7">
              <w:rPr>
                <w:rFonts w:ascii="Times New Roman" w:hAnsi="Times New Roman" w:cs="Times New Roman"/>
                <w:sz w:val="16"/>
                <w:szCs w:val="16"/>
              </w:rPr>
              <w:t>rust of entrepreneurial team members</w:t>
            </w:r>
            <w:r w:rsidR="006C387D" w:rsidRPr="00036BC7">
              <w:rPr>
                <w:rFonts w:ascii="Times New Roman" w:hAnsi="Times New Roman" w:cs="Times New Roman"/>
                <w:sz w:val="16"/>
                <w:szCs w:val="16"/>
              </w:rPr>
              <w:t xml:space="preserve"> was measured as</w:t>
            </w:r>
            <w:r w:rsidRPr="00036BC7">
              <w:rPr>
                <w:rFonts w:ascii="Times New Roman" w:hAnsi="Times New Roman" w:cs="Times New Roman"/>
                <w:sz w:val="16"/>
                <w:szCs w:val="16"/>
              </w:rPr>
              <w:t xml:space="preserve"> the extent to which team members are happy to share knowledge and information without fear</w:t>
            </w:r>
            <w:r w:rsidR="006C387D" w:rsidRPr="00036BC7">
              <w:rPr>
                <w:rFonts w:ascii="Times New Roman" w:hAnsi="Times New Roman" w:cs="Times New Roman"/>
                <w:sz w:val="16"/>
                <w:szCs w:val="16"/>
              </w:rPr>
              <w:t>ing</w:t>
            </w:r>
            <w:r w:rsidRPr="00036BC7">
              <w:rPr>
                <w:rFonts w:ascii="Times New Roman" w:hAnsi="Times New Roman" w:cs="Times New Roman"/>
                <w:sz w:val="16"/>
                <w:szCs w:val="16"/>
              </w:rPr>
              <w:t xml:space="preserve"> opportunistic behavior </w:t>
            </w:r>
            <w:r w:rsidR="006C387D" w:rsidRPr="00036BC7">
              <w:rPr>
                <w:rFonts w:ascii="Times New Roman" w:hAnsi="Times New Roman" w:cs="Times New Roman"/>
                <w:sz w:val="16"/>
                <w:szCs w:val="16"/>
              </w:rPr>
              <w:t xml:space="preserve">from </w:t>
            </w:r>
            <w:r w:rsidRPr="00036BC7">
              <w:rPr>
                <w:rFonts w:ascii="Times New Roman" w:hAnsi="Times New Roman" w:cs="Times New Roman"/>
                <w:sz w:val="16"/>
                <w:szCs w:val="16"/>
              </w:rPr>
              <w:t xml:space="preserve">other members measured </w:t>
            </w:r>
            <w:r w:rsidR="006C387D" w:rsidRPr="00036BC7">
              <w:rPr>
                <w:rFonts w:ascii="Times New Roman" w:hAnsi="Times New Roman" w:cs="Times New Roman"/>
                <w:sz w:val="16"/>
                <w:szCs w:val="16"/>
              </w:rPr>
              <w:t xml:space="preserve">on </w:t>
            </w:r>
            <w:r w:rsidRPr="00036BC7">
              <w:rPr>
                <w:rFonts w:ascii="Times New Roman" w:hAnsi="Times New Roman" w:cs="Times New Roman"/>
                <w:sz w:val="16"/>
                <w:szCs w:val="16"/>
              </w:rPr>
              <w:t>a 6-item scale.</w:t>
            </w:r>
          </w:p>
          <w:p w14:paraId="4D89195A" w14:textId="39B6FF1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Entrepreneurial innovativeness</w:t>
            </w:r>
            <w:r w:rsidR="006C387D" w:rsidRPr="00036BC7">
              <w:rPr>
                <w:rFonts w:ascii="Times New Roman" w:hAnsi="Times New Roman" w:cs="Times New Roman"/>
                <w:sz w:val="16"/>
                <w:szCs w:val="16"/>
              </w:rPr>
              <w:t xml:space="preserve"> was measured with</w:t>
            </w:r>
            <w:r w:rsidRPr="00036BC7">
              <w:rPr>
                <w:rFonts w:ascii="Times New Roman" w:hAnsi="Times New Roman" w:cs="Times New Roman"/>
                <w:sz w:val="16"/>
                <w:szCs w:val="16"/>
              </w:rPr>
              <w:t xml:space="preserve"> the Cengiz Yilmaz scale.</w:t>
            </w:r>
          </w:p>
        </w:tc>
        <w:tc>
          <w:tcPr>
            <w:tcW w:w="523" w:type="pct"/>
          </w:tcPr>
          <w:p w14:paraId="1F9E66D1" w14:textId="2BA1C1D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1ADB2097" w14:textId="7796490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12 enterprises</w:t>
            </w:r>
          </w:p>
        </w:tc>
        <w:tc>
          <w:tcPr>
            <w:tcW w:w="920" w:type="pct"/>
          </w:tcPr>
          <w:p w14:paraId="637E1154" w14:textId="3C64D67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he higher the </w:t>
            </w:r>
            <w:r w:rsidR="00682EE4" w:rsidRPr="00036BC7">
              <w:rPr>
                <w:rFonts w:ascii="Times New Roman" w:hAnsi="Times New Roman" w:cs="Times New Roman"/>
                <w:sz w:val="16"/>
                <w:szCs w:val="16"/>
              </w:rPr>
              <w:t xml:space="preserve">level of </w:t>
            </w:r>
            <w:r w:rsidRPr="00036BC7">
              <w:rPr>
                <w:rFonts w:ascii="Times New Roman" w:hAnsi="Times New Roman" w:cs="Times New Roman"/>
                <w:sz w:val="16"/>
                <w:szCs w:val="16"/>
              </w:rPr>
              <w:t xml:space="preserve">trust among the members of </w:t>
            </w:r>
            <w:r w:rsidR="00682EE4" w:rsidRPr="00036BC7">
              <w:rPr>
                <w:rFonts w:ascii="Times New Roman" w:hAnsi="Times New Roman" w:cs="Times New Roman"/>
                <w:sz w:val="16"/>
                <w:szCs w:val="16"/>
              </w:rPr>
              <w:t xml:space="preserve">an </w:t>
            </w:r>
            <w:r w:rsidRPr="00036BC7">
              <w:rPr>
                <w:rFonts w:ascii="Times New Roman" w:hAnsi="Times New Roman" w:cs="Times New Roman"/>
                <w:sz w:val="16"/>
                <w:szCs w:val="16"/>
              </w:rPr>
              <w:t>entrepreneurial team</w:t>
            </w:r>
            <w:r w:rsidR="00682EE4" w:rsidRPr="00036BC7">
              <w:rPr>
                <w:rFonts w:ascii="Times New Roman" w:hAnsi="Times New Roman" w:cs="Times New Roman"/>
                <w:sz w:val="16"/>
                <w:szCs w:val="16"/>
              </w:rPr>
              <w:t xml:space="preserve"> is</w:t>
            </w:r>
            <w:r w:rsidRPr="00036BC7">
              <w:rPr>
                <w:rFonts w:ascii="Times New Roman" w:hAnsi="Times New Roman" w:cs="Times New Roman"/>
                <w:sz w:val="16"/>
                <w:szCs w:val="16"/>
              </w:rPr>
              <w:t>, the greater the positive impact of the internal social network on the innovation capacity of the firm</w:t>
            </w:r>
            <w:r w:rsidR="00682EE4" w:rsidRPr="00036BC7">
              <w:rPr>
                <w:rFonts w:ascii="Times New Roman" w:hAnsi="Times New Roman" w:cs="Times New Roman"/>
                <w:sz w:val="16"/>
                <w:szCs w:val="16"/>
              </w:rPr>
              <w:t xml:space="preserve"> will be</w:t>
            </w:r>
            <w:r w:rsidRPr="00036BC7">
              <w:rPr>
                <w:rFonts w:ascii="Times New Roman" w:hAnsi="Times New Roman" w:cs="Times New Roman"/>
                <w:sz w:val="16"/>
                <w:szCs w:val="16"/>
              </w:rPr>
              <w:t>.</w:t>
            </w:r>
          </w:p>
        </w:tc>
      </w:tr>
      <w:tr w:rsidR="00395434" w:rsidRPr="00036BC7" w14:paraId="2444DF8C" w14:textId="77777777" w:rsidTr="009117F9">
        <w:trPr>
          <w:trHeight w:val="410"/>
        </w:trPr>
        <w:tc>
          <w:tcPr>
            <w:tcW w:w="506" w:type="pct"/>
          </w:tcPr>
          <w:p w14:paraId="0BE40614" w14:textId="45271B69"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5</w:t>
            </w:r>
          </w:p>
        </w:tc>
        <w:tc>
          <w:tcPr>
            <w:tcW w:w="506" w:type="pct"/>
          </w:tcPr>
          <w:p w14:paraId="31B68D20" w14:textId="77762E88"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Shi, Wang, &amp; Deng, 2015</w:t>
            </w:r>
          </w:p>
        </w:tc>
        <w:tc>
          <w:tcPr>
            <w:tcW w:w="672" w:type="pct"/>
          </w:tcPr>
          <w:p w14:paraId="4350C48A" w14:textId="6145060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Executive team heterogeneity, executive team trust, and innovation strategy.</w:t>
            </w:r>
          </w:p>
        </w:tc>
        <w:tc>
          <w:tcPr>
            <w:tcW w:w="1197" w:type="pct"/>
          </w:tcPr>
          <w:p w14:paraId="0C90B9A7" w14:textId="2EE314C0"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Team trust </w:t>
            </w:r>
            <w:r w:rsidR="006C387D" w:rsidRPr="00036BC7">
              <w:rPr>
                <w:rFonts w:ascii="Times New Roman" w:hAnsi="Times New Roman" w:cs="Times New Roman"/>
                <w:sz w:val="16"/>
                <w:szCs w:val="16"/>
              </w:rPr>
              <w:t>was measured following</w:t>
            </w:r>
            <w:r w:rsidRPr="00036BC7">
              <w:rPr>
                <w:rFonts w:ascii="Times New Roman" w:hAnsi="Times New Roman" w:cs="Times New Roman"/>
                <w:sz w:val="16"/>
                <w:szCs w:val="16"/>
              </w:rPr>
              <w:t xml:space="preserve"> MCAllister (1995). </w:t>
            </w:r>
            <w:r w:rsidR="006C387D" w:rsidRPr="00036BC7">
              <w:rPr>
                <w:rFonts w:ascii="Times New Roman" w:hAnsi="Times New Roman" w:cs="Times New Roman"/>
                <w:sz w:val="16"/>
                <w:szCs w:val="16"/>
              </w:rPr>
              <w:t>A s</w:t>
            </w:r>
            <w:r w:rsidRPr="00036BC7">
              <w:rPr>
                <w:rFonts w:ascii="Times New Roman" w:hAnsi="Times New Roman" w:cs="Times New Roman"/>
                <w:sz w:val="16"/>
                <w:szCs w:val="16"/>
              </w:rPr>
              <w:t xml:space="preserve">elf-developed innovation strategy selection questionnaire with inherited and disruptive innovation dimensions </w:t>
            </w:r>
            <w:r w:rsidR="006C387D" w:rsidRPr="00036BC7">
              <w:rPr>
                <w:rFonts w:ascii="Times New Roman" w:hAnsi="Times New Roman" w:cs="Times New Roman"/>
                <w:sz w:val="16"/>
                <w:szCs w:val="16"/>
              </w:rPr>
              <w:t>(</w:t>
            </w:r>
            <w:r w:rsidRPr="00036BC7">
              <w:rPr>
                <w:rFonts w:ascii="Times New Roman" w:hAnsi="Times New Roman" w:cs="Times New Roman"/>
                <w:sz w:val="16"/>
                <w:szCs w:val="16"/>
              </w:rPr>
              <w:t>3 items each</w:t>
            </w:r>
            <w:r w:rsidR="006C387D" w:rsidRPr="00036BC7">
              <w:rPr>
                <w:rFonts w:ascii="Times New Roman" w:hAnsi="Times New Roman" w:cs="Times New Roman"/>
                <w:sz w:val="16"/>
                <w:szCs w:val="16"/>
              </w:rPr>
              <w:t>) was applied</w:t>
            </w:r>
            <w:r w:rsidRPr="00036BC7">
              <w:rPr>
                <w:rFonts w:ascii="Times New Roman" w:hAnsi="Times New Roman" w:cs="Times New Roman"/>
                <w:sz w:val="16"/>
                <w:szCs w:val="16"/>
              </w:rPr>
              <w:t>.</w:t>
            </w:r>
          </w:p>
        </w:tc>
        <w:tc>
          <w:tcPr>
            <w:tcW w:w="523" w:type="pct"/>
          </w:tcPr>
          <w:p w14:paraId="272EF524" w14:textId="7A8B035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4F7F25C4" w14:textId="420BB15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03 companies</w:t>
            </w:r>
          </w:p>
        </w:tc>
        <w:tc>
          <w:tcPr>
            <w:tcW w:w="920" w:type="pct"/>
          </w:tcPr>
          <w:p w14:paraId="5BD8B92D" w14:textId="589FDF2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Relationship-oriented trust has a positive effect on inherited innovation strategies. Job-oriented trust has a positive relationship </w:t>
            </w:r>
            <w:r w:rsidR="00682EE4" w:rsidRPr="00036BC7">
              <w:rPr>
                <w:rFonts w:ascii="Times New Roman" w:hAnsi="Times New Roman" w:cs="Times New Roman"/>
                <w:sz w:val="16"/>
                <w:szCs w:val="16"/>
              </w:rPr>
              <w:t xml:space="preserve">with </w:t>
            </w:r>
            <w:r w:rsidRPr="00036BC7">
              <w:rPr>
                <w:rFonts w:ascii="Times New Roman" w:hAnsi="Times New Roman" w:cs="Times New Roman"/>
                <w:sz w:val="16"/>
                <w:szCs w:val="16"/>
              </w:rPr>
              <w:t>disruptive innovation and is positively moderated by executive team heterogeneity.</w:t>
            </w:r>
          </w:p>
        </w:tc>
      </w:tr>
      <w:tr w:rsidR="00395434" w:rsidRPr="00036BC7" w14:paraId="4E0226AE" w14:textId="77777777" w:rsidTr="009117F9">
        <w:trPr>
          <w:trHeight w:val="410"/>
        </w:trPr>
        <w:tc>
          <w:tcPr>
            <w:tcW w:w="506" w:type="pct"/>
          </w:tcPr>
          <w:p w14:paraId="6E6357D0" w14:textId="04CE4CC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6</w:t>
            </w:r>
          </w:p>
        </w:tc>
        <w:tc>
          <w:tcPr>
            <w:tcW w:w="506" w:type="pct"/>
          </w:tcPr>
          <w:p w14:paraId="19234D22" w14:textId="45C9EBA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Shan, Yu, &amp; Lu, 2019</w:t>
            </w:r>
          </w:p>
        </w:tc>
        <w:tc>
          <w:tcPr>
            <w:tcW w:w="672" w:type="pct"/>
          </w:tcPr>
          <w:p w14:paraId="7A52DB61"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Employee innovative behavior, perceived entrepreneurial passion, and employee perceived trust.</w:t>
            </w:r>
          </w:p>
        </w:tc>
        <w:tc>
          <w:tcPr>
            <w:tcW w:w="1197" w:type="pct"/>
          </w:tcPr>
          <w:p w14:paraId="57B703C2" w14:textId="4CD351E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Employee innovative behavior</w:t>
            </w:r>
            <w:r w:rsidR="006C387D" w:rsidRPr="00036BC7">
              <w:rPr>
                <w:rFonts w:ascii="Times New Roman" w:hAnsi="Times New Roman" w:cs="Times New Roman"/>
                <w:sz w:val="16"/>
                <w:szCs w:val="16"/>
              </w:rPr>
              <w:t xml:space="preserve"> was measured following</w:t>
            </w:r>
            <w:r w:rsidRPr="00036BC7">
              <w:rPr>
                <w:rFonts w:ascii="Times New Roman" w:hAnsi="Times New Roman" w:cs="Times New Roman"/>
                <w:sz w:val="16"/>
                <w:szCs w:val="16"/>
              </w:rPr>
              <w:t xml:space="preserve"> Scott &amp; Bruce (1994).</w:t>
            </w:r>
          </w:p>
          <w:p w14:paraId="23181C7E" w14:textId="2EBD3B3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Employee perceived trust</w:t>
            </w:r>
            <w:r w:rsidR="006C387D" w:rsidRPr="00036BC7">
              <w:rPr>
                <w:rFonts w:ascii="Times New Roman" w:hAnsi="Times New Roman" w:cs="Times New Roman"/>
                <w:sz w:val="16"/>
                <w:szCs w:val="16"/>
              </w:rPr>
              <w:t xml:space="preserve"> was measured following</w:t>
            </w:r>
            <w:r w:rsidRPr="00036BC7">
              <w:rPr>
                <w:rFonts w:ascii="Times New Roman" w:hAnsi="Times New Roman" w:cs="Times New Roman"/>
                <w:sz w:val="16"/>
                <w:szCs w:val="16"/>
              </w:rPr>
              <w:t xml:space="preserve">  Lau, Lam, &amp; Wen (2014).</w:t>
            </w:r>
          </w:p>
        </w:tc>
        <w:tc>
          <w:tcPr>
            <w:tcW w:w="523" w:type="pct"/>
          </w:tcPr>
          <w:p w14:paraId="6F09E0A4"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68FBEFBB" w14:textId="2C95205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22 new companies founded less than 10 years ago</w:t>
            </w:r>
          </w:p>
        </w:tc>
        <w:tc>
          <w:tcPr>
            <w:tcW w:w="920" w:type="pct"/>
          </w:tcPr>
          <w:p w14:paraId="2428D863"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re is a significant correlation between employee perceived trust and employee innovation behavior; both employee perceived passion for exploration and passion for developing new ventures positively influence employee innovation behavior through perceived trust.</w:t>
            </w:r>
          </w:p>
        </w:tc>
      </w:tr>
      <w:tr w:rsidR="00395434" w:rsidRPr="00036BC7" w14:paraId="30C8FD62" w14:textId="77777777" w:rsidTr="009117F9">
        <w:trPr>
          <w:trHeight w:val="410"/>
        </w:trPr>
        <w:tc>
          <w:tcPr>
            <w:tcW w:w="506" w:type="pct"/>
          </w:tcPr>
          <w:p w14:paraId="70D2CCFD" w14:textId="07FC012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7</w:t>
            </w:r>
          </w:p>
        </w:tc>
        <w:tc>
          <w:tcPr>
            <w:tcW w:w="506" w:type="pct"/>
          </w:tcPr>
          <w:p w14:paraId="4392BD73" w14:textId="742CAC1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Chen &amp; Pan, 2015</w:t>
            </w:r>
          </w:p>
          <w:p w14:paraId="6F7AAF41" w14:textId="77777777" w:rsidR="009117F9" w:rsidRPr="00036BC7" w:rsidRDefault="009117F9" w:rsidP="00730131">
            <w:pPr>
              <w:rPr>
                <w:rFonts w:ascii="Times New Roman" w:hAnsi="Times New Roman" w:cs="Times New Roman"/>
                <w:sz w:val="16"/>
                <w:szCs w:val="16"/>
              </w:rPr>
            </w:pPr>
          </w:p>
        </w:tc>
        <w:tc>
          <w:tcPr>
            <w:tcW w:w="672" w:type="pct"/>
          </w:tcPr>
          <w:p w14:paraId="50A23F95"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Partnership, trust, explicit knowledge sharing, tacit knowledge sharing, and innovation performance.</w:t>
            </w:r>
          </w:p>
        </w:tc>
        <w:tc>
          <w:tcPr>
            <w:tcW w:w="1197" w:type="pct"/>
          </w:tcPr>
          <w:p w14:paraId="7B6E116A" w14:textId="5DB65864" w:rsidR="009117F9" w:rsidRPr="00036BC7" w:rsidRDefault="006C387D" w:rsidP="00730131">
            <w:pPr>
              <w:rPr>
                <w:rFonts w:ascii="Times New Roman" w:hAnsi="Times New Roman" w:cs="Times New Roman"/>
                <w:sz w:val="16"/>
                <w:szCs w:val="16"/>
              </w:rPr>
            </w:pPr>
            <w:r w:rsidRPr="00036BC7">
              <w:rPr>
                <w:rFonts w:ascii="Times New Roman" w:hAnsi="Times New Roman" w:cs="Times New Roman"/>
                <w:sz w:val="16"/>
                <w:szCs w:val="16"/>
              </w:rPr>
              <w:t xml:space="preserve">Two </w:t>
            </w:r>
            <w:r w:rsidR="00A156FF" w:rsidRPr="00036BC7">
              <w:rPr>
                <w:rFonts w:ascii="Times New Roman" w:hAnsi="Times New Roman" w:cs="Times New Roman"/>
                <w:sz w:val="16"/>
                <w:szCs w:val="16"/>
              </w:rPr>
              <w:t>scales individually measur</w:t>
            </w:r>
            <w:r w:rsidRPr="00036BC7">
              <w:rPr>
                <w:rFonts w:ascii="Times New Roman" w:hAnsi="Times New Roman" w:cs="Times New Roman"/>
                <w:sz w:val="16"/>
                <w:szCs w:val="16"/>
              </w:rPr>
              <w:t>ing</w:t>
            </w:r>
            <w:r w:rsidR="00A156FF" w:rsidRPr="00036BC7">
              <w:rPr>
                <w:rFonts w:ascii="Times New Roman" w:hAnsi="Times New Roman" w:cs="Times New Roman"/>
                <w:sz w:val="16"/>
                <w:szCs w:val="16"/>
              </w:rPr>
              <w:t xml:space="preserve"> trust and creativity were adopted from previously published studies.</w:t>
            </w:r>
          </w:p>
        </w:tc>
        <w:tc>
          <w:tcPr>
            <w:tcW w:w="523" w:type="pct"/>
          </w:tcPr>
          <w:p w14:paraId="489F0AFD"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187572F0"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56 companies</w:t>
            </w:r>
          </w:p>
        </w:tc>
        <w:tc>
          <w:tcPr>
            <w:tcW w:w="920" w:type="pct"/>
          </w:tcPr>
          <w:p w14:paraId="6CC731A8"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 has a positive effect on both explicit and tacit knowledge sharing.</w:t>
            </w:r>
          </w:p>
        </w:tc>
      </w:tr>
      <w:tr w:rsidR="00395434" w:rsidRPr="00036BC7" w14:paraId="67D938CA" w14:textId="77777777" w:rsidTr="009117F9">
        <w:trPr>
          <w:trHeight w:val="410"/>
        </w:trPr>
        <w:tc>
          <w:tcPr>
            <w:tcW w:w="506" w:type="pct"/>
          </w:tcPr>
          <w:p w14:paraId="720BFF14" w14:textId="27E301B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8</w:t>
            </w:r>
          </w:p>
        </w:tc>
        <w:tc>
          <w:tcPr>
            <w:tcW w:w="506" w:type="pct"/>
          </w:tcPr>
          <w:p w14:paraId="7AB39142" w14:textId="620EEFA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Yang, Yang, &amp; Ma, 2013</w:t>
            </w:r>
          </w:p>
        </w:tc>
        <w:tc>
          <w:tcPr>
            <w:tcW w:w="672" w:type="pct"/>
          </w:tcPr>
          <w:p w14:paraId="55D8912E" w14:textId="3769DD3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Collectivist culture, individualist culture, trust level, trust approach (including cognitive and emotional trust),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technological innovation approach</w:t>
            </w:r>
            <w:r w:rsidR="00296347" w:rsidRPr="00036BC7">
              <w:rPr>
                <w:rFonts w:ascii="Times New Roman" w:hAnsi="Times New Roman" w:cs="Times New Roman"/>
                <w:sz w:val="16"/>
                <w:szCs w:val="16"/>
              </w:rPr>
              <w:t>.</w:t>
            </w:r>
          </w:p>
        </w:tc>
        <w:tc>
          <w:tcPr>
            <w:tcW w:w="1197" w:type="pct"/>
          </w:tcPr>
          <w:p w14:paraId="4E5AD8CE" w14:textId="06D7C5B7"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Trust level</w:t>
            </w:r>
            <w:r w:rsidR="006C387D" w:rsidRPr="00036BC7">
              <w:rPr>
                <w:rFonts w:ascii="Times New Roman" w:hAnsi="Times New Roman" w:cs="Times New Roman"/>
                <w:sz w:val="16"/>
                <w:szCs w:val="16"/>
              </w:rPr>
              <w:t xml:space="preserve"> was measured following</w:t>
            </w:r>
            <w:r w:rsidRPr="00036BC7">
              <w:rPr>
                <w:rFonts w:ascii="Times New Roman" w:hAnsi="Times New Roman" w:cs="Times New Roman"/>
                <w:sz w:val="16"/>
                <w:szCs w:val="16"/>
              </w:rPr>
              <w:t xml:space="preserve"> Simons et al. (2000); trust </w:t>
            </w:r>
            <w:r w:rsidR="006C387D" w:rsidRPr="00036BC7">
              <w:rPr>
                <w:rFonts w:ascii="Times New Roman" w:hAnsi="Times New Roman" w:cs="Times New Roman"/>
                <w:sz w:val="16"/>
                <w:szCs w:val="16"/>
              </w:rPr>
              <w:t xml:space="preserve">was measured following </w:t>
            </w:r>
            <w:r w:rsidRPr="00036BC7">
              <w:rPr>
                <w:rFonts w:ascii="Times New Roman" w:hAnsi="Times New Roman" w:cs="Times New Roman"/>
                <w:sz w:val="16"/>
                <w:szCs w:val="16"/>
              </w:rPr>
              <w:t>McAllister (1995), including cognitive and affective trust.</w:t>
            </w:r>
          </w:p>
          <w:p w14:paraId="57625FDC" w14:textId="2139A8A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echnological innovation mode</w:t>
            </w:r>
            <w:r w:rsidR="006C387D" w:rsidRPr="00036BC7">
              <w:rPr>
                <w:rFonts w:ascii="Times New Roman" w:hAnsi="Times New Roman" w:cs="Times New Roman"/>
                <w:sz w:val="16"/>
                <w:szCs w:val="16"/>
              </w:rPr>
              <w:t>s</w:t>
            </w:r>
            <w:r w:rsidRPr="00036BC7">
              <w:rPr>
                <w:rFonts w:ascii="Times New Roman" w:hAnsi="Times New Roman" w:cs="Times New Roman"/>
                <w:sz w:val="16"/>
                <w:szCs w:val="16"/>
              </w:rPr>
              <w:t xml:space="preserve"> </w:t>
            </w:r>
            <w:r w:rsidR="006C387D" w:rsidRPr="00036BC7">
              <w:rPr>
                <w:rFonts w:ascii="Times New Roman" w:hAnsi="Times New Roman" w:cs="Times New Roman"/>
                <w:sz w:val="16"/>
                <w:szCs w:val="16"/>
              </w:rPr>
              <w:t xml:space="preserve">were measured following </w:t>
            </w:r>
            <w:r w:rsidRPr="00036BC7">
              <w:rPr>
                <w:rFonts w:ascii="Times New Roman" w:hAnsi="Times New Roman" w:cs="Times New Roman"/>
                <w:sz w:val="16"/>
                <w:szCs w:val="16"/>
              </w:rPr>
              <w:t xml:space="preserve">a published study </w:t>
            </w:r>
            <w:r w:rsidR="006C387D" w:rsidRPr="00036BC7">
              <w:rPr>
                <w:rFonts w:ascii="Times New Roman" w:hAnsi="Times New Roman" w:cs="Times New Roman"/>
                <w:sz w:val="16"/>
                <w:szCs w:val="16"/>
              </w:rPr>
              <w:t>measuring</w:t>
            </w:r>
            <w:r w:rsidRPr="00036BC7">
              <w:rPr>
                <w:rFonts w:ascii="Times New Roman" w:hAnsi="Times New Roman" w:cs="Times New Roman"/>
                <w:sz w:val="16"/>
                <w:szCs w:val="16"/>
              </w:rPr>
              <w:t xml:space="preserve"> 9 items for mutational and incremental innovation.</w:t>
            </w:r>
          </w:p>
        </w:tc>
        <w:tc>
          <w:tcPr>
            <w:tcW w:w="523" w:type="pct"/>
          </w:tcPr>
          <w:p w14:paraId="74046B89" w14:textId="397FA7D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689E6732" w14:textId="71572B0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173 manufacturing and high-tech enterprises</w:t>
            </w:r>
          </w:p>
        </w:tc>
        <w:tc>
          <w:tcPr>
            <w:tcW w:w="920" w:type="pct"/>
          </w:tcPr>
          <w:p w14:paraId="1FE9CFE5" w14:textId="09B3F30F" w:rsidR="009117F9" w:rsidRPr="00036BC7" w:rsidRDefault="00682EE4" w:rsidP="00730131">
            <w:pPr>
              <w:rPr>
                <w:rFonts w:ascii="Times New Roman" w:hAnsi="Times New Roman" w:cs="Times New Roman"/>
                <w:sz w:val="16"/>
                <w:szCs w:val="16"/>
              </w:rPr>
            </w:pPr>
            <w:r w:rsidRPr="00036BC7">
              <w:rPr>
                <w:rFonts w:ascii="Times New Roman" w:hAnsi="Times New Roman" w:cs="Times New Roman"/>
                <w:sz w:val="16"/>
                <w:szCs w:val="16"/>
              </w:rPr>
              <w:t>A c</w:t>
            </w:r>
            <w:r w:rsidR="00A156FF" w:rsidRPr="00036BC7">
              <w:rPr>
                <w:rFonts w:ascii="Times New Roman" w:hAnsi="Times New Roman" w:cs="Times New Roman"/>
                <w:sz w:val="16"/>
                <w:szCs w:val="16"/>
              </w:rPr>
              <w:t xml:space="preserve">ollectivist culture promotes mutational innovation, and the combination of collectivist and affective trust promotes mutational innovation; </w:t>
            </w:r>
            <w:r w:rsidRPr="00036BC7">
              <w:rPr>
                <w:rFonts w:ascii="Times New Roman" w:hAnsi="Times New Roman" w:cs="Times New Roman"/>
                <w:sz w:val="16"/>
                <w:szCs w:val="16"/>
              </w:rPr>
              <w:t xml:space="preserve">an </w:t>
            </w:r>
            <w:r w:rsidR="00A156FF" w:rsidRPr="00036BC7">
              <w:rPr>
                <w:rFonts w:ascii="Times New Roman" w:hAnsi="Times New Roman" w:cs="Times New Roman"/>
                <w:sz w:val="16"/>
                <w:szCs w:val="16"/>
              </w:rPr>
              <w:t>individualist culture promotes incremental innovation, and the combination of individualist and cognitive trust promotes incremental innovation; trust level</w:t>
            </w:r>
            <w:r w:rsidRPr="00036BC7">
              <w:rPr>
                <w:rFonts w:ascii="Times New Roman" w:hAnsi="Times New Roman" w:cs="Times New Roman"/>
                <w:sz w:val="16"/>
                <w:szCs w:val="16"/>
              </w:rPr>
              <w:t>s</w:t>
            </w:r>
            <w:r w:rsidR="00A156FF" w:rsidRPr="00036BC7">
              <w:rPr>
                <w:rFonts w:ascii="Times New Roman" w:hAnsi="Times New Roman" w:cs="Times New Roman"/>
                <w:sz w:val="16"/>
                <w:szCs w:val="16"/>
              </w:rPr>
              <w:t xml:space="preserve"> </w:t>
            </w:r>
            <w:r w:rsidRPr="00036BC7">
              <w:rPr>
                <w:rFonts w:ascii="Times New Roman" w:hAnsi="Times New Roman" w:cs="Times New Roman"/>
                <w:sz w:val="16"/>
                <w:szCs w:val="16"/>
              </w:rPr>
              <w:t xml:space="preserve">have </w:t>
            </w:r>
            <w:r w:rsidR="00A156FF" w:rsidRPr="00036BC7">
              <w:rPr>
                <w:rFonts w:ascii="Times New Roman" w:hAnsi="Times New Roman" w:cs="Times New Roman"/>
                <w:sz w:val="16"/>
                <w:szCs w:val="16"/>
              </w:rPr>
              <w:t>a positive moderating effect on the relationship between collectivist and mutational innovation.</w:t>
            </w:r>
          </w:p>
        </w:tc>
      </w:tr>
      <w:tr w:rsidR="00395434" w:rsidRPr="00036BC7" w14:paraId="018385F0" w14:textId="77777777" w:rsidTr="009117F9">
        <w:trPr>
          <w:trHeight w:val="410"/>
        </w:trPr>
        <w:tc>
          <w:tcPr>
            <w:tcW w:w="506" w:type="pct"/>
          </w:tcPr>
          <w:p w14:paraId="73FE6F60" w14:textId="2069D52A"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29</w:t>
            </w:r>
          </w:p>
        </w:tc>
        <w:tc>
          <w:tcPr>
            <w:tcW w:w="506" w:type="pct"/>
          </w:tcPr>
          <w:p w14:paraId="1A40C348" w14:textId="51458B50"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Chen &amp; Pan, 2015</w:t>
            </w:r>
          </w:p>
          <w:p w14:paraId="132FB580" w14:textId="77777777" w:rsidR="009117F9" w:rsidRPr="00036BC7" w:rsidRDefault="009117F9" w:rsidP="00730131">
            <w:pPr>
              <w:rPr>
                <w:rFonts w:ascii="Times New Roman" w:hAnsi="Times New Roman" w:cs="Times New Roman"/>
                <w:sz w:val="16"/>
                <w:szCs w:val="16"/>
              </w:rPr>
            </w:pPr>
          </w:p>
        </w:tc>
        <w:tc>
          <w:tcPr>
            <w:tcW w:w="672" w:type="pct"/>
          </w:tcPr>
          <w:p w14:paraId="28529CFC" w14:textId="5780410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Social relationships, trust, knowledge sharing among supply chain companies (including explicit </w:t>
            </w:r>
            <w:r w:rsidR="00296347" w:rsidRPr="00036BC7">
              <w:rPr>
                <w:rFonts w:ascii="Times New Roman" w:hAnsi="Times New Roman" w:cs="Times New Roman"/>
                <w:sz w:val="16"/>
                <w:szCs w:val="16"/>
              </w:rPr>
              <w:t>and</w:t>
            </w:r>
            <w:r w:rsidRPr="00036BC7">
              <w:rPr>
                <w:rFonts w:ascii="Times New Roman" w:hAnsi="Times New Roman" w:cs="Times New Roman"/>
                <w:sz w:val="16"/>
                <w:szCs w:val="16"/>
              </w:rPr>
              <w:t xml:space="preserve"> tacit knowledge sharing),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innovation performance.</w:t>
            </w:r>
          </w:p>
        </w:tc>
        <w:tc>
          <w:tcPr>
            <w:tcW w:w="1197" w:type="pct"/>
          </w:tcPr>
          <w:p w14:paraId="5A5BED64" w14:textId="6E4C1E7B"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 xml:space="preserve">Trust </w:t>
            </w:r>
            <w:r w:rsidR="006C387D" w:rsidRPr="00036BC7">
              <w:rPr>
                <w:rFonts w:ascii="Times New Roman" w:hAnsi="Times New Roman" w:cs="Times New Roman"/>
                <w:sz w:val="16"/>
                <w:szCs w:val="16"/>
              </w:rPr>
              <w:t xml:space="preserve">was measured following </w:t>
            </w:r>
            <w:r w:rsidRPr="00036BC7">
              <w:rPr>
                <w:rFonts w:ascii="Times New Roman" w:hAnsi="Times New Roman" w:cs="Times New Roman"/>
                <w:sz w:val="16"/>
                <w:szCs w:val="16"/>
              </w:rPr>
              <w:t>Seppanen (2007).</w:t>
            </w:r>
          </w:p>
          <w:p w14:paraId="045D2CD8" w14:textId="4C98487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Innovation performance</w:t>
            </w:r>
            <w:r w:rsidR="006C387D" w:rsidRPr="00036BC7">
              <w:rPr>
                <w:rFonts w:ascii="Times New Roman" w:hAnsi="Times New Roman" w:cs="Times New Roman"/>
                <w:sz w:val="16"/>
                <w:szCs w:val="16"/>
              </w:rPr>
              <w:t xml:space="preserve"> was measured following</w:t>
            </w:r>
            <w:r w:rsidRPr="00036BC7">
              <w:rPr>
                <w:rFonts w:ascii="Times New Roman" w:hAnsi="Times New Roman" w:cs="Times New Roman"/>
                <w:sz w:val="16"/>
                <w:szCs w:val="16"/>
              </w:rPr>
              <w:t xml:space="preserve"> Jantunen (2005).</w:t>
            </w:r>
          </w:p>
        </w:tc>
        <w:tc>
          <w:tcPr>
            <w:tcW w:w="523" w:type="pct"/>
          </w:tcPr>
          <w:p w14:paraId="058DFDEA" w14:textId="3B841A7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3352AA43" w14:textId="55F9032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56 upstream and downstream supply chain companies</w:t>
            </w:r>
          </w:p>
        </w:tc>
        <w:tc>
          <w:tcPr>
            <w:tcW w:w="920" w:type="pct"/>
          </w:tcPr>
          <w:p w14:paraId="4CF9DB09" w14:textId="0921E052"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Social relationship</w:t>
            </w:r>
            <w:r w:rsidR="00682EE4" w:rsidRPr="00036BC7">
              <w:rPr>
                <w:rFonts w:ascii="Times New Roman" w:hAnsi="Times New Roman" w:cs="Times New Roman"/>
                <w:sz w:val="16"/>
                <w:szCs w:val="16"/>
              </w:rPr>
              <w:t>s</w:t>
            </w:r>
            <w:r w:rsidRPr="00036BC7">
              <w:rPr>
                <w:rFonts w:ascii="Times New Roman" w:hAnsi="Times New Roman" w:cs="Times New Roman"/>
                <w:sz w:val="16"/>
                <w:szCs w:val="16"/>
              </w:rPr>
              <w:t xml:space="preserve"> positively affect tacit knowledge sharing.</w:t>
            </w:r>
          </w:p>
          <w:p w14:paraId="055AA549" w14:textId="5B45941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 has a positive impact on explicit and implicit knowledge sharing, which both have a positive impact on innovation performance.</w:t>
            </w:r>
          </w:p>
        </w:tc>
      </w:tr>
      <w:tr w:rsidR="00395434" w:rsidRPr="00036BC7" w14:paraId="429B4ACB" w14:textId="77777777" w:rsidTr="009117F9">
        <w:trPr>
          <w:trHeight w:val="410"/>
        </w:trPr>
        <w:tc>
          <w:tcPr>
            <w:tcW w:w="506" w:type="pct"/>
          </w:tcPr>
          <w:p w14:paraId="3DCF2D39" w14:textId="4383FC50"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30</w:t>
            </w:r>
          </w:p>
        </w:tc>
        <w:tc>
          <w:tcPr>
            <w:tcW w:w="506" w:type="pct"/>
          </w:tcPr>
          <w:p w14:paraId="03C7D2B8" w14:textId="0303A4A0"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Yang &amp; Chen, 2019</w:t>
            </w:r>
          </w:p>
          <w:p w14:paraId="3B1CA811" w14:textId="77777777" w:rsidR="009117F9" w:rsidRPr="00036BC7" w:rsidRDefault="009117F9" w:rsidP="00730131">
            <w:pPr>
              <w:rPr>
                <w:rFonts w:ascii="Times New Roman" w:hAnsi="Times New Roman" w:cs="Times New Roman"/>
                <w:sz w:val="16"/>
                <w:szCs w:val="16"/>
              </w:rPr>
            </w:pPr>
          </w:p>
        </w:tc>
        <w:tc>
          <w:tcPr>
            <w:tcW w:w="672" w:type="pct"/>
          </w:tcPr>
          <w:p w14:paraId="55686F53" w14:textId="73A7556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eam trust, </w:t>
            </w:r>
            <w:r w:rsidR="00296347" w:rsidRPr="00036BC7">
              <w:rPr>
                <w:rFonts w:ascii="Times New Roman" w:hAnsi="Times New Roman" w:cs="Times New Roman"/>
                <w:sz w:val="16"/>
                <w:szCs w:val="16"/>
              </w:rPr>
              <w:t>t</w:t>
            </w:r>
            <w:r w:rsidRPr="00036BC7">
              <w:rPr>
                <w:rFonts w:ascii="Times New Roman" w:hAnsi="Times New Roman" w:cs="Times New Roman"/>
                <w:sz w:val="16"/>
                <w:szCs w:val="16"/>
              </w:rPr>
              <w:t xml:space="preserve">eam innovation performance, information refinement,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team reflection.</w:t>
            </w:r>
          </w:p>
        </w:tc>
        <w:tc>
          <w:tcPr>
            <w:tcW w:w="1197" w:type="pct"/>
          </w:tcPr>
          <w:p w14:paraId="30D98F0A" w14:textId="434EC33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eam trust</w:t>
            </w:r>
            <w:r w:rsidR="006C387D" w:rsidRPr="00036BC7">
              <w:rPr>
                <w:rFonts w:ascii="Times New Roman" w:hAnsi="Times New Roman" w:cs="Times New Roman"/>
                <w:sz w:val="16"/>
                <w:szCs w:val="16"/>
              </w:rPr>
              <w:t xml:space="preserve"> was measured with</w:t>
            </w:r>
            <w:r w:rsidRPr="00036BC7">
              <w:rPr>
                <w:rFonts w:ascii="Times New Roman" w:hAnsi="Times New Roman" w:cs="Times New Roman"/>
                <w:sz w:val="16"/>
                <w:szCs w:val="16"/>
              </w:rPr>
              <w:t xml:space="preserve"> </w:t>
            </w:r>
            <w:r w:rsidR="006C387D" w:rsidRPr="00036BC7">
              <w:rPr>
                <w:rFonts w:ascii="Times New Roman" w:hAnsi="Times New Roman" w:cs="Times New Roman"/>
                <w:sz w:val="16"/>
                <w:szCs w:val="16"/>
              </w:rPr>
              <w:t xml:space="preserve">trust scales from </w:t>
            </w:r>
            <w:r w:rsidRPr="00036BC7">
              <w:rPr>
                <w:rFonts w:ascii="Times New Roman" w:hAnsi="Times New Roman" w:cs="Times New Roman"/>
                <w:sz w:val="16"/>
                <w:szCs w:val="16"/>
              </w:rPr>
              <w:t xml:space="preserve">McAllister (1996) and Dirks (2001). Team innovation performance </w:t>
            </w:r>
            <w:r w:rsidR="006C387D" w:rsidRPr="00036BC7">
              <w:rPr>
                <w:rFonts w:ascii="Times New Roman" w:hAnsi="Times New Roman" w:cs="Times New Roman"/>
                <w:sz w:val="16"/>
                <w:szCs w:val="16"/>
              </w:rPr>
              <w:t xml:space="preserve">was measured following </w:t>
            </w:r>
            <w:r w:rsidRPr="00036BC7">
              <w:rPr>
                <w:rFonts w:ascii="Times New Roman" w:hAnsi="Times New Roman" w:cs="Times New Roman"/>
                <w:sz w:val="16"/>
                <w:szCs w:val="16"/>
              </w:rPr>
              <w:t>West's (1998) one-dimensional scale.</w:t>
            </w:r>
          </w:p>
        </w:tc>
        <w:tc>
          <w:tcPr>
            <w:tcW w:w="523" w:type="pct"/>
          </w:tcPr>
          <w:p w14:paraId="2551322D" w14:textId="4424F8AF"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36FE9D06" w14:textId="5965248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24 persons from 46 high-tech enterprise teams</w:t>
            </w:r>
          </w:p>
        </w:tc>
        <w:tc>
          <w:tcPr>
            <w:tcW w:w="920" w:type="pct"/>
          </w:tcPr>
          <w:p w14:paraId="60DABD41" w14:textId="1836DF15"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eam trust positively influences team innovation performance; information refinement plays a mediating role in this relationship, and team reflection plays a positive moderating role in this relationship.</w:t>
            </w:r>
          </w:p>
        </w:tc>
      </w:tr>
      <w:tr w:rsidR="00395434" w:rsidRPr="00036BC7" w14:paraId="66780D7A" w14:textId="77777777" w:rsidTr="009117F9">
        <w:trPr>
          <w:trHeight w:val="410"/>
        </w:trPr>
        <w:tc>
          <w:tcPr>
            <w:tcW w:w="506" w:type="pct"/>
          </w:tcPr>
          <w:p w14:paraId="2A135588" w14:textId="1B584193"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1</w:t>
            </w:r>
          </w:p>
        </w:tc>
        <w:tc>
          <w:tcPr>
            <w:tcW w:w="506" w:type="pct"/>
          </w:tcPr>
          <w:p w14:paraId="5A9121F7" w14:textId="25B0BB3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Brattström, Löfsten, &amp; Richtnér</w:t>
            </w:r>
            <w:r w:rsidR="00E26BA3" w:rsidRPr="00036BC7">
              <w:rPr>
                <w:rFonts w:ascii="Times New Roman" w:hAnsi="Times New Roman" w:cs="Times New Roman"/>
                <w:sz w:val="16"/>
                <w:szCs w:val="16"/>
              </w:rPr>
              <w:t>,</w:t>
            </w:r>
            <w:r w:rsidRPr="00036BC7">
              <w:rPr>
                <w:rFonts w:ascii="Times New Roman" w:hAnsi="Times New Roman" w:cs="Times New Roman"/>
                <w:sz w:val="16"/>
                <w:szCs w:val="16"/>
              </w:rPr>
              <w:t xml:space="preserve"> 2012</w:t>
            </w:r>
          </w:p>
        </w:tc>
        <w:tc>
          <w:tcPr>
            <w:tcW w:w="672" w:type="pct"/>
          </w:tcPr>
          <w:p w14:paraId="0CD0E0DE" w14:textId="4F028E7A"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rust (goodwill</w:t>
            </w:r>
            <w:r w:rsidR="00296347" w:rsidRPr="00036BC7">
              <w:rPr>
                <w:rFonts w:ascii="Times New Roman" w:hAnsi="Times New Roman" w:cs="Times New Roman"/>
                <w:sz w:val="16"/>
                <w:szCs w:val="16"/>
              </w:rPr>
              <w:t xml:space="preserve"> and</w:t>
            </w:r>
            <w:r w:rsidRPr="00036BC7">
              <w:rPr>
                <w:rFonts w:ascii="Times New Roman" w:hAnsi="Times New Roman" w:cs="Times New Roman"/>
                <w:sz w:val="16"/>
                <w:szCs w:val="16"/>
              </w:rPr>
              <w:t xml:space="preserve"> competence), creativity,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 xml:space="preserve">systematic processes and structures </w:t>
            </w:r>
            <w:r w:rsidR="00296347" w:rsidRPr="00036BC7">
              <w:rPr>
                <w:rFonts w:ascii="Times New Roman" w:hAnsi="Times New Roman" w:cs="Times New Roman"/>
                <w:sz w:val="16"/>
                <w:szCs w:val="16"/>
              </w:rPr>
              <w:t xml:space="preserve">of </w:t>
            </w:r>
            <w:r w:rsidRPr="00036BC7">
              <w:rPr>
                <w:rFonts w:ascii="Times New Roman" w:hAnsi="Times New Roman" w:cs="Times New Roman"/>
                <w:sz w:val="16"/>
                <w:szCs w:val="16"/>
              </w:rPr>
              <w:t>product development.</w:t>
            </w:r>
          </w:p>
        </w:tc>
        <w:tc>
          <w:tcPr>
            <w:tcW w:w="1197" w:type="pct"/>
          </w:tcPr>
          <w:p w14:paraId="3336B253" w14:textId="758D28CD"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All measures </w:t>
            </w:r>
            <w:r w:rsidR="006C387D" w:rsidRPr="00036BC7">
              <w:rPr>
                <w:rFonts w:ascii="Times New Roman" w:hAnsi="Times New Roman" w:cs="Times New Roman"/>
                <w:sz w:val="16"/>
                <w:szCs w:val="16"/>
              </w:rPr>
              <w:t>were measured on</w:t>
            </w:r>
            <w:r w:rsidRPr="00036BC7">
              <w:rPr>
                <w:rFonts w:ascii="Times New Roman" w:hAnsi="Times New Roman" w:cs="Times New Roman"/>
                <w:sz w:val="16"/>
                <w:szCs w:val="16"/>
              </w:rPr>
              <w:t xml:space="preserve"> Likert-type scales selected from previous studies</w:t>
            </w:r>
            <w:r w:rsidR="006C387D" w:rsidRPr="00036BC7">
              <w:rPr>
                <w:rFonts w:ascii="Times New Roman" w:hAnsi="Times New Roman" w:cs="Times New Roman"/>
                <w:sz w:val="16"/>
                <w:szCs w:val="16"/>
              </w:rPr>
              <w:t xml:space="preserve"> ranging</w:t>
            </w:r>
            <w:r w:rsidRPr="00036BC7">
              <w:rPr>
                <w:rFonts w:ascii="Times New Roman" w:hAnsi="Times New Roman" w:cs="Times New Roman"/>
                <w:sz w:val="16"/>
                <w:szCs w:val="16"/>
              </w:rPr>
              <w:t xml:space="preserve"> from 1 (strongly disagree) to 5 (strongly agree).</w:t>
            </w:r>
          </w:p>
        </w:tc>
        <w:tc>
          <w:tcPr>
            <w:tcW w:w="523" w:type="pct"/>
          </w:tcPr>
          <w:p w14:paraId="5463E17C" w14:textId="7E5D4BD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5C339B6C" w14:textId="77777777" w:rsidR="009117F9" w:rsidRPr="00036BC7" w:rsidRDefault="00A156FF" w:rsidP="00612977">
            <w:pPr>
              <w:rPr>
                <w:rFonts w:ascii="Times New Roman" w:hAnsi="Times New Roman" w:cs="Times New Roman"/>
                <w:sz w:val="16"/>
                <w:szCs w:val="16"/>
              </w:rPr>
            </w:pPr>
            <w:r w:rsidRPr="00036BC7">
              <w:rPr>
                <w:rFonts w:ascii="Times New Roman" w:hAnsi="Times New Roman" w:cs="Times New Roman"/>
                <w:sz w:val="16"/>
                <w:szCs w:val="16"/>
              </w:rPr>
              <w:t>192 firms</w:t>
            </w:r>
          </w:p>
          <w:p w14:paraId="42DE651C" w14:textId="77777777" w:rsidR="009117F9" w:rsidRPr="00036BC7" w:rsidRDefault="009117F9" w:rsidP="00612977">
            <w:pPr>
              <w:rPr>
                <w:rFonts w:ascii="Times New Roman" w:hAnsi="Times New Roman" w:cs="Times New Roman"/>
                <w:sz w:val="16"/>
                <w:szCs w:val="16"/>
              </w:rPr>
            </w:pPr>
          </w:p>
          <w:p w14:paraId="16CE28E4" w14:textId="68D9CC12"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99 firms</w:t>
            </w:r>
          </w:p>
        </w:tc>
        <w:tc>
          <w:tcPr>
            <w:tcW w:w="920" w:type="pct"/>
          </w:tcPr>
          <w:p w14:paraId="7E037A4E" w14:textId="4363322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wo constructs of trust are both positively correlated with creativity, showing that trust increases creativity with goodwill trust </w:t>
            </w:r>
            <w:r w:rsidR="00682EE4" w:rsidRPr="00036BC7">
              <w:rPr>
                <w:rFonts w:ascii="Times New Roman" w:hAnsi="Times New Roman" w:cs="Times New Roman"/>
                <w:sz w:val="16"/>
                <w:szCs w:val="16"/>
              </w:rPr>
              <w:t xml:space="preserve">serving </w:t>
            </w:r>
            <w:r w:rsidRPr="00036BC7">
              <w:rPr>
                <w:rFonts w:ascii="Times New Roman" w:hAnsi="Times New Roman" w:cs="Times New Roman"/>
                <w:sz w:val="16"/>
                <w:szCs w:val="16"/>
              </w:rPr>
              <w:t>as a mediating variable in the association between combined systematic processes and structures and creativity.</w:t>
            </w:r>
          </w:p>
        </w:tc>
      </w:tr>
      <w:tr w:rsidR="00395434" w:rsidRPr="00036BC7" w14:paraId="7B057311" w14:textId="77777777" w:rsidTr="009117F9">
        <w:trPr>
          <w:trHeight w:val="410"/>
        </w:trPr>
        <w:tc>
          <w:tcPr>
            <w:tcW w:w="506" w:type="pct"/>
          </w:tcPr>
          <w:p w14:paraId="1DB9FB7E" w14:textId="3F930EAF"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2</w:t>
            </w:r>
          </w:p>
        </w:tc>
        <w:tc>
          <w:tcPr>
            <w:tcW w:w="506" w:type="pct"/>
          </w:tcPr>
          <w:p w14:paraId="5F0FB122" w14:textId="42C514C1"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Akhtar, Khan, Hassan, Irfan, &amp; Atlas, 2019</w:t>
            </w:r>
          </w:p>
        </w:tc>
        <w:tc>
          <w:tcPr>
            <w:tcW w:w="672" w:type="pct"/>
          </w:tcPr>
          <w:p w14:paraId="780B3FC9" w14:textId="5B7FCE64"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Transformational leadership, team communication, team trust, team creativity, </w:t>
            </w:r>
            <w:r w:rsidR="00296347" w:rsidRPr="00036BC7">
              <w:rPr>
                <w:rFonts w:ascii="Times New Roman" w:hAnsi="Times New Roman" w:cs="Times New Roman"/>
                <w:sz w:val="16"/>
                <w:szCs w:val="16"/>
              </w:rPr>
              <w:t xml:space="preserve">and </w:t>
            </w:r>
            <w:r w:rsidRPr="00036BC7">
              <w:rPr>
                <w:rFonts w:ascii="Times New Roman" w:hAnsi="Times New Roman" w:cs="Times New Roman"/>
                <w:sz w:val="16"/>
                <w:szCs w:val="16"/>
              </w:rPr>
              <w:t>task performance</w:t>
            </w:r>
            <w:r w:rsidR="00296347" w:rsidRPr="00036BC7">
              <w:rPr>
                <w:rFonts w:ascii="Times New Roman" w:hAnsi="Times New Roman" w:cs="Times New Roman"/>
                <w:sz w:val="16"/>
                <w:szCs w:val="16"/>
              </w:rPr>
              <w:t>.</w:t>
            </w:r>
          </w:p>
        </w:tc>
        <w:tc>
          <w:tcPr>
            <w:tcW w:w="1197" w:type="pct"/>
          </w:tcPr>
          <w:p w14:paraId="7112A69E" w14:textId="088CB16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he five items of team trust were adopted from Barczak et al. (2010), Cook and Wall (1980), and McAllister (1995). Items of team creativity were adopted from multiple published studies.</w:t>
            </w:r>
          </w:p>
        </w:tc>
        <w:tc>
          <w:tcPr>
            <w:tcW w:w="523" w:type="pct"/>
          </w:tcPr>
          <w:p w14:paraId="738F00EB" w14:textId="187E8A1F"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50232B96" w14:textId="4985889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73 college students</w:t>
            </w:r>
          </w:p>
        </w:tc>
        <w:tc>
          <w:tcPr>
            <w:tcW w:w="920" w:type="pct"/>
          </w:tcPr>
          <w:p w14:paraId="2B3067A8" w14:textId="22D63E69"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eam trust improves team creativity.</w:t>
            </w:r>
          </w:p>
        </w:tc>
      </w:tr>
      <w:tr w:rsidR="00395434" w:rsidRPr="00036BC7" w14:paraId="36D96149" w14:textId="77777777" w:rsidTr="009117F9">
        <w:trPr>
          <w:trHeight w:val="410"/>
        </w:trPr>
        <w:tc>
          <w:tcPr>
            <w:tcW w:w="506" w:type="pct"/>
          </w:tcPr>
          <w:p w14:paraId="1435AC8F" w14:textId="32965D1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3</w:t>
            </w:r>
          </w:p>
        </w:tc>
        <w:tc>
          <w:tcPr>
            <w:tcW w:w="506" w:type="pct"/>
          </w:tcPr>
          <w:p w14:paraId="6431DC06" w14:textId="02F1E04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Liu, 2020</w:t>
            </w:r>
          </w:p>
        </w:tc>
        <w:tc>
          <w:tcPr>
            <w:tcW w:w="672" w:type="pct"/>
          </w:tcPr>
          <w:p w14:paraId="67D2B5E8" w14:textId="4F8757AF"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Swift trust, interactive behaviors (perceptions of teamwork competenc</w:t>
            </w:r>
            <w:r w:rsidR="00296347" w:rsidRPr="00036BC7">
              <w:rPr>
                <w:rFonts w:ascii="Times New Roman" w:hAnsi="Times New Roman" w:cs="Times New Roman"/>
                <w:sz w:val="16"/>
                <w:szCs w:val="16"/>
              </w:rPr>
              <w:t>e</w:t>
            </w:r>
            <w:r w:rsidRPr="00036BC7">
              <w:rPr>
                <w:rFonts w:ascii="Times New Roman" w:hAnsi="Times New Roman" w:cs="Times New Roman"/>
                <w:sz w:val="16"/>
                <w:szCs w:val="16"/>
              </w:rPr>
              <w:t>), and team creativity.</w:t>
            </w:r>
          </w:p>
        </w:tc>
        <w:tc>
          <w:tcPr>
            <w:tcW w:w="1197" w:type="pct"/>
          </w:tcPr>
          <w:p w14:paraId="19997C6B" w14:textId="34EAD18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Perceptions of both cognit</w:t>
            </w:r>
            <w:r w:rsidR="00B34FF6" w:rsidRPr="00036BC7">
              <w:rPr>
                <w:rFonts w:ascii="Times New Roman" w:hAnsi="Times New Roman" w:cs="Times New Roman"/>
                <w:sz w:val="16"/>
                <w:szCs w:val="16"/>
              </w:rPr>
              <w:t>ion</w:t>
            </w:r>
            <w:r w:rsidRPr="00036BC7">
              <w:rPr>
                <w:rFonts w:ascii="Times New Roman" w:hAnsi="Times New Roman" w:cs="Times New Roman"/>
                <w:sz w:val="16"/>
                <w:szCs w:val="16"/>
              </w:rPr>
              <w:t xml:space="preserve">- and affect-based swift trust </w:t>
            </w:r>
            <w:r w:rsidR="006C387D" w:rsidRPr="00036BC7">
              <w:rPr>
                <w:rFonts w:ascii="Times New Roman" w:hAnsi="Times New Roman" w:cs="Times New Roman"/>
                <w:sz w:val="16"/>
                <w:szCs w:val="16"/>
              </w:rPr>
              <w:t>were</w:t>
            </w:r>
            <w:r w:rsidRPr="00036BC7">
              <w:rPr>
                <w:rFonts w:ascii="Times New Roman" w:hAnsi="Times New Roman" w:cs="Times New Roman"/>
                <w:sz w:val="16"/>
                <w:szCs w:val="16"/>
              </w:rPr>
              <w:t xml:space="preserve"> measured with a swift trust scale developed for multinational teams of MBA students </w:t>
            </w:r>
            <w:r w:rsidR="006C387D" w:rsidRPr="00036BC7">
              <w:rPr>
                <w:rFonts w:ascii="Times New Roman" w:hAnsi="Times New Roman" w:cs="Times New Roman"/>
                <w:sz w:val="16"/>
                <w:szCs w:val="16"/>
              </w:rPr>
              <w:t xml:space="preserve">developed </w:t>
            </w:r>
            <w:r w:rsidRPr="00036BC7">
              <w:rPr>
                <w:rFonts w:ascii="Times New Roman" w:hAnsi="Times New Roman" w:cs="Times New Roman"/>
                <w:sz w:val="16"/>
                <w:szCs w:val="16"/>
              </w:rPr>
              <w:t xml:space="preserve">by Kanawattanachai and Yoo (2002); team creativity was measured </w:t>
            </w:r>
            <w:r w:rsidR="006C387D" w:rsidRPr="00036BC7">
              <w:rPr>
                <w:rFonts w:ascii="Times New Roman" w:hAnsi="Times New Roman" w:cs="Times New Roman"/>
                <w:sz w:val="16"/>
                <w:szCs w:val="16"/>
              </w:rPr>
              <w:t xml:space="preserve">with </w:t>
            </w:r>
            <w:r w:rsidRPr="00036BC7">
              <w:rPr>
                <w:rFonts w:ascii="Times New Roman" w:hAnsi="Times New Roman" w:cs="Times New Roman"/>
                <w:sz w:val="16"/>
                <w:szCs w:val="16"/>
              </w:rPr>
              <w:t>the 10-item team creativity scale developed by Yang et al. (2010).</w:t>
            </w:r>
          </w:p>
        </w:tc>
        <w:tc>
          <w:tcPr>
            <w:tcW w:w="523" w:type="pct"/>
          </w:tcPr>
          <w:p w14:paraId="3046E75E"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2B26DA77"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210 college students majoring in nursing or design</w:t>
            </w:r>
          </w:p>
        </w:tc>
        <w:tc>
          <w:tcPr>
            <w:tcW w:w="920" w:type="pct"/>
          </w:tcPr>
          <w:p w14:paraId="0C97CE7E" w14:textId="5D9E8E15" w:rsidR="009117F9" w:rsidRPr="00036BC7" w:rsidRDefault="00682EE4" w:rsidP="00730131">
            <w:pPr>
              <w:rPr>
                <w:rFonts w:ascii="Times New Roman" w:hAnsi="Times New Roman" w:cs="Times New Roman"/>
                <w:sz w:val="16"/>
                <w:szCs w:val="16"/>
              </w:rPr>
            </w:pPr>
            <w:r w:rsidRPr="00036BC7">
              <w:rPr>
                <w:rFonts w:ascii="Times New Roman" w:hAnsi="Times New Roman" w:cs="Times New Roman"/>
                <w:sz w:val="16"/>
                <w:szCs w:val="16"/>
              </w:rPr>
              <w:t xml:space="preserve">Among </w:t>
            </w:r>
            <w:r w:rsidR="00A156FF" w:rsidRPr="00036BC7">
              <w:rPr>
                <w:rFonts w:ascii="Times New Roman" w:hAnsi="Times New Roman" w:cs="Times New Roman"/>
                <w:sz w:val="16"/>
                <w:szCs w:val="16"/>
              </w:rPr>
              <w:t>nursing students who belong to an interdisciplinary student team, there is a positive correlation between cognitive-based team swift trust and team creativity, with helping behaviors and spontaneous communication indirectly mediating the relationship between cognitive-based team swift trust and team creativity.</w:t>
            </w:r>
          </w:p>
        </w:tc>
      </w:tr>
      <w:tr w:rsidR="00395434" w:rsidRPr="00036BC7" w14:paraId="351D9D3F" w14:textId="77777777" w:rsidTr="009117F9">
        <w:trPr>
          <w:trHeight w:val="410"/>
        </w:trPr>
        <w:tc>
          <w:tcPr>
            <w:tcW w:w="506" w:type="pct"/>
          </w:tcPr>
          <w:p w14:paraId="587553B0" w14:textId="4C387496"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34</w:t>
            </w:r>
          </w:p>
        </w:tc>
        <w:tc>
          <w:tcPr>
            <w:tcW w:w="506" w:type="pct"/>
          </w:tcPr>
          <w:p w14:paraId="3520DF03" w14:textId="6A29963B"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Boies, Fiset, &amp; Gill, 2015</w:t>
            </w:r>
          </w:p>
        </w:tc>
        <w:tc>
          <w:tcPr>
            <w:tcW w:w="672" w:type="pct"/>
          </w:tcPr>
          <w:p w14:paraId="49183661"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Motivation, team communication, team trust, and team creativity.</w:t>
            </w:r>
          </w:p>
        </w:tc>
        <w:tc>
          <w:tcPr>
            <w:tcW w:w="1197" w:type="pct"/>
          </w:tcPr>
          <w:p w14:paraId="40EAFB3C" w14:textId="51D6F15E"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Team trust was assessed using five items from Cook and Wall's (1980) scale; creativity task</w:t>
            </w:r>
            <w:r w:rsidR="006C387D" w:rsidRPr="00036BC7">
              <w:rPr>
                <w:rFonts w:ascii="Times New Roman" w:hAnsi="Times New Roman" w:cs="Times New Roman"/>
                <w:sz w:val="16"/>
                <w:szCs w:val="16"/>
              </w:rPr>
              <w:t>s</w:t>
            </w:r>
            <w:r w:rsidRPr="00036BC7">
              <w:rPr>
                <w:rFonts w:ascii="Times New Roman" w:hAnsi="Times New Roman" w:cs="Times New Roman"/>
                <w:sz w:val="16"/>
                <w:szCs w:val="16"/>
              </w:rPr>
              <w:t xml:space="preserve"> </w:t>
            </w:r>
            <w:r w:rsidR="006C387D" w:rsidRPr="00036BC7">
              <w:rPr>
                <w:rFonts w:ascii="Times New Roman" w:hAnsi="Times New Roman" w:cs="Times New Roman"/>
                <w:sz w:val="16"/>
                <w:szCs w:val="16"/>
              </w:rPr>
              <w:t xml:space="preserve">were developed </w:t>
            </w:r>
            <w:r w:rsidRPr="00036BC7">
              <w:rPr>
                <w:rFonts w:ascii="Times New Roman" w:hAnsi="Times New Roman" w:cs="Times New Roman"/>
                <w:sz w:val="16"/>
                <w:szCs w:val="16"/>
              </w:rPr>
              <w:t xml:space="preserve">based on Woolley (2009) and required teams to construct highly intricate structures </w:t>
            </w:r>
            <w:r w:rsidR="006C387D" w:rsidRPr="00036BC7">
              <w:rPr>
                <w:rFonts w:ascii="Times New Roman" w:hAnsi="Times New Roman" w:cs="Times New Roman"/>
                <w:sz w:val="16"/>
                <w:szCs w:val="16"/>
              </w:rPr>
              <w:t>from</w:t>
            </w:r>
            <w:r w:rsidRPr="00036BC7">
              <w:rPr>
                <w:rFonts w:ascii="Times New Roman" w:hAnsi="Times New Roman" w:cs="Times New Roman"/>
                <w:sz w:val="16"/>
                <w:szCs w:val="16"/>
              </w:rPr>
              <w:t xml:space="preserve"> building blocks.</w:t>
            </w:r>
          </w:p>
        </w:tc>
        <w:tc>
          <w:tcPr>
            <w:tcW w:w="523" w:type="pct"/>
          </w:tcPr>
          <w:p w14:paraId="11B4F807" w14:textId="77777777"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Group</w:t>
            </w:r>
          </w:p>
        </w:tc>
        <w:tc>
          <w:tcPr>
            <w:tcW w:w="676" w:type="pct"/>
          </w:tcPr>
          <w:p w14:paraId="669BE61A" w14:textId="142A6CD0"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44 teams with 2-4 students </w:t>
            </w:r>
            <w:r w:rsidR="006C387D" w:rsidRPr="00036BC7">
              <w:rPr>
                <w:rFonts w:ascii="Times New Roman" w:hAnsi="Times New Roman" w:cs="Times New Roman"/>
                <w:sz w:val="16"/>
                <w:szCs w:val="16"/>
              </w:rPr>
              <w:t>totaling</w:t>
            </w:r>
            <w:r w:rsidRPr="00036BC7">
              <w:rPr>
                <w:rFonts w:ascii="Times New Roman" w:hAnsi="Times New Roman" w:cs="Times New Roman"/>
                <w:sz w:val="16"/>
                <w:szCs w:val="16"/>
              </w:rPr>
              <w:t xml:space="preserve"> 137 persons</w:t>
            </w:r>
          </w:p>
        </w:tc>
        <w:tc>
          <w:tcPr>
            <w:tcW w:w="920" w:type="pct"/>
          </w:tcPr>
          <w:p w14:paraId="05D7712E" w14:textId="73254218" w:rsidR="009117F9" w:rsidRPr="00036BC7" w:rsidRDefault="00A156FF" w:rsidP="00730131">
            <w:pPr>
              <w:rPr>
                <w:rFonts w:ascii="Times New Roman" w:hAnsi="Times New Roman" w:cs="Times New Roman"/>
                <w:sz w:val="16"/>
                <w:szCs w:val="16"/>
              </w:rPr>
            </w:pPr>
            <w:r w:rsidRPr="00036BC7">
              <w:rPr>
                <w:rFonts w:ascii="Times New Roman" w:hAnsi="Times New Roman" w:cs="Times New Roman"/>
                <w:sz w:val="16"/>
                <w:szCs w:val="16"/>
              </w:rPr>
              <w:t xml:space="preserve">A positive correlation between novelty </w:t>
            </w:r>
            <w:r w:rsidR="00682EE4" w:rsidRPr="00036BC7">
              <w:rPr>
                <w:rFonts w:ascii="Times New Roman" w:hAnsi="Times New Roman" w:cs="Times New Roman"/>
                <w:sz w:val="16"/>
                <w:szCs w:val="16"/>
              </w:rPr>
              <w:t xml:space="preserve">but </w:t>
            </w:r>
            <w:r w:rsidRPr="00036BC7">
              <w:rPr>
                <w:rFonts w:ascii="Times New Roman" w:hAnsi="Times New Roman" w:cs="Times New Roman"/>
                <w:sz w:val="16"/>
                <w:szCs w:val="16"/>
              </w:rPr>
              <w:t xml:space="preserve">not usefulness and trust was </w:t>
            </w:r>
            <w:r w:rsidR="00682EE4" w:rsidRPr="00036BC7">
              <w:rPr>
                <w:rFonts w:ascii="Times New Roman" w:hAnsi="Times New Roman" w:cs="Times New Roman"/>
                <w:sz w:val="16"/>
                <w:szCs w:val="16"/>
              </w:rPr>
              <w:t>found</w:t>
            </w:r>
            <w:r w:rsidRPr="00036BC7">
              <w:rPr>
                <w:rFonts w:ascii="Times New Roman" w:hAnsi="Times New Roman" w:cs="Times New Roman"/>
                <w:sz w:val="16"/>
                <w:szCs w:val="16"/>
              </w:rPr>
              <w:t xml:space="preserve"> with trust </w:t>
            </w:r>
            <w:r w:rsidR="00682EE4" w:rsidRPr="00036BC7">
              <w:rPr>
                <w:rFonts w:ascii="Times New Roman" w:hAnsi="Times New Roman" w:cs="Times New Roman"/>
                <w:sz w:val="16"/>
                <w:szCs w:val="16"/>
              </w:rPr>
              <w:t xml:space="preserve">serving </w:t>
            </w:r>
            <w:r w:rsidRPr="00036BC7">
              <w:rPr>
                <w:rFonts w:ascii="Times New Roman" w:hAnsi="Times New Roman" w:cs="Times New Roman"/>
                <w:sz w:val="16"/>
                <w:szCs w:val="16"/>
              </w:rPr>
              <w:t xml:space="preserve">as the mediating variable </w:t>
            </w:r>
            <w:r w:rsidR="00682EE4" w:rsidRPr="00036BC7">
              <w:rPr>
                <w:rFonts w:ascii="Times New Roman" w:hAnsi="Times New Roman" w:cs="Times New Roman"/>
                <w:sz w:val="16"/>
                <w:szCs w:val="16"/>
              </w:rPr>
              <w:t>of</w:t>
            </w:r>
            <w:r w:rsidRPr="00036BC7">
              <w:rPr>
                <w:rFonts w:ascii="Times New Roman" w:hAnsi="Times New Roman" w:cs="Times New Roman"/>
                <w:sz w:val="16"/>
                <w:szCs w:val="16"/>
              </w:rPr>
              <w:t xml:space="preserve"> the relationship between communication and creativity.</w:t>
            </w:r>
          </w:p>
        </w:tc>
      </w:tr>
    </w:tbl>
    <w:p w14:paraId="0D92C1C9" w14:textId="77777777" w:rsidR="00224127" w:rsidRPr="00036BC7" w:rsidRDefault="00224127" w:rsidP="00224127">
      <w:pPr>
        <w:rPr>
          <w:rFonts w:ascii="Times New Roman" w:hAnsi="Times New Roman" w:cs="Times New Roman"/>
          <w:sz w:val="18"/>
          <w:szCs w:val="18"/>
        </w:rPr>
      </w:pPr>
    </w:p>
    <w:p w14:paraId="21980C95" w14:textId="4A7EB5D9" w:rsidR="0011420A" w:rsidRPr="00036BC7" w:rsidRDefault="0011420A">
      <w:pPr>
        <w:widowControl/>
        <w:jc w:val="left"/>
        <w:rPr>
          <w:rFonts w:ascii="Times New Roman" w:hAnsi="Times New Roman" w:cs="Times New Roman"/>
          <w:sz w:val="18"/>
          <w:szCs w:val="18"/>
        </w:rPr>
      </w:pPr>
      <w:bookmarkStart w:id="0" w:name="_GoBack"/>
      <w:bookmarkEnd w:id="0"/>
    </w:p>
    <w:sectPr w:rsidR="0011420A" w:rsidRPr="00036BC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9EC206" w14:textId="77777777" w:rsidR="004C0ED9" w:rsidRPr="006C6FF7" w:rsidRDefault="004C0ED9">
      <w:r w:rsidRPr="006C6FF7">
        <w:separator/>
      </w:r>
    </w:p>
  </w:endnote>
  <w:endnote w:type="continuationSeparator" w:id="0">
    <w:p w14:paraId="74335195" w14:textId="77777777" w:rsidR="004C0ED9" w:rsidRPr="006C6FF7" w:rsidRDefault="004C0ED9">
      <w:r w:rsidRPr="006C6FF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3970143"/>
      <w:docPartObj>
        <w:docPartGallery w:val="Page Numbers (Bottom of Page)"/>
        <w:docPartUnique/>
      </w:docPartObj>
    </w:sdtPr>
    <w:sdtEndPr/>
    <w:sdtContent>
      <w:sdt>
        <w:sdtPr>
          <w:id w:val="98381352"/>
          <w:docPartObj>
            <w:docPartGallery w:val="Page Numbers (Top of Page)"/>
            <w:docPartUnique/>
          </w:docPartObj>
        </w:sdtPr>
        <w:sdtEndPr/>
        <w:sdtContent>
          <w:p w14:paraId="3F8EC39C" w14:textId="371F5EB1" w:rsidR="00B403DE" w:rsidRPr="006C6FF7" w:rsidRDefault="00A156FF">
            <w:pPr>
              <w:pStyle w:val="Footer"/>
            </w:pPr>
            <w:r w:rsidRPr="006C6FF7">
              <w:t xml:space="preserve"> </w:t>
            </w:r>
            <w:r w:rsidRPr="006C6FF7">
              <w:rPr>
                <w:b/>
                <w:bCs/>
                <w:sz w:val="24"/>
                <w:szCs w:val="24"/>
              </w:rPr>
              <w:fldChar w:fldCharType="begin"/>
            </w:r>
            <w:r w:rsidRPr="006C6FF7">
              <w:rPr>
                <w:b/>
                <w:bCs/>
              </w:rPr>
              <w:instrText>PAGE</w:instrText>
            </w:r>
            <w:r w:rsidRPr="006C6FF7">
              <w:rPr>
                <w:b/>
                <w:bCs/>
                <w:sz w:val="24"/>
                <w:szCs w:val="24"/>
              </w:rPr>
              <w:fldChar w:fldCharType="separate"/>
            </w:r>
            <w:r w:rsidR="00026586">
              <w:rPr>
                <w:b/>
                <w:bCs/>
                <w:noProof/>
              </w:rPr>
              <w:t>11</w:t>
            </w:r>
            <w:r w:rsidRPr="006C6FF7">
              <w:rPr>
                <w:b/>
                <w:bCs/>
                <w:sz w:val="24"/>
                <w:szCs w:val="24"/>
              </w:rPr>
              <w:fldChar w:fldCharType="end"/>
            </w:r>
            <w:r w:rsidRPr="006C6FF7">
              <w:t xml:space="preserve"> / </w:t>
            </w:r>
            <w:r w:rsidRPr="006C6FF7">
              <w:rPr>
                <w:b/>
                <w:bCs/>
                <w:sz w:val="24"/>
                <w:szCs w:val="24"/>
              </w:rPr>
              <w:fldChar w:fldCharType="begin"/>
            </w:r>
            <w:r w:rsidRPr="006C6FF7">
              <w:rPr>
                <w:b/>
                <w:bCs/>
              </w:rPr>
              <w:instrText>NUMPAGES</w:instrText>
            </w:r>
            <w:r w:rsidRPr="006C6FF7">
              <w:rPr>
                <w:b/>
                <w:bCs/>
                <w:sz w:val="24"/>
                <w:szCs w:val="24"/>
              </w:rPr>
              <w:fldChar w:fldCharType="separate"/>
            </w:r>
            <w:r w:rsidR="00026586">
              <w:rPr>
                <w:b/>
                <w:bCs/>
                <w:noProof/>
              </w:rPr>
              <w:t>11</w:t>
            </w:r>
            <w:r w:rsidRPr="006C6FF7">
              <w:rPr>
                <w:b/>
                <w:bCs/>
                <w:sz w:val="24"/>
                <w:szCs w:val="24"/>
              </w:rPr>
              <w:fldChar w:fldCharType="end"/>
            </w:r>
          </w:p>
        </w:sdtContent>
      </w:sdt>
    </w:sdtContent>
  </w:sdt>
  <w:p w14:paraId="62F309B7" w14:textId="77777777" w:rsidR="00B403DE" w:rsidRPr="006C6FF7" w:rsidRDefault="00B403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00922B" w14:textId="77777777" w:rsidR="004C0ED9" w:rsidRPr="006C6FF7" w:rsidRDefault="004C0ED9">
      <w:r w:rsidRPr="006C6FF7">
        <w:separator/>
      </w:r>
    </w:p>
  </w:footnote>
  <w:footnote w:type="continuationSeparator" w:id="0">
    <w:p w14:paraId="79FDB056" w14:textId="77777777" w:rsidR="004C0ED9" w:rsidRPr="006C6FF7" w:rsidRDefault="004C0ED9">
      <w:r w:rsidRPr="006C6FF7">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E05"/>
    <w:rsid w:val="00000635"/>
    <w:rsid w:val="00000BEC"/>
    <w:rsid w:val="00001DFA"/>
    <w:rsid w:val="00002B76"/>
    <w:rsid w:val="00003467"/>
    <w:rsid w:val="00003483"/>
    <w:rsid w:val="0000376C"/>
    <w:rsid w:val="000038CC"/>
    <w:rsid w:val="00004739"/>
    <w:rsid w:val="000077E0"/>
    <w:rsid w:val="000078FB"/>
    <w:rsid w:val="00012727"/>
    <w:rsid w:val="00013ED8"/>
    <w:rsid w:val="00013FBA"/>
    <w:rsid w:val="00015222"/>
    <w:rsid w:val="000152BA"/>
    <w:rsid w:val="0001558B"/>
    <w:rsid w:val="000156CC"/>
    <w:rsid w:val="00015714"/>
    <w:rsid w:val="0001589F"/>
    <w:rsid w:val="0001703F"/>
    <w:rsid w:val="000201A7"/>
    <w:rsid w:val="00021020"/>
    <w:rsid w:val="00021491"/>
    <w:rsid w:val="00021B5B"/>
    <w:rsid w:val="00021F42"/>
    <w:rsid w:val="00023E9E"/>
    <w:rsid w:val="00024FD4"/>
    <w:rsid w:val="000256F6"/>
    <w:rsid w:val="00026109"/>
    <w:rsid w:val="00026586"/>
    <w:rsid w:val="00027151"/>
    <w:rsid w:val="000314C3"/>
    <w:rsid w:val="000314E1"/>
    <w:rsid w:val="0003209A"/>
    <w:rsid w:val="0003287F"/>
    <w:rsid w:val="00034248"/>
    <w:rsid w:val="00034C6D"/>
    <w:rsid w:val="00034C76"/>
    <w:rsid w:val="00035265"/>
    <w:rsid w:val="000364E3"/>
    <w:rsid w:val="00036BC7"/>
    <w:rsid w:val="000374AE"/>
    <w:rsid w:val="000374F3"/>
    <w:rsid w:val="0004199E"/>
    <w:rsid w:val="00041BCA"/>
    <w:rsid w:val="0004274C"/>
    <w:rsid w:val="00042A24"/>
    <w:rsid w:val="00042B0D"/>
    <w:rsid w:val="00042F62"/>
    <w:rsid w:val="00043D44"/>
    <w:rsid w:val="000441D1"/>
    <w:rsid w:val="00045648"/>
    <w:rsid w:val="000457D5"/>
    <w:rsid w:val="00046419"/>
    <w:rsid w:val="00047024"/>
    <w:rsid w:val="00047B3A"/>
    <w:rsid w:val="00050935"/>
    <w:rsid w:val="000511D4"/>
    <w:rsid w:val="00051751"/>
    <w:rsid w:val="00051A1A"/>
    <w:rsid w:val="00052235"/>
    <w:rsid w:val="00052D74"/>
    <w:rsid w:val="00052EDE"/>
    <w:rsid w:val="00054006"/>
    <w:rsid w:val="0005492B"/>
    <w:rsid w:val="00054A8D"/>
    <w:rsid w:val="00055258"/>
    <w:rsid w:val="00056D24"/>
    <w:rsid w:val="00057A2D"/>
    <w:rsid w:val="000613F9"/>
    <w:rsid w:val="000618E2"/>
    <w:rsid w:val="00062B90"/>
    <w:rsid w:val="00062D70"/>
    <w:rsid w:val="00062E6A"/>
    <w:rsid w:val="000630BE"/>
    <w:rsid w:val="000637AC"/>
    <w:rsid w:val="00063DDE"/>
    <w:rsid w:val="00063F13"/>
    <w:rsid w:val="00064A29"/>
    <w:rsid w:val="00065655"/>
    <w:rsid w:val="00065B01"/>
    <w:rsid w:val="00065C92"/>
    <w:rsid w:val="00066A27"/>
    <w:rsid w:val="00070FC4"/>
    <w:rsid w:val="000712B9"/>
    <w:rsid w:val="0007267C"/>
    <w:rsid w:val="000727DC"/>
    <w:rsid w:val="00073975"/>
    <w:rsid w:val="00073DFD"/>
    <w:rsid w:val="000758D4"/>
    <w:rsid w:val="00076C7C"/>
    <w:rsid w:val="0007717B"/>
    <w:rsid w:val="00077885"/>
    <w:rsid w:val="00080433"/>
    <w:rsid w:val="00080EE5"/>
    <w:rsid w:val="000816A8"/>
    <w:rsid w:val="00084E12"/>
    <w:rsid w:val="00086D88"/>
    <w:rsid w:val="000934B1"/>
    <w:rsid w:val="000943F5"/>
    <w:rsid w:val="00094A97"/>
    <w:rsid w:val="00096BFB"/>
    <w:rsid w:val="000A0827"/>
    <w:rsid w:val="000A088B"/>
    <w:rsid w:val="000A0FD9"/>
    <w:rsid w:val="000A12D9"/>
    <w:rsid w:val="000A17A0"/>
    <w:rsid w:val="000A1F94"/>
    <w:rsid w:val="000A594E"/>
    <w:rsid w:val="000A6839"/>
    <w:rsid w:val="000A6A32"/>
    <w:rsid w:val="000A6B34"/>
    <w:rsid w:val="000A6F6B"/>
    <w:rsid w:val="000A70CD"/>
    <w:rsid w:val="000A79E4"/>
    <w:rsid w:val="000B021B"/>
    <w:rsid w:val="000B19B9"/>
    <w:rsid w:val="000B2E9D"/>
    <w:rsid w:val="000B3596"/>
    <w:rsid w:val="000B3748"/>
    <w:rsid w:val="000B3BA5"/>
    <w:rsid w:val="000B5360"/>
    <w:rsid w:val="000B6828"/>
    <w:rsid w:val="000B7248"/>
    <w:rsid w:val="000C0A16"/>
    <w:rsid w:val="000C0B9F"/>
    <w:rsid w:val="000C0C85"/>
    <w:rsid w:val="000C0DD0"/>
    <w:rsid w:val="000C198C"/>
    <w:rsid w:val="000C3A94"/>
    <w:rsid w:val="000C3D90"/>
    <w:rsid w:val="000C4073"/>
    <w:rsid w:val="000C4CCE"/>
    <w:rsid w:val="000C58C6"/>
    <w:rsid w:val="000C6382"/>
    <w:rsid w:val="000C6BD3"/>
    <w:rsid w:val="000D046A"/>
    <w:rsid w:val="000D1AE9"/>
    <w:rsid w:val="000D2CB7"/>
    <w:rsid w:val="000D2E73"/>
    <w:rsid w:val="000D33BA"/>
    <w:rsid w:val="000D3EE9"/>
    <w:rsid w:val="000E08C0"/>
    <w:rsid w:val="000E14C8"/>
    <w:rsid w:val="000E1872"/>
    <w:rsid w:val="000E278F"/>
    <w:rsid w:val="000E3DF7"/>
    <w:rsid w:val="000E4E68"/>
    <w:rsid w:val="000E57DD"/>
    <w:rsid w:val="000E7371"/>
    <w:rsid w:val="000E7DD4"/>
    <w:rsid w:val="000F1922"/>
    <w:rsid w:val="000F286C"/>
    <w:rsid w:val="000F3F71"/>
    <w:rsid w:val="000F44C2"/>
    <w:rsid w:val="000F524A"/>
    <w:rsid w:val="000F5488"/>
    <w:rsid w:val="000F75EC"/>
    <w:rsid w:val="00101D80"/>
    <w:rsid w:val="00102A83"/>
    <w:rsid w:val="00103B19"/>
    <w:rsid w:val="00104D10"/>
    <w:rsid w:val="00105336"/>
    <w:rsid w:val="00105A8E"/>
    <w:rsid w:val="00105D59"/>
    <w:rsid w:val="00106080"/>
    <w:rsid w:val="0010731C"/>
    <w:rsid w:val="001073FD"/>
    <w:rsid w:val="001078F3"/>
    <w:rsid w:val="00107C22"/>
    <w:rsid w:val="0011420A"/>
    <w:rsid w:val="00114377"/>
    <w:rsid w:val="00114906"/>
    <w:rsid w:val="00116153"/>
    <w:rsid w:val="00116DF6"/>
    <w:rsid w:val="00117121"/>
    <w:rsid w:val="00117842"/>
    <w:rsid w:val="00117A61"/>
    <w:rsid w:val="001200E8"/>
    <w:rsid w:val="00120AB3"/>
    <w:rsid w:val="0012224F"/>
    <w:rsid w:val="00122BC7"/>
    <w:rsid w:val="00122EC0"/>
    <w:rsid w:val="001232CE"/>
    <w:rsid w:val="00124771"/>
    <w:rsid w:val="00125CC2"/>
    <w:rsid w:val="00126184"/>
    <w:rsid w:val="00126784"/>
    <w:rsid w:val="00127182"/>
    <w:rsid w:val="001271CB"/>
    <w:rsid w:val="001275A5"/>
    <w:rsid w:val="00130522"/>
    <w:rsid w:val="00130B34"/>
    <w:rsid w:val="00130C85"/>
    <w:rsid w:val="0013116A"/>
    <w:rsid w:val="00132A04"/>
    <w:rsid w:val="00132E1D"/>
    <w:rsid w:val="00132FAF"/>
    <w:rsid w:val="00134C40"/>
    <w:rsid w:val="00135973"/>
    <w:rsid w:val="00136000"/>
    <w:rsid w:val="00137E05"/>
    <w:rsid w:val="001400E9"/>
    <w:rsid w:val="001407BB"/>
    <w:rsid w:val="00140B85"/>
    <w:rsid w:val="00140D1D"/>
    <w:rsid w:val="001412BA"/>
    <w:rsid w:val="001423A3"/>
    <w:rsid w:val="00143037"/>
    <w:rsid w:val="0014347C"/>
    <w:rsid w:val="001443D9"/>
    <w:rsid w:val="0014447B"/>
    <w:rsid w:val="00145129"/>
    <w:rsid w:val="00145EA3"/>
    <w:rsid w:val="001462C2"/>
    <w:rsid w:val="00146BE8"/>
    <w:rsid w:val="00147A39"/>
    <w:rsid w:val="00147D2C"/>
    <w:rsid w:val="00147D5D"/>
    <w:rsid w:val="0015157E"/>
    <w:rsid w:val="00152A47"/>
    <w:rsid w:val="0015318F"/>
    <w:rsid w:val="00153866"/>
    <w:rsid w:val="00153D4C"/>
    <w:rsid w:val="00154267"/>
    <w:rsid w:val="00154798"/>
    <w:rsid w:val="0015581C"/>
    <w:rsid w:val="0015653B"/>
    <w:rsid w:val="0015670D"/>
    <w:rsid w:val="00156E47"/>
    <w:rsid w:val="00157DAE"/>
    <w:rsid w:val="00157EC6"/>
    <w:rsid w:val="00160414"/>
    <w:rsid w:val="00160ECC"/>
    <w:rsid w:val="001612F5"/>
    <w:rsid w:val="0016339E"/>
    <w:rsid w:val="001647C3"/>
    <w:rsid w:val="00164830"/>
    <w:rsid w:val="00166B85"/>
    <w:rsid w:val="00166FE3"/>
    <w:rsid w:val="00167553"/>
    <w:rsid w:val="00167746"/>
    <w:rsid w:val="00170FE6"/>
    <w:rsid w:val="00172D28"/>
    <w:rsid w:val="0017375C"/>
    <w:rsid w:val="00174715"/>
    <w:rsid w:val="00174802"/>
    <w:rsid w:val="001758A0"/>
    <w:rsid w:val="00175A7E"/>
    <w:rsid w:val="0017654B"/>
    <w:rsid w:val="00177C9F"/>
    <w:rsid w:val="00177D35"/>
    <w:rsid w:val="0018096F"/>
    <w:rsid w:val="00180C03"/>
    <w:rsid w:val="00180E3C"/>
    <w:rsid w:val="00182323"/>
    <w:rsid w:val="00182865"/>
    <w:rsid w:val="00183FE3"/>
    <w:rsid w:val="001843F3"/>
    <w:rsid w:val="00184C9A"/>
    <w:rsid w:val="00184FD9"/>
    <w:rsid w:val="001850FA"/>
    <w:rsid w:val="001863DD"/>
    <w:rsid w:val="00186D24"/>
    <w:rsid w:val="00186ED8"/>
    <w:rsid w:val="001872C5"/>
    <w:rsid w:val="00190750"/>
    <w:rsid w:val="00191784"/>
    <w:rsid w:val="001921C7"/>
    <w:rsid w:val="00193783"/>
    <w:rsid w:val="001952F8"/>
    <w:rsid w:val="00195B93"/>
    <w:rsid w:val="00195E43"/>
    <w:rsid w:val="00195E97"/>
    <w:rsid w:val="00196005"/>
    <w:rsid w:val="00196885"/>
    <w:rsid w:val="00196D00"/>
    <w:rsid w:val="0019750D"/>
    <w:rsid w:val="001977A5"/>
    <w:rsid w:val="001A0EB7"/>
    <w:rsid w:val="001A123C"/>
    <w:rsid w:val="001A17D6"/>
    <w:rsid w:val="001A1B77"/>
    <w:rsid w:val="001A5C7D"/>
    <w:rsid w:val="001A5C8A"/>
    <w:rsid w:val="001A6515"/>
    <w:rsid w:val="001A66CC"/>
    <w:rsid w:val="001A6AD7"/>
    <w:rsid w:val="001A6B90"/>
    <w:rsid w:val="001A7541"/>
    <w:rsid w:val="001B0CCB"/>
    <w:rsid w:val="001B0EC8"/>
    <w:rsid w:val="001B1C94"/>
    <w:rsid w:val="001B22E5"/>
    <w:rsid w:val="001B2A61"/>
    <w:rsid w:val="001B5EB5"/>
    <w:rsid w:val="001B6603"/>
    <w:rsid w:val="001C243C"/>
    <w:rsid w:val="001C2826"/>
    <w:rsid w:val="001C344A"/>
    <w:rsid w:val="001C46F0"/>
    <w:rsid w:val="001C6149"/>
    <w:rsid w:val="001C651A"/>
    <w:rsid w:val="001C7887"/>
    <w:rsid w:val="001D18D8"/>
    <w:rsid w:val="001D2443"/>
    <w:rsid w:val="001D328B"/>
    <w:rsid w:val="001D422A"/>
    <w:rsid w:val="001D4B01"/>
    <w:rsid w:val="001D542C"/>
    <w:rsid w:val="001D5936"/>
    <w:rsid w:val="001D5F29"/>
    <w:rsid w:val="001D60BF"/>
    <w:rsid w:val="001D6342"/>
    <w:rsid w:val="001D657B"/>
    <w:rsid w:val="001D6A4B"/>
    <w:rsid w:val="001D79B4"/>
    <w:rsid w:val="001D7F4B"/>
    <w:rsid w:val="001E0502"/>
    <w:rsid w:val="001E0F1A"/>
    <w:rsid w:val="001E15F5"/>
    <w:rsid w:val="001E2173"/>
    <w:rsid w:val="001E2995"/>
    <w:rsid w:val="001E2B83"/>
    <w:rsid w:val="001E34ED"/>
    <w:rsid w:val="001E4A0F"/>
    <w:rsid w:val="001E56F3"/>
    <w:rsid w:val="001E5A28"/>
    <w:rsid w:val="001E5DA8"/>
    <w:rsid w:val="001E61F7"/>
    <w:rsid w:val="001E72CC"/>
    <w:rsid w:val="001F0B42"/>
    <w:rsid w:val="001F0F3C"/>
    <w:rsid w:val="001F2900"/>
    <w:rsid w:val="001F5208"/>
    <w:rsid w:val="001F52A9"/>
    <w:rsid w:val="001F53A6"/>
    <w:rsid w:val="001F6AFD"/>
    <w:rsid w:val="001F7862"/>
    <w:rsid w:val="001F7ECF"/>
    <w:rsid w:val="00202050"/>
    <w:rsid w:val="00202777"/>
    <w:rsid w:val="00202906"/>
    <w:rsid w:val="00202B8F"/>
    <w:rsid w:val="00204EEE"/>
    <w:rsid w:val="00204F7C"/>
    <w:rsid w:val="002051A8"/>
    <w:rsid w:val="0021108C"/>
    <w:rsid w:val="00211152"/>
    <w:rsid w:val="00211583"/>
    <w:rsid w:val="002120DE"/>
    <w:rsid w:val="00212B2D"/>
    <w:rsid w:val="00212E3C"/>
    <w:rsid w:val="00213177"/>
    <w:rsid w:val="00213195"/>
    <w:rsid w:val="0021339C"/>
    <w:rsid w:val="00213F6F"/>
    <w:rsid w:val="002159D6"/>
    <w:rsid w:val="00216A65"/>
    <w:rsid w:val="00216B9A"/>
    <w:rsid w:val="00222518"/>
    <w:rsid w:val="00222F32"/>
    <w:rsid w:val="002236F8"/>
    <w:rsid w:val="00224127"/>
    <w:rsid w:val="00224DA6"/>
    <w:rsid w:val="00231384"/>
    <w:rsid w:val="00231F75"/>
    <w:rsid w:val="002326E8"/>
    <w:rsid w:val="0023544B"/>
    <w:rsid w:val="00235EE8"/>
    <w:rsid w:val="002360BA"/>
    <w:rsid w:val="00237418"/>
    <w:rsid w:val="00240DAD"/>
    <w:rsid w:val="00243576"/>
    <w:rsid w:val="00243930"/>
    <w:rsid w:val="0024397F"/>
    <w:rsid w:val="00243D22"/>
    <w:rsid w:val="0024425C"/>
    <w:rsid w:val="0024519C"/>
    <w:rsid w:val="0024531E"/>
    <w:rsid w:val="00245448"/>
    <w:rsid w:val="00245C98"/>
    <w:rsid w:val="00245FE8"/>
    <w:rsid w:val="0024634E"/>
    <w:rsid w:val="0024653F"/>
    <w:rsid w:val="0024729F"/>
    <w:rsid w:val="00247350"/>
    <w:rsid w:val="0025047E"/>
    <w:rsid w:val="00254BF1"/>
    <w:rsid w:val="002551AB"/>
    <w:rsid w:val="00256540"/>
    <w:rsid w:val="00257F0E"/>
    <w:rsid w:val="00257F6F"/>
    <w:rsid w:val="0026199F"/>
    <w:rsid w:val="00261C5D"/>
    <w:rsid w:val="0026245F"/>
    <w:rsid w:val="002646BD"/>
    <w:rsid w:val="00264C39"/>
    <w:rsid w:val="00265260"/>
    <w:rsid w:val="002664BE"/>
    <w:rsid w:val="002666E6"/>
    <w:rsid w:val="002707AC"/>
    <w:rsid w:val="00270D97"/>
    <w:rsid w:val="00270F66"/>
    <w:rsid w:val="002733DD"/>
    <w:rsid w:val="002735DC"/>
    <w:rsid w:val="00276404"/>
    <w:rsid w:val="002805D5"/>
    <w:rsid w:val="00280F5B"/>
    <w:rsid w:val="0028129D"/>
    <w:rsid w:val="00283703"/>
    <w:rsid w:val="00285A3B"/>
    <w:rsid w:val="002860B1"/>
    <w:rsid w:val="00287AEF"/>
    <w:rsid w:val="002909E5"/>
    <w:rsid w:val="002911EF"/>
    <w:rsid w:val="00291B66"/>
    <w:rsid w:val="00292868"/>
    <w:rsid w:val="00292E91"/>
    <w:rsid w:val="00292F17"/>
    <w:rsid w:val="0029305B"/>
    <w:rsid w:val="0029521C"/>
    <w:rsid w:val="002957EE"/>
    <w:rsid w:val="00295903"/>
    <w:rsid w:val="00296347"/>
    <w:rsid w:val="00296445"/>
    <w:rsid w:val="002A018B"/>
    <w:rsid w:val="002A1F42"/>
    <w:rsid w:val="002A2D23"/>
    <w:rsid w:val="002A307F"/>
    <w:rsid w:val="002A38FC"/>
    <w:rsid w:val="002A3905"/>
    <w:rsid w:val="002A3C65"/>
    <w:rsid w:val="002A4214"/>
    <w:rsid w:val="002A458C"/>
    <w:rsid w:val="002A5092"/>
    <w:rsid w:val="002A5B83"/>
    <w:rsid w:val="002A650E"/>
    <w:rsid w:val="002A6D3E"/>
    <w:rsid w:val="002A728B"/>
    <w:rsid w:val="002B0093"/>
    <w:rsid w:val="002B079F"/>
    <w:rsid w:val="002B0EC8"/>
    <w:rsid w:val="002B1696"/>
    <w:rsid w:val="002B1B50"/>
    <w:rsid w:val="002B1E31"/>
    <w:rsid w:val="002B3D0D"/>
    <w:rsid w:val="002B420D"/>
    <w:rsid w:val="002B47AF"/>
    <w:rsid w:val="002B4E15"/>
    <w:rsid w:val="002B4F05"/>
    <w:rsid w:val="002B54DA"/>
    <w:rsid w:val="002B68FD"/>
    <w:rsid w:val="002B7220"/>
    <w:rsid w:val="002B75EE"/>
    <w:rsid w:val="002B7722"/>
    <w:rsid w:val="002B7DB5"/>
    <w:rsid w:val="002C0FCB"/>
    <w:rsid w:val="002C2A15"/>
    <w:rsid w:val="002C2A1F"/>
    <w:rsid w:val="002C2BA0"/>
    <w:rsid w:val="002C2C8A"/>
    <w:rsid w:val="002C39EF"/>
    <w:rsid w:val="002C4469"/>
    <w:rsid w:val="002C449C"/>
    <w:rsid w:val="002C501A"/>
    <w:rsid w:val="002C5F1E"/>
    <w:rsid w:val="002C6148"/>
    <w:rsid w:val="002C61F7"/>
    <w:rsid w:val="002C6762"/>
    <w:rsid w:val="002C67FB"/>
    <w:rsid w:val="002C6A56"/>
    <w:rsid w:val="002C72C9"/>
    <w:rsid w:val="002D0CAD"/>
    <w:rsid w:val="002D10FB"/>
    <w:rsid w:val="002D2526"/>
    <w:rsid w:val="002D2CBB"/>
    <w:rsid w:val="002D2DFC"/>
    <w:rsid w:val="002D608A"/>
    <w:rsid w:val="002D6C42"/>
    <w:rsid w:val="002D71F5"/>
    <w:rsid w:val="002D7327"/>
    <w:rsid w:val="002E07C4"/>
    <w:rsid w:val="002E0A84"/>
    <w:rsid w:val="002E1072"/>
    <w:rsid w:val="002E16DD"/>
    <w:rsid w:val="002E2D99"/>
    <w:rsid w:val="002E4448"/>
    <w:rsid w:val="002E4AF9"/>
    <w:rsid w:val="002E6F5F"/>
    <w:rsid w:val="002E7BE8"/>
    <w:rsid w:val="002F0638"/>
    <w:rsid w:val="002F07A7"/>
    <w:rsid w:val="002F0D9D"/>
    <w:rsid w:val="002F14F0"/>
    <w:rsid w:val="002F1F14"/>
    <w:rsid w:val="002F2D55"/>
    <w:rsid w:val="002F3127"/>
    <w:rsid w:val="002F35E9"/>
    <w:rsid w:val="002F4596"/>
    <w:rsid w:val="002F49A5"/>
    <w:rsid w:val="002F5799"/>
    <w:rsid w:val="002F6840"/>
    <w:rsid w:val="002F748B"/>
    <w:rsid w:val="0030023A"/>
    <w:rsid w:val="00300244"/>
    <w:rsid w:val="003018A7"/>
    <w:rsid w:val="003019D3"/>
    <w:rsid w:val="00303A47"/>
    <w:rsid w:val="00303B62"/>
    <w:rsid w:val="00304671"/>
    <w:rsid w:val="00304F91"/>
    <w:rsid w:val="00305889"/>
    <w:rsid w:val="003068E0"/>
    <w:rsid w:val="003111D7"/>
    <w:rsid w:val="00311945"/>
    <w:rsid w:val="00313131"/>
    <w:rsid w:val="0031428B"/>
    <w:rsid w:val="003150FE"/>
    <w:rsid w:val="00315645"/>
    <w:rsid w:val="00316BA0"/>
    <w:rsid w:val="00316CDB"/>
    <w:rsid w:val="0031713C"/>
    <w:rsid w:val="00320279"/>
    <w:rsid w:val="00320483"/>
    <w:rsid w:val="00321C99"/>
    <w:rsid w:val="00322B62"/>
    <w:rsid w:val="0032362A"/>
    <w:rsid w:val="00323932"/>
    <w:rsid w:val="003245F8"/>
    <w:rsid w:val="003246AC"/>
    <w:rsid w:val="00325AD4"/>
    <w:rsid w:val="00326090"/>
    <w:rsid w:val="00326D04"/>
    <w:rsid w:val="003279C4"/>
    <w:rsid w:val="003300D4"/>
    <w:rsid w:val="003309A7"/>
    <w:rsid w:val="00330E4A"/>
    <w:rsid w:val="00331CBC"/>
    <w:rsid w:val="00332546"/>
    <w:rsid w:val="00333367"/>
    <w:rsid w:val="003335E5"/>
    <w:rsid w:val="0033450A"/>
    <w:rsid w:val="00334706"/>
    <w:rsid w:val="003353DE"/>
    <w:rsid w:val="0033632A"/>
    <w:rsid w:val="003363E5"/>
    <w:rsid w:val="003368CF"/>
    <w:rsid w:val="00336A81"/>
    <w:rsid w:val="003371A5"/>
    <w:rsid w:val="00340464"/>
    <w:rsid w:val="00341FCE"/>
    <w:rsid w:val="003453E8"/>
    <w:rsid w:val="003460BB"/>
    <w:rsid w:val="00346139"/>
    <w:rsid w:val="003463AC"/>
    <w:rsid w:val="0034717E"/>
    <w:rsid w:val="0034797C"/>
    <w:rsid w:val="00347ADC"/>
    <w:rsid w:val="00351C1F"/>
    <w:rsid w:val="0035342C"/>
    <w:rsid w:val="00354622"/>
    <w:rsid w:val="003562C9"/>
    <w:rsid w:val="0035775D"/>
    <w:rsid w:val="00357CE1"/>
    <w:rsid w:val="00360007"/>
    <w:rsid w:val="003604A7"/>
    <w:rsid w:val="00360703"/>
    <w:rsid w:val="00360831"/>
    <w:rsid w:val="0036105C"/>
    <w:rsid w:val="0036108D"/>
    <w:rsid w:val="00362DB6"/>
    <w:rsid w:val="00362F66"/>
    <w:rsid w:val="00364987"/>
    <w:rsid w:val="00364A9C"/>
    <w:rsid w:val="00364B0B"/>
    <w:rsid w:val="003667D7"/>
    <w:rsid w:val="00366EC3"/>
    <w:rsid w:val="00371E31"/>
    <w:rsid w:val="00371E58"/>
    <w:rsid w:val="0037207F"/>
    <w:rsid w:val="003725B2"/>
    <w:rsid w:val="00373276"/>
    <w:rsid w:val="00373547"/>
    <w:rsid w:val="00373A51"/>
    <w:rsid w:val="00374266"/>
    <w:rsid w:val="0037541F"/>
    <w:rsid w:val="00377C2A"/>
    <w:rsid w:val="003808ED"/>
    <w:rsid w:val="00381450"/>
    <w:rsid w:val="003817F4"/>
    <w:rsid w:val="00381C1A"/>
    <w:rsid w:val="00381E87"/>
    <w:rsid w:val="00382DE7"/>
    <w:rsid w:val="00383427"/>
    <w:rsid w:val="00384F22"/>
    <w:rsid w:val="0038530B"/>
    <w:rsid w:val="003860D9"/>
    <w:rsid w:val="003863C4"/>
    <w:rsid w:val="00386685"/>
    <w:rsid w:val="00386F2E"/>
    <w:rsid w:val="003871BB"/>
    <w:rsid w:val="003908DF"/>
    <w:rsid w:val="0039261E"/>
    <w:rsid w:val="00392AF6"/>
    <w:rsid w:val="003939B2"/>
    <w:rsid w:val="00393A35"/>
    <w:rsid w:val="0039435F"/>
    <w:rsid w:val="00395434"/>
    <w:rsid w:val="00395867"/>
    <w:rsid w:val="00397E64"/>
    <w:rsid w:val="003A0A8E"/>
    <w:rsid w:val="003A1EE9"/>
    <w:rsid w:val="003A2F72"/>
    <w:rsid w:val="003A342E"/>
    <w:rsid w:val="003A420F"/>
    <w:rsid w:val="003A4BD1"/>
    <w:rsid w:val="003A4C90"/>
    <w:rsid w:val="003A54ED"/>
    <w:rsid w:val="003A63D3"/>
    <w:rsid w:val="003A7661"/>
    <w:rsid w:val="003A77FD"/>
    <w:rsid w:val="003B3ABD"/>
    <w:rsid w:val="003B3B57"/>
    <w:rsid w:val="003B3E61"/>
    <w:rsid w:val="003B3F17"/>
    <w:rsid w:val="003B58FE"/>
    <w:rsid w:val="003B6B08"/>
    <w:rsid w:val="003B6BA5"/>
    <w:rsid w:val="003B792A"/>
    <w:rsid w:val="003B79A0"/>
    <w:rsid w:val="003C0218"/>
    <w:rsid w:val="003C0B0E"/>
    <w:rsid w:val="003C126A"/>
    <w:rsid w:val="003C1EC4"/>
    <w:rsid w:val="003C2315"/>
    <w:rsid w:val="003C271F"/>
    <w:rsid w:val="003C27C3"/>
    <w:rsid w:val="003C3181"/>
    <w:rsid w:val="003C4044"/>
    <w:rsid w:val="003C53B8"/>
    <w:rsid w:val="003C5458"/>
    <w:rsid w:val="003D136E"/>
    <w:rsid w:val="003D1DCF"/>
    <w:rsid w:val="003D1E35"/>
    <w:rsid w:val="003D38F6"/>
    <w:rsid w:val="003D3AB0"/>
    <w:rsid w:val="003D5492"/>
    <w:rsid w:val="003D5790"/>
    <w:rsid w:val="003D5973"/>
    <w:rsid w:val="003D6240"/>
    <w:rsid w:val="003D64D5"/>
    <w:rsid w:val="003D7465"/>
    <w:rsid w:val="003E01B3"/>
    <w:rsid w:val="003E0A29"/>
    <w:rsid w:val="003E2245"/>
    <w:rsid w:val="003E258A"/>
    <w:rsid w:val="003E2B10"/>
    <w:rsid w:val="003E4498"/>
    <w:rsid w:val="003E4AA0"/>
    <w:rsid w:val="003E5652"/>
    <w:rsid w:val="003E57F7"/>
    <w:rsid w:val="003E7230"/>
    <w:rsid w:val="003E76AF"/>
    <w:rsid w:val="003E7993"/>
    <w:rsid w:val="003E7C0C"/>
    <w:rsid w:val="003F1213"/>
    <w:rsid w:val="003F1B2C"/>
    <w:rsid w:val="003F2408"/>
    <w:rsid w:val="003F28BD"/>
    <w:rsid w:val="003F563C"/>
    <w:rsid w:val="003F5F54"/>
    <w:rsid w:val="003F6454"/>
    <w:rsid w:val="003F70FF"/>
    <w:rsid w:val="003F7326"/>
    <w:rsid w:val="003F78E5"/>
    <w:rsid w:val="004001D1"/>
    <w:rsid w:val="0040130E"/>
    <w:rsid w:val="00403603"/>
    <w:rsid w:val="00403C42"/>
    <w:rsid w:val="0040585C"/>
    <w:rsid w:val="00405903"/>
    <w:rsid w:val="00405AB1"/>
    <w:rsid w:val="00406298"/>
    <w:rsid w:val="004065DB"/>
    <w:rsid w:val="0040692B"/>
    <w:rsid w:val="00406FFA"/>
    <w:rsid w:val="0041015A"/>
    <w:rsid w:val="004102F0"/>
    <w:rsid w:val="00410F3F"/>
    <w:rsid w:val="00411532"/>
    <w:rsid w:val="004128B3"/>
    <w:rsid w:val="00412A4E"/>
    <w:rsid w:val="00413D62"/>
    <w:rsid w:val="004146C8"/>
    <w:rsid w:val="00414786"/>
    <w:rsid w:val="004155BB"/>
    <w:rsid w:val="00416DBE"/>
    <w:rsid w:val="00417471"/>
    <w:rsid w:val="00417DC7"/>
    <w:rsid w:val="00420015"/>
    <w:rsid w:val="0042047B"/>
    <w:rsid w:val="0042057A"/>
    <w:rsid w:val="00420BE1"/>
    <w:rsid w:val="00421C7C"/>
    <w:rsid w:val="004244D3"/>
    <w:rsid w:val="00425F99"/>
    <w:rsid w:val="004261C5"/>
    <w:rsid w:val="0042631A"/>
    <w:rsid w:val="00426D99"/>
    <w:rsid w:val="004278F0"/>
    <w:rsid w:val="00430BB1"/>
    <w:rsid w:val="00430E68"/>
    <w:rsid w:val="00432432"/>
    <w:rsid w:val="00432B4D"/>
    <w:rsid w:val="00433572"/>
    <w:rsid w:val="00433768"/>
    <w:rsid w:val="0043413C"/>
    <w:rsid w:val="00434EC6"/>
    <w:rsid w:val="004351CA"/>
    <w:rsid w:val="00435691"/>
    <w:rsid w:val="0043591C"/>
    <w:rsid w:val="00435AA3"/>
    <w:rsid w:val="0043797D"/>
    <w:rsid w:val="00437D60"/>
    <w:rsid w:val="004411D1"/>
    <w:rsid w:val="00441AF9"/>
    <w:rsid w:val="00441C09"/>
    <w:rsid w:val="00441D64"/>
    <w:rsid w:val="00442095"/>
    <w:rsid w:val="00442854"/>
    <w:rsid w:val="00443D56"/>
    <w:rsid w:val="004447BF"/>
    <w:rsid w:val="004448B0"/>
    <w:rsid w:val="00445415"/>
    <w:rsid w:val="00445F2B"/>
    <w:rsid w:val="004460C7"/>
    <w:rsid w:val="004463C7"/>
    <w:rsid w:val="00447987"/>
    <w:rsid w:val="00450EFE"/>
    <w:rsid w:val="00451AFE"/>
    <w:rsid w:val="00451B30"/>
    <w:rsid w:val="00453D32"/>
    <w:rsid w:val="004547D4"/>
    <w:rsid w:val="00456914"/>
    <w:rsid w:val="0045740F"/>
    <w:rsid w:val="00457676"/>
    <w:rsid w:val="00460B2F"/>
    <w:rsid w:val="00460C2F"/>
    <w:rsid w:val="004610BE"/>
    <w:rsid w:val="00461D47"/>
    <w:rsid w:val="00462B13"/>
    <w:rsid w:val="00463330"/>
    <w:rsid w:val="00463D31"/>
    <w:rsid w:val="0046436F"/>
    <w:rsid w:val="004646FA"/>
    <w:rsid w:val="004651DD"/>
    <w:rsid w:val="00465BC9"/>
    <w:rsid w:val="00465F0A"/>
    <w:rsid w:val="0046705F"/>
    <w:rsid w:val="004670E1"/>
    <w:rsid w:val="004718ED"/>
    <w:rsid w:val="0047206F"/>
    <w:rsid w:val="00473ACE"/>
    <w:rsid w:val="00473D59"/>
    <w:rsid w:val="00475D0C"/>
    <w:rsid w:val="004760B9"/>
    <w:rsid w:val="00476345"/>
    <w:rsid w:val="00480F7A"/>
    <w:rsid w:val="00483FD9"/>
    <w:rsid w:val="00484F15"/>
    <w:rsid w:val="0048505B"/>
    <w:rsid w:val="00486765"/>
    <w:rsid w:val="00487B6C"/>
    <w:rsid w:val="0049094D"/>
    <w:rsid w:val="00492614"/>
    <w:rsid w:val="0049278A"/>
    <w:rsid w:val="0049287F"/>
    <w:rsid w:val="00492D45"/>
    <w:rsid w:val="00492E33"/>
    <w:rsid w:val="004932B4"/>
    <w:rsid w:val="004936A4"/>
    <w:rsid w:val="00493BD7"/>
    <w:rsid w:val="004944C8"/>
    <w:rsid w:val="0049539E"/>
    <w:rsid w:val="00495780"/>
    <w:rsid w:val="00495A39"/>
    <w:rsid w:val="0049617F"/>
    <w:rsid w:val="004978ED"/>
    <w:rsid w:val="00497C70"/>
    <w:rsid w:val="004A0023"/>
    <w:rsid w:val="004A0E17"/>
    <w:rsid w:val="004A143F"/>
    <w:rsid w:val="004A185F"/>
    <w:rsid w:val="004A1C55"/>
    <w:rsid w:val="004A1D9E"/>
    <w:rsid w:val="004A2236"/>
    <w:rsid w:val="004A408F"/>
    <w:rsid w:val="004A452E"/>
    <w:rsid w:val="004A5012"/>
    <w:rsid w:val="004A548C"/>
    <w:rsid w:val="004A66CB"/>
    <w:rsid w:val="004A7733"/>
    <w:rsid w:val="004B1935"/>
    <w:rsid w:val="004B1AB4"/>
    <w:rsid w:val="004B2A16"/>
    <w:rsid w:val="004B2B16"/>
    <w:rsid w:val="004B338E"/>
    <w:rsid w:val="004B47A3"/>
    <w:rsid w:val="004B4A1D"/>
    <w:rsid w:val="004B5F5F"/>
    <w:rsid w:val="004B600A"/>
    <w:rsid w:val="004B6216"/>
    <w:rsid w:val="004B626E"/>
    <w:rsid w:val="004B67C7"/>
    <w:rsid w:val="004B7D12"/>
    <w:rsid w:val="004B7F7B"/>
    <w:rsid w:val="004C0C02"/>
    <w:rsid w:val="004C0ED9"/>
    <w:rsid w:val="004C0F71"/>
    <w:rsid w:val="004C196D"/>
    <w:rsid w:val="004C2494"/>
    <w:rsid w:val="004C29EC"/>
    <w:rsid w:val="004C2A1F"/>
    <w:rsid w:val="004C500C"/>
    <w:rsid w:val="004C5CC8"/>
    <w:rsid w:val="004C6257"/>
    <w:rsid w:val="004D189C"/>
    <w:rsid w:val="004D21B7"/>
    <w:rsid w:val="004D21CA"/>
    <w:rsid w:val="004D2403"/>
    <w:rsid w:val="004D304B"/>
    <w:rsid w:val="004D4252"/>
    <w:rsid w:val="004D582E"/>
    <w:rsid w:val="004D6050"/>
    <w:rsid w:val="004D6052"/>
    <w:rsid w:val="004D60B6"/>
    <w:rsid w:val="004D6C99"/>
    <w:rsid w:val="004D72A5"/>
    <w:rsid w:val="004D7FB3"/>
    <w:rsid w:val="004E01FD"/>
    <w:rsid w:val="004E12D7"/>
    <w:rsid w:val="004E1B15"/>
    <w:rsid w:val="004E2488"/>
    <w:rsid w:val="004E3997"/>
    <w:rsid w:val="004E4098"/>
    <w:rsid w:val="004E4E51"/>
    <w:rsid w:val="004E4EAC"/>
    <w:rsid w:val="004E4FF6"/>
    <w:rsid w:val="004E5DCB"/>
    <w:rsid w:val="004E6218"/>
    <w:rsid w:val="004E67E8"/>
    <w:rsid w:val="004E72FB"/>
    <w:rsid w:val="004F08F9"/>
    <w:rsid w:val="004F17AA"/>
    <w:rsid w:val="004F1A15"/>
    <w:rsid w:val="004F2372"/>
    <w:rsid w:val="004F2E32"/>
    <w:rsid w:val="004F315E"/>
    <w:rsid w:val="004F3678"/>
    <w:rsid w:val="004F3FFC"/>
    <w:rsid w:val="004F5228"/>
    <w:rsid w:val="004F55BC"/>
    <w:rsid w:val="004F6D44"/>
    <w:rsid w:val="004F753D"/>
    <w:rsid w:val="004F7ADF"/>
    <w:rsid w:val="0050035F"/>
    <w:rsid w:val="00502725"/>
    <w:rsid w:val="005035F8"/>
    <w:rsid w:val="00503990"/>
    <w:rsid w:val="00504AD4"/>
    <w:rsid w:val="00507AC7"/>
    <w:rsid w:val="00512B54"/>
    <w:rsid w:val="005130BE"/>
    <w:rsid w:val="00513FA6"/>
    <w:rsid w:val="00514AF4"/>
    <w:rsid w:val="00514D5F"/>
    <w:rsid w:val="0051512F"/>
    <w:rsid w:val="00516F82"/>
    <w:rsid w:val="0051795B"/>
    <w:rsid w:val="00517D81"/>
    <w:rsid w:val="005214B1"/>
    <w:rsid w:val="0052188A"/>
    <w:rsid w:val="00521C92"/>
    <w:rsid w:val="00521CDB"/>
    <w:rsid w:val="0052201C"/>
    <w:rsid w:val="00522A89"/>
    <w:rsid w:val="00522E86"/>
    <w:rsid w:val="00524B04"/>
    <w:rsid w:val="00524D1B"/>
    <w:rsid w:val="00525A71"/>
    <w:rsid w:val="00526143"/>
    <w:rsid w:val="00526AF7"/>
    <w:rsid w:val="00526F02"/>
    <w:rsid w:val="0052742F"/>
    <w:rsid w:val="00527EAC"/>
    <w:rsid w:val="00527FAD"/>
    <w:rsid w:val="00530567"/>
    <w:rsid w:val="00531BFC"/>
    <w:rsid w:val="00533161"/>
    <w:rsid w:val="005334C0"/>
    <w:rsid w:val="00533918"/>
    <w:rsid w:val="005376EF"/>
    <w:rsid w:val="00537F64"/>
    <w:rsid w:val="005407C9"/>
    <w:rsid w:val="005409B9"/>
    <w:rsid w:val="00540AF7"/>
    <w:rsid w:val="00540F39"/>
    <w:rsid w:val="00541025"/>
    <w:rsid w:val="00541F14"/>
    <w:rsid w:val="005421FC"/>
    <w:rsid w:val="00542C8A"/>
    <w:rsid w:val="005439D2"/>
    <w:rsid w:val="005457F7"/>
    <w:rsid w:val="00545E24"/>
    <w:rsid w:val="0054737B"/>
    <w:rsid w:val="005474E8"/>
    <w:rsid w:val="0055093D"/>
    <w:rsid w:val="0055142D"/>
    <w:rsid w:val="0055335E"/>
    <w:rsid w:val="00554314"/>
    <w:rsid w:val="005549AF"/>
    <w:rsid w:val="00554EE0"/>
    <w:rsid w:val="0055508D"/>
    <w:rsid w:val="00555F01"/>
    <w:rsid w:val="00557BD2"/>
    <w:rsid w:val="00561AEB"/>
    <w:rsid w:val="00562098"/>
    <w:rsid w:val="005642C3"/>
    <w:rsid w:val="00564F9A"/>
    <w:rsid w:val="005676F4"/>
    <w:rsid w:val="00570047"/>
    <w:rsid w:val="00570F45"/>
    <w:rsid w:val="00570F4A"/>
    <w:rsid w:val="005715C2"/>
    <w:rsid w:val="0057161D"/>
    <w:rsid w:val="00571AE3"/>
    <w:rsid w:val="00572403"/>
    <w:rsid w:val="00573240"/>
    <w:rsid w:val="0057515A"/>
    <w:rsid w:val="005758A4"/>
    <w:rsid w:val="00575A55"/>
    <w:rsid w:val="00576749"/>
    <w:rsid w:val="00576AA7"/>
    <w:rsid w:val="0057745F"/>
    <w:rsid w:val="00577B76"/>
    <w:rsid w:val="005806BF"/>
    <w:rsid w:val="00580BA1"/>
    <w:rsid w:val="00581A6C"/>
    <w:rsid w:val="00581FE5"/>
    <w:rsid w:val="00582A03"/>
    <w:rsid w:val="005831C6"/>
    <w:rsid w:val="00583AF8"/>
    <w:rsid w:val="00583C9D"/>
    <w:rsid w:val="00584351"/>
    <w:rsid w:val="0058455D"/>
    <w:rsid w:val="00584671"/>
    <w:rsid w:val="0058475B"/>
    <w:rsid w:val="00584796"/>
    <w:rsid w:val="005847E5"/>
    <w:rsid w:val="00584920"/>
    <w:rsid w:val="005874AA"/>
    <w:rsid w:val="00587E72"/>
    <w:rsid w:val="00590F66"/>
    <w:rsid w:val="00591A32"/>
    <w:rsid w:val="00591DC6"/>
    <w:rsid w:val="005920FE"/>
    <w:rsid w:val="0059210D"/>
    <w:rsid w:val="005925C0"/>
    <w:rsid w:val="005930A3"/>
    <w:rsid w:val="0059437A"/>
    <w:rsid w:val="0059520F"/>
    <w:rsid w:val="005958C4"/>
    <w:rsid w:val="005959BF"/>
    <w:rsid w:val="00596EC0"/>
    <w:rsid w:val="00597213"/>
    <w:rsid w:val="00597421"/>
    <w:rsid w:val="00597524"/>
    <w:rsid w:val="00597842"/>
    <w:rsid w:val="005A141C"/>
    <w:rsid w:val="005A1D09"/>
    <w:rsid w:val="005A27E0"/>
    <w:rsid w:val="005A32D9"/>
    <w:rsid w:val="005A334B"/>
    <w:rsid w:val="005A3E23"/>
    <w:rsid w:val="005A49F3"/>
    <w:rsid w:val="005A5D5D"/>
    <w:rsid w:val="005A5EE9"/>
    <w:rsid w:val="005A6C9C"/>
    <w:rsid w:val="005A77FE"/>
    <w:rsid w:val="005A7EDC"/>
    <w:rsid w:val="005B0C16"/>
    <w:rsid w:val="005B1166"/>
    <w:rsid w:val="005B2544"/>
    <w:rsid w:val="005B2875"/>
    <w:rsid w:val="005B3753"/>
    <w:rsid w:val="005B3772"/>
    <w:rsid w:val="005B5B30"/>
    <w:rsid w:val="005B7677"/>
    <w:rsid w:val="005C29D1"/>
    <w:rsid w:val="005C2DD7"/>
    <w:rsid w:val="005C33EC"/>
    <w:rsid w:val="005C4990"/>
    <w:rsid w:val="005C4CA6"/>
    <w:rsid w:val="005C6E32"/>
    <w:rsid w:val="005C6FCF"/>
    <w:rsid w:val="005C7234"/>
    <w:rsid w:val="005C7379"/>
    <w:rsid w:val="005C7492"/>
    <w:rsid w:val="005C75D1"/>
    <w:rsid w:val="005C7E56"/>
    <w:rsid w:val="005D117C"/>
    <w:rsid w:val="005D17F7"/>
    <w:rsid w:val="005D1AD7"/>
    <w:rsid w:val="005D2A16"/>
    <w:rsid w:val="005D7F10"/>
    <w:rsid w:val="005E00B1"/>
    <w:rsid w:val="005E0174"/>
    <w:rsid w:val="005E1666"/>
    <w:rsid w:val="005E198D"/>
    <w:rsid w:val="005E1F2D"/>
    <w:rsid w:val="005E2005"/>
    <w:rsid w:val="005E2C4C"/>
    <w:rsid w:val="005E3387"/>
    <w:rsid w:val="005E34FC"/>
    <w:rsid w:val="005E4E03"/>
    <w:rsid w:val="005E6019"/>
    <w:rsid w:val="005E6B50"/>
    <w:rsid w:val="005E757D"/>
    <w:rsid w:val="005E79FB"/>
    <w:rsid w:val="005F118F"/>
    <w:rsid w:val="005F1DD3"/>
    <w:rsid w:val="005F1DEB"/>
    <w:rsid w:val="005F20A8"/>
    <w:rsid w:val="005F2CFA"/>
    <w:rsid w:val="005F3184"/>
    <w:rsid w:val="005F3232"/>
    <w:rsid w:val="005F3319"/>
    <w:rsid w:val="005F44D3"/>
    <w:rsid w:val="005F4DC4"/>
    <w:rsid w:val="005F675C"/>
    <w:rsid w:val="005F6DED"/>
    <w:rsid w:val="005F7DF7"/>
    <w:rsid w:val="00600BD4"/>
    <w:rsid w:val="00602E46"/>
    <w:rsid w:val="0060311C"/>
    <w:rsid w:val="00603138"/>
    <w:rsid w:val="0060332B"/>
    <w:rsid w:val="00604BA2"/>
    <w:rsid w:val="00605720"/>
    <w:rsid w:val="00606781"/>
    <w:rsid w:val="006072AB"/>
    <w:rsid w:val="00607946"/>
    <w:rsid w:val="006101FF"/>
    <w:rsid w:val="00610725"/>
    <w:rsid w:val="00610C77"/>
    <w:rsid w:val="00611513"/>
    <w:rsid w:val="00611BA8"/>
    <w:rsid w:val="00611CFF"/>
    <w:rsid w:val="00611EA9"/>
    <w:rsid w:val="006124EA"/>
    <w:rsid w:val="006125FE"/>
    <w:rsid w:val="00612977"/>
    <w:rsid w:val="00612E16"/>
    <w:rsid w:val="00613F68"/>
    <w:rsid w:val="0061403D"/>
    <w:rsid w:val="00614C88"/>
    <w:rsid w:val="00615D4C"/>
    <w:rsid w:val="00616457"/>
    <w:rsid w:val="006205CE"/>
    <w:rsid w:val="00620734"/>
    <w:rsid w:val="00620AD2"/>
    <w:rsid w:val="006212C4"/>
    <w:rsid w:val="00621401"/>
    <w:rsid w:val="00621F3A"/>
    <w:rsid w:val="00622789"/>
    <w:rsid w:val="00623A6B"/>
    <w:rsid w:val="00623B27"/>
    <w:rsid w:val="00624C6E"/>
    <w:rsid w:val="00632867"/>
    <w:rsid w:val="00633484"/>
    <w:rsid w:val="00634306"/>
    <w:rsid w:val="0063448A"/>
    <w:rsid w:val="00634F44"/>
    <w:rsid w:val="006354BB"/>
    <w:rsid w:val="00636085"/>
    <w:rsid w:val="00636452"/>
    <w:rsid w:val="00636648"/>
    <w:rsid w:val="006376ED"/>
    <w:rsid w:val="006378F9"/>
    <w:rsid w:val="00637E20"/>
    <w:rsid w:val="00640272"/>
    <w:rsid w:val="0064045D"/>
    <w:rsid w:val="00640FA1"/>
    <w:rsid w:val="00641090"/>
    <w:rsid w:val="00641471"/>
    <w:rsid w:val="006418CD"/>
    <w:rsid w:val="006429D6"/>
    <w:rsid w:val="00642F4D"/>
    <w:rsid w:val="006434B9"/>
    <w:rsid w:val="006446F6"/>
    <w:rsid w:val="0064518C"/>
    <w:rsid w:val="006458F0"/>
    <w:rsid w:val="00645A36"/>
    <w:rsid w:val="006462C7"/>
    <w:rsid w:val="0064780F"/>
    <w:rsid w:val="00647E00"/>
    <w:rsid w:val="006507EB"/>
    <w:rsid w:val="0065089C"/>
    <w:rsid w:val="00650D3F"/>
    <w:rsid w:val="006510B4"/>
    <w:rsid w:val="006519DD"/>
    <w:rsid w:val="00651C4C"/>
    <w:rsid w:val="00651D86"/>
    <w:rsid w:val="00652B27"/>
    <w:rsid w:val="0065310F"/>
    <w:rsid w:val="006556A4"/>
    <w:rsid w:val="00656610"/>
    <w:rsid w:val="00657444"/>
    <w:rsid w:val="00660242"/>
    <w:rsid w:val="0066026D"/>
    <w:rsid w:val="00660F74"/>
    <w:rsid w:val="00661E02"/>
    <w:rsid w:val="00663B53"/>
    <w:rsid w:val="006644FB"/>
    <w:rsid w:val="0066694C"/>
    <w:rsid w:val="00666C2C"/>
    <w:rsid w:val="00666E7C"/>
    <w:rsid w:val="006705A3"/>
    <w:rsid w:val="0067119D"/>
    <w:rsid w:val="00671ECD"/>
    <w:rsid w:val="00672345"/>
    <w:rsid w:val="006757C2"/>
    <w:rsid w:val="00675A11"/>
    <w:rsid w:val="00675CBD"/>
    <w:rsid w:val="00676564"/>
    <w:rsid w:val="00677D7C"/>
    <w:rsid w:val="00677EF5"/>
    <w:rsid w:val="00681A78"/>
    <w:rsid w:val="00681C5C"/>
    <w:rsid w:val="00682815"/>
    <w:rsid w:val="00682EE4"/>
    <w:rsid w:val="0068363F"/>
    <w:rsid w:val="006842C3"/>
    <w:rsid w:val="00684954"/>
    <w:rsid w:val="00684E22"/>
    <w:rsid w:val="00685356"/>
    <w:rsid w:val="0068570E"/>
    <w:rsid w:val="006857A2"/>
    <w:rsid w:val="00685993"/>
    <w:rsid w:val="00686148"/>
    <w:rsid w:val="006874C2"/>
    <w:rsid w:val="00690990"/>
    <w:rsid w:val="00690FDF"/>
    <w:rsid w:val="0069108C"/>
    <w:rsid w:val="006914FE"/>
    <w:rsid w:val="006919F6"/>
    <w:rsid w:val="00692654"/>
    <w:rsid w:val="00692756"/>
    <w:rsid w:val="006935FA"/>
    <w:rsid w:val="00693689"/>
    <w:rsid w:val="006954C4"/>
    <w:rsid w:val="00696204"/>
    <w:rsid w:val="0069658E"/>
    <w:rsid w:val="00696B83"/>
    <w:rsid w:val="0069721F"/>
    <w:rsid w:val="0069760B"/>
    <w:rsid w:val="0069778E"/>
    <w:rsid w:val="006A1540"/>
    <w:rsid w:val="006A50C7"/>
    <w:rsid w:val="006A5281"/>
    <w:rsid w:val="006A7385"/>
    <w:rsid w:val="006A7EA2"/>
    <w:rsid w:val="006B04A3"/>
    <w:rsid w:val="006B1E95"/>
    <w:rsid w:val="006B3E2A"/>
    <w:rsid w:val="006B50BC"/>
    <w:rsid w:val="006B6B65"/>
    <w:rsid w:val="006B7BAF"/>
    <w:rsid w:val="006C10CB"/>
    <w:rsid w:val="006C1677"/>
    <w:rsid w:val="006C1FB4"/>
    <w:rsid w:val="006C208E"/>
    <w:rsid w:val="006C387D"/>
    <w:rsid w:val="006C4296"/>
    <w:rsid w:val="006C4358"/>
    <w:rsid w:val="006C4FE6"/>
    <w:rsid w:val="006C5C1C"/>
    <w:rsid w:val="006C5D41"/>
    <w:rsid w:val="006C6FF7"/>
    <w:rsid w:val="006C7537"/>
    <w:rsid w:val="006D0429"/>
    <w:rsid w:val="006D0489"/>
    <w:rsid w:val="006D0503"/>
    <w:rsid w:val="006D0610"/>
    <w:rsid w:val="006D18E5"/>
    <w:rsid w:val="006D2A86"/>
    <w:rsid w:val="006D2CC3"/>
    <w:rsid w:val="006D2F96"/>
    <w:rsid w:val="006D39DF"/>
    <w:rsid w:val="006D3F54"/>
    <w:rsid w:val="006D4117"/>
    <w:rsid w:val="006D489B"/>
    <w:rsid w:val="006D5D1B"/>
    <w:rsid w:val="006D652F"/>
    <w:rsid w:val="006D6824"/>
    <w:rsid w:val="006D736B"/>
    <w:rsid w:val="006D755A"/>
    <w:rsid w:val="006E01DD"/>
    <w:rsid w:val="006E09A6"/>
    <w:rsid w:val="006E25A1"/>
    <w:rsid w:val="006E2F4F"/>
    <w:rsid w:val="006E2FD9"/>
    <w:rsid w:val="006E361D"/>
    <w:rsid w:val="006E6BAC"/>
    <w:rsid w:val="006E7EDF"/>
    <w:rsid w:val="006F0D0E"/>
    <w:rsid w:val="006F19C6"/>
    <w:rsid w:val="006F1C7F"/>
    <w:rsid w:val="006F2474"/>
    <w:rsid w:val="006F2531"/>
    <w:rsid w:val="006F2A53"/>
    <w:rsid w:val="006F2C27"/>
    <w:rsid w:val="006F4808"/>
    <w:rsid w:val="006F4F25"/>
    <w:rsid w:val="006F76B0"/>
    <w:rsid w:val="007012BE"/>
    <w:rsid w:val="00701312"/>
    <w:rsid w:val="00703A35"/>
    <w:rsid w:val="007044FA"/>
    <w:rsid w:val="00705508"/>
    <w:rsid w:val="007071D6"/>
    <w:rsid w:val="00707E12"/>
    <w:rsid w:val="00711685"/>
    <w:rsid w:val="007120F8"/>
    <w:rsid w:val="007128AA"/>
    <w:rsid w:val="00712914"/>
    <w:rsid w:val="00712D08"/>
    <w:rsid w:val="00712E19"/>
    <w:rsid w:val="0071354E"/>
    <w:rsid w:val="0071458E"/>
    <w:rsid w:val="00715740"/>
    <w:rsid w:val="0071576D"/>
    <w:rsid w:val="00715CBA"/>
    <w:rsid w:val="00716489"/>
    <w:rsid w:val="00721B5C"/>
    <w:rsid w:val="0072380C"/>
    <w:rsid w:val="00723CDC"/>
    <w:rsid w:val="0072484B"/>
    <w:rsid w:val="00725E1E"/>
    <w:rsid w:val="00726536"/>
    <w:rsid w:val="007266A2"/>
    <w:rsid w:val="00726BD1"/>
    <w:rsid w:val="00726C86"/>
    <w:rsid w:val="00726EE7"/>
    <w:rsid w:val="00727306"/>
    <w:rsid w:val="00730131"/>
    <w:rsid w:val="00730EB9"/>
    <w:rsid w:val="00731339"/>
    <w:rsid w:val="00732DC3"/>
    <w:rsid w:val="00732EAC"/>
    <w:rsid w:val="00734571"/>
    <w:rsid w:val="00735823"/>
    <w:rsid w:val="00736AA1"/>
    <w:rsid w:val="00736E26"/>
    <w:rsid w:val="0073782B"/>
    <w:rsid w:val="00737E94"/>
    <w:rsid w:val="00737EF0"/>
    <w:rsid w:val="007407E1"/>
    <w:rsid w:val="00740E90"/>
    <w:rsid w:val="0074177A"/>
    <w:rsid w:val="00741E41"/>
    <w:rsid w:val="0074443E"/>
    <w:rsid w:val="007447D7"/>
    <w:rsid w:val="0074578D"/>
    <w:rsid w:val="00745908"/>
    <w:rsid w:val="00745BCE"/>
    <w:rsid w:val="00745D44"/>
    <w:rsid w:val="0074743C"/>
    <w:rsid w:val="00747EA0"/>
    <w:rsid w:val="0075069F"/>
    <w:rsid w:val="0075094A"/>
    <w:rsid w:val="00751E22"/>
    <w:rsid w:val="00752381"/>
    <w:rsid w:val="00752ACC"/>
    <w:rsid w:val="00752B5A"/>
    <w:rsid w:val="00753305"/>
    <w:rsid w:val="007533AD"/>
    <w:rsid w:val="00753701"/>
    <w:rsid w:val="0075373A"/>
    <w:rsid w:val="00753900"/>
    <w:rsid w:val="0076056C"/>
    <w:rsid w:val="00760670"/>
    <w:rsid w:val="00760B53"/>
    <w:rsid w:val="007616F2"/>
    <w:rsid w:val="00763860"/>
    <w:rsid w:val="0076387B"/>
    <w:rsid w:val="00763D11"/>
    <w:rsid w:val="00764952"/>
    <w:rsid w:val="00764CC8"/>
    <w:rsid w:val="00764E63"/>
    <w:rsid w:val="0076541D"/>
    <w:rsid w:val="007657D6"/>
    <w:rsid w:val="00765932"/>
    <w:rsid w:val="007661DC"/>
    <w:rsid w:val="00767177"/>
    <w:rsid w:val="0076721D"/>
    <w:rsid w:val="00770420"/>
    <w:rsid w:val="00771550"/>
    <w:rsid w:val="00771A1D"/>
    <w:rsid w:val="00771B57"/>
    <w:rsid w:val="00771BA0"/>
    <w:rsid w:val="00773D55"/>
    <w:rsid w:val="00774398"/>
    <w:rsid w:val="007749AA"/>
    <w:rsid w:val="007751A2"/>
    <w:rsid w:val="0077547B"/>
    <w:rsid w:val="007756F7"/>
    <w:rsid w:val="00776B65"/>
    <w:rsid w:val="00776FB1"/>
    <w:rsid w:val="0078085E"/>
    <w:rsid w:val="00781F34"/>
    <w:rsid w:val="0078205A"/>
    <w:rsid w:val="00783C55"/>
    <w:rsid w:val="0078628D"/>
    <w:rsid w:val="00786475"/>
    <w:rsid w:val="00786808"/>
    <w:rsid w:val="0078768B"/>
    <w:rsid w:val="007877F9"/>
    <w:rsid w:val="007879FE"/>
    <w:rsid w:val="00790BD7"/>
    <w:rsid w:val="00791776"/>
    <w:rsid w:val="007934C3"/>
    <w:rsid w:val="007937A4"/>
    <w:rsid w:val="007939A4"/>
    <w:rsid w:val="00794A94"/>
    <w:rsid w:val="00795ED2"/>
    <w:rsid w:val="00796CE7"/>
    <w:rsid w:val="007A0029"/>
    <w:rsid w:val="007A0418"/>
    <w:rsid w:val="007A05FA"/>
    <w:rsid w:val="007A0F55"/>
    <w:rsid w:val="007A1197"/>
    <w:rsid w:val="007A2397"/>
    <w:rsid w:val="007A25C1"/>
    <w:rsid w:val="007A36E8"/>
    <w:rsid w:val="007A5638"/>
    <w:rsid w:val="007A5827"/>
    <w:rsid w:val="007A668B"/>
    <w:rsid w:val="007A6DDC"/>
    <w:rsid w:val="007B061A"/>
    <w:rsid w:val="007B0E30"/>
    <w:rsid w:val="007B1255"/>
    <w:rsid w:val="007B1B3A"/>
    <w:rsid w:val="007B2134"/>
    <w:rsid w:val="007B266F"/>
    <w:rsid w:val="007B297A"/>
    <w:rsid w:val="007B2ACE"/>
    <w:rsid w:val="007B35A8"/>
    <w:rsid w:val="007B3E47"/>
    <w:rsid w:val="007B3FF4"/>
    <w:rsid w:val="007B4735"/>
    <w:rsid w:val="007B4BB6"/>
    <w:rsid w:val="007B4E40"/>
    <w:rsid w:val="007B4FD4"/>
    <w:rsid w:val="007B5230"/>
    <w:rsid w:val="007B54F3"/>
    <w:rsid w:val="007B56AA"/>
    <w:rsid w:val="007B5772"/>
    <w:rsid w:val="007B5CB0"/>
    <w:rsid w:val="007B6881"/>
    <w:rsid w:val="007B6EAF"/>
    <w:rsid w:val="007B72E6"/>
    <w:rsid w:val="007B7DE9"/>
    <w:rsid w:val="007C2825"/>
    <w:rsid w:val="007C3293"/>
    <w:rsid w:val="007C4E5A"/>
    <w:rsid w:val="007C7BC7"/>
    <w:rsid w:val="007D08F4"/>
    <w:rsid w:val="007D0F1F"/>
    <w:rsid w:val="007D1924"/>
    <w:rsid w:val="007D21C4"/>
    <w:rsid w:val="007D3403"/>
    <w:rsid w:val="007D3DDC"/>
    <w:rsid w:val="007D58B9"/>
    <w:rsid w:val="007D5A0B"/>
    <w:rsid w:val="007D5C3C"/>
    <w:rsid w:val="007D6D52"/>
    <w:rsid w:val="007D7BB6"/>
    <w:rsid w:val="007D7E9C"/>
    <w:rsid w:val="007E01BA"/>
    <w:rsid w:val="007E041C"/>
    <w:rsid w:val="007E099B"/>
    <w:rsid w:val="007E12CC"/>
    <w:rsid w:val="007E1BE0"/>
    <w:rsid w:val="007E2488"/>
    <w:rsid w:val="007E2B23"/>
    <w:rsid w:val="007E2B54"/>
    <w:rsid w:val="007E33CC"/>
    <w:rsid w:val="007E367F"/>
    <w:rsid w:val="007E4598"/>
    <w:rsid w:val="007E6451"/>
    <w:rsid w:val="007E6578"/>
    <w:rsid w:val="007E79C4"/>
    <w:rsid w:val="007E7C53"/>
    <w:rsid w:val="007F02EA"/>
    <w:rsid w:val="007F030F"/>
    <w:rsid w:val="007F0530"/>
    <w:rsid w:val="007F1C1C"/>
    <w:rsid w:val="007F25A1"/>
    <w:rsid w:val="007F26C0"/>
    <w:rsid w:val="007F30C3"/>
    <w:rsid w:val="007F3143"/>
    <w:rsid w:val="007F3D6A"/>
    <w:rsid w:val="007F3E7B"/>
    <w:rsid w:val="007F6851"/>
    <w:rsid w:val="007F7DEC"/>
    <w:rsid w:val="008001D1"/>
    <w:rsid w:val="00800794"/>
    <w:rsid w:val="00800A9A"/>
    <w:rsid w:val="0080220E"/>
    <w:rsid w:val="0080272F"/>
    <w:rsid w:val="00803B19"/>
    <w:rsid w:val="0080406E"/>
    <w:rsid w:val="008041AF"/>
    <w:rsid w:val="00804CE7"/>
    <w:rsid w:val="008058C9"/>
    <w:rsid w:val="00806512"/>
    <w:rsid w:val="00806673"/>
    <w:rsid w:val="00806B3B"/>
    <w:rsid w:val="00806D19"/>
    <w:rsid w:val="008071CA"/>
    <w:rsid w:val="008071FB"/>
    <w:rsid w:val="00807208"/>
    <w:rsid w:val="00810409"/>
    <w:rsid w:val="00810966"/>
    <w:rsid w:val="00810A9C"/>
    <w:rsid w:val="00812094"/>
    <w:rsid w:val="0081298D"/>
    <w:rsid w:val="00813D8F"/>
    <w:rsid w:val="00815A0F"/>
    <w:rsid w:val="00815D53"/>
    <w:rsid w:val="00816B70"/>
    <w:rsid w:val="008173CE"/>
    <w:rsid w:val="00820B57"/>
    <w:rsid w:val="00821162"/>
    <w:rsid w:val="008218F4"/>
    <w:rsid w:val="00821BE1"/>
    <w:rsid w:val="00822F15"/>
    <w:rsid w:val="0082392F"/>
    <w:rsid w:val="008244E9"/>
    <w:rsid w:val="00825C32"/>
    <w:rsid w:val="0082689D"/>
    <w:rsid w:val="00827E59"/>
    <w:rsid w:val="0083032F"/>
    <w:rsid w:val="00830CCF"/>
    <w:rsid w:val="00830E3C"/>
    <w:rsid w:val="00831959"/>
    <w:rsid w:val="00831DB0"/>
    <w:rsid w:val="00831F1D"/>
    <w:rsid w:val="00832316"/>
    <w:rsid w:val="00832BC6"/>
    <w:rsid w:val="00833C04"/>
    <w:rsid w:val="00833E33"/>
    <w:rsid w:val="00834311"/>
    <w:rsid w:val="00834911"/>
    <w:rsid w:val="0083538E"/>
    <w:rsid w:val="00835862"/>
    <w:rsid w:val="00837242"/>
    <w:rsid w:val="00840215"/>
    <w:rsid w:val="00840224"/>
    <w:rsid w:val="00841E41"/>
    <w:rsid w:val="00842150"/>
    <w:rsid w:val="00842CF9"/>
    <w:rsid w:val="00844211"/>
    <w:rsid w:val="008447FD"/>
    <w:rsid w:val="00845127"/>
    <w:rsid w:val="00845C83"/>
    <w:rsid w:val="0084650F"/>
    <w:rsid w:val="0084674F"/>
    <w:rsid w:val="0084683D"/>
    <w:rsid w:val="008476DC"/>
    <w:rsid w:val="00850CEB"/>
    <w:rsid w:val="00852026"/>
    <w:rsid w:val="008527E9"/>
    <w:rsid w:val="008534C0"/>
    <w:rsid w:val="008535F4"/>
    <w:rsid w:val="00854E05"/>
    <w:rsid w:val="00854F78"/>
    <w:rsid w:val="00855C56"/>
    <w:rsid w:val="00856157"/>
    <w:rsid w:val="00856E29"/>
    <w:rsid w:val="0086109B"/>
    <w:rsid w:val="00861367"/>
    <w:rsid w:val="008617D9"/>
    <w:rsid w:val="00862C78"/>
    <w:rsid w:val="00862ECA"/>
    <w:rsid w:val="008631B0"/>
    <w:rsid w:val="00863651"/>
    <w:rsid w:val="008665BF"/>
    <w:rsid w:val="008674D2"/>
    <w:rsid w:val="00867FF9"/>
    <w:rsid w:val="00870562"/>
    <w:rsid w:val="0087094E"/>
    <w:rsid w:val="00871111"/>
    <w:rsid w:val="008714AE"/>
    <w:rsid w:val="00875367"/>
    <w:rsid w:val="00875E14"/>
    <w:rsid w:val="00876268"/>
    <w:rsid w:val="00877124"/>
    <w:rsid w:val="00877AF9"/>
    <w:rsid w:val="00883023"/>
    <w:rsid w:val="008843CB"/>
    <w:rsid w:val="008850A5"/>
    <w:rsid w:val="00886167"/>
    <w:rsid w:val="008869F1"/>
    <w:rsid w:val="00886F2F"/>
    <w:rsid w:val="00886F49"/>
    <w:rsid w:val="00887F6B"/>
    <w:rsid w:val="008902CA"/>
    <w:rsid w:val="0089053D"/>
    <w:rsid w:val="0089075C"/>
    <w:rsid w:val="00890B0D"/>
    <w:rsid w:val="0089123F"/>
    <w:rsid w:val="00891564"/>
    <w:rsid w:val="00893EBF"/>
    <w:rsid w:val="00896E30"/>
    <w:rsid w:val="00897BA4"/>
    <w:rsid w:val="008A0064"/>
    <w:rsid w:val="008A2A6B"/>
    <w:rsid w:val="008A41FE"/>
    <w:rsid w:val="008A43E3"/>
    <w:rsid w:val="008A4EC7"/>
    <w:rsid w:val="008A4EDF"/>
    <w:rsid w:val="008A54EE"/>
    <w:rsid w:val="008A638E"/>
    <w:rsid w:val="008A7EDD"/>
    <w:rsid w:val="008B19AD"/>
    <w:rsid w:val="008B2C3B"/>
    <w:rsid w:val="008B45F7"/>
    <w:rsid w:val="008C063B"/>
    <w:rsid w:val="008C072E"/>
    <w:rsid w:val="008C0BE9"/>
    <w:rsid w:val="008C0C01"/>
    <w:rsid w:val="008C1102"/>
    <w:rsid w:val="008C150C"/>
    <w:rsid w:val="008C18A6"/>
    <w:rsid w:val="008C48B0"/>
    <w:rsid w:val="008C522C"/>
    <w:rsid w:val="008C5576"/>
    <w:rsid w:val="008C5B16"/>
    <w:rsid w:val="008C5D68"/>
    <w:rsid w:val="008C6909"/>
    <w:rsid w:val="008D0185"/>
    <w:rsid w:val="008D0DA8"/>
    <w:rsid w:val="008D30D2"/>
    <w:rsid w:val="008D3BFC"/>
    <w:rsid w:val="008D482A"/>
    <w:rsid w:val="008D4C3B"/>
    <w:rsid w:val="008D4EDE"/>
    <w:rsid w:val="008D6DBC"/>
    <w:rsid w:val="008D7072"/>
    <w:rsid w:val="008D751E"/>
    <w:rsid w:val="008D7AC8"/>
    <w:rsid w:val="008E0263"/>
    <w:rsid w:val="008E1807"/>
    <w:rsid w:val="008E186C"/>
    <w:rsid w:val="008E1D54"/>
    <w:rsid w:val="008E3AD2"/>
    <w:rsid w:val="008E4FBF"/>
    <w:rsid w:val="008E52AD"/>
    <w:rsid w:val="008E5847"/>
    <w:rsid w:val="008E5C81"/>
    <w:rsid w:val="008E654D"/>
    <w:rsid w:val="008E6E7F"/>
    <w:rsid w:val="008E744D"/>
    <w:rsid w:val="008F00A3"/>
    <w:rsid w:val="008F0DF1"/>
    <w:rsid w:val="008F1C1B"/>
    <w:rsid w:val="008F296E"/>
    <w:rsid w:val="008F342B"/>
    <w:rsid w:val="008F4630"/>
    <w:rsid w:val="008F4F5C"/>
    <w:rsid w:val="008F7C53"/>
    <w:rsid w:val="0090106F"/>
    <w:rsid w:val="00902FDC"/>
    <w:rsid w:val="00903CD1"/>
    <w:rsid w:val="009052D3"/>
    <w:rsid w:val="00906057"/>
    <w:rsid w:val="009071CB"/>
    <w:rsid w:val="009073A9"/>
    <w:rsid w:val="00907730"/>
    <w:rsid w:val="0091074C"/>
    <w:rsid w:val="00911464"/>
    <w:rsid w:val="009117F9"/>
    <w:rsid w:val="00913A9B"/>
    <w:rsid w:val="0091431A"/>
    <w:rsid w:val="00914ADE"/>
    <w:rsid w:val="00915B97"/>
    <w:rsid w:val="00917C3D"/>
    <w:rsid w:val="009204D9"/>
    <w:rsid w:val="00921727"/>
    <w:rsid w:val="00921DD9"/>
    <w:rsid w:val="009222FE"/>
    <w:rsid w:val="00922344"/>
    <w:rsid w:val="00922DD1"/>
    <w:rsid w:val="00923D59"/>
    <w:rsid w:val="00924021"/>
    <w:rsid w:val="0092435B"/>
    <w:rsid w:val="00924D90"/>
    <w:rsid w:val="009266C6"/>
    <w:rsid w:val="00930278"/>
    <w:rsid w:val="009305C5"/>
    <w:rsid w:val="00933EC6"/>
    <w:rsid w:val="00934060"/>
    <w:rsid w:val="009345E0"/>
    <w:rsid w:val="009346CB"/>
    <w:rsid w:val="009354C2"/>
    <w:rsid w:val="00936E5B"/>
    <w:rsid w:val="009373AE"/>
    <w:rsid w:val="00937B86"/>
    <w:rsid w:val="009408EC"/>
    <w:rsid w:val="00941371"/>
    <w:rsid w:val="009427F3"/>
    <w:rsid w:val="00943321"/>
    <w:rsid w:val="0094420C"/>
    <w:rsid w:val="00944581"/>
    <w:rsid w:val="00944DE7"/>
    <w:rsid w:val="00946510"/>
    <w:rsid w:val="00946FC5"/>
    <w:rsid w:val="009505E1"/>
    <w:rsid w:val="00950B42"/>
    <w:rsid w:val="00951019"/>
    <w:rsid w:val="009524F4"/>
    <w:rsid w:val="00952B94"/>
    <w:rsid w:val="00953A0B"/>
    <w:rsid w:val="00953C4F"/>
    <w:rsid w:val="009541B2"/>
    <w:rsid w:val="00954EF8"/>
    <w:rsid w:val="00955AA4"/>
    <w:rsid w:val="00955B4E"/>
    <w:rsid w:val="009560CC"/>
    <w:rsid w:val="009577A3"/>
    <w:rsid w:val="0095782B"/>
    <w:rsid w:val="00960E51"/>
    <w:rsid w:val="009627EB"/>
    <w:rsid w:val="00963B3E"/>
    <w:rsid w:val="0096609F"/>
    <w:rsid w:val="00966B9A"/>
    <w:rsid w:val="009707F2"/>
    <w:rsid w:val="0097177D"/>
    <w:rsid w:val="00971B71"/>
    <w:rsid w:val="00971DBE"/>
    <w:rsid w:val="00972430"/>
    <w:rsid w:val="0097244C"/>
    <w:rsid w:val="0097255E"/>
    <w:rsid w:val="00972CEC"/>
    <w:rsid w:val="00973237"/>
    <w:rsid w:val="0097372B"/>
    <w:rsid w:val="00973FB4"/>
    <w:rsid w:val="00976678"/>
    <w:rsid w:val="00977402"/>
    <w:rsid w:val="009804D5"/>
    <w:rsid w:val="00981299"/>
    <w:rsid w:val="00981CAA"/>
    <w:rsid w:val="009823F4"/>
    <w:rsid w:val="00982B58"/>
    <w:rsid w:val="00982F2E"/>
    <w:rsid w:val="00983EE3"/>
    <w:rsid w:val="00985880"/>
    <w:rsid w:val="00986100"/>
    <w:rsid w:val="009875D3"/>
    <w:rsid w:val="009877F7"/>
    <w:rsid w:val="009879B2"/>
    <w:rsid w:val="0099009B"/>
    <w:rsid w:val="009906DF"/>
    <w:rsid w:val="00991983"/>
    <w:rsid w:val="009919D6"/>
    <w:rsid w:val="00992013"/>
    <w:rsid w:val="00992A55"/>
    <w:rsid w:val="00992A96"/>
    <w:rsid w:val="009944D3"/>
    <w:rsid w:val="00994670"/>
    <w:rsid w:val="009951E0"/>
    <w:rsid w:val="00995309"/>
    <w:rsid w:val="0099591E"/>
    <w:rsid w:val="00995E15"/>
    <w:rsid w:val="00996853"/>
    <w:rsid w:val="00996E0C"/>
    <w:rsid w:val="009977AD"/>
    <w:rsid w:val="00997CDB"/>
    <w:rsid w:val="009A080C"/>
    <w:rsid w:val="009A2441"/>
    <w:rsid w:val="009A2F22"/>
    <w:rsid w:val="009A3F79"/>
    <w:rsid w:val="009A60F3"/>
    <w:rsid w:val="009A6623"/>
    <w:rsid w:val="009A6944"/>
    <w:rsid w:val="009A6E66"/>
    <w:rsid w:val="009A76FE"/>
    <w:rsid w:val="009B2F5D"/>
    <w:rsid w:val="009B47B3"/>
    <w:rsid w:val="009B49FF"/>
    <w:rsid w:val="009B50C6"/>
    <w:rsid w:val="009B588A"/>
    <w:rsid w:val="009B644E"/>
    <w:rsid w:val="009B69B5"/>
    <w:rsid w:val="009B733A"/>
    <w:rsid w:val="009C13C0"/>
    <w:rsid w:val="009C1C09"/>
    <w:rsid w:val="009C1D62"/>
    <w:rsid w:val="009C20AD"/>
    <w:rsid w:val="009C3783"/>
    <w:rsid w:val="009C37BF"/>
    <w:rsid w:val="009C3AC6"/>
    <w:rsid w:val="009C40F1"/>
    <w:rsid w:val="009C4424"/>
    <w:rsid w:val="009C4E01"/>
    <w:rsid w:val="009C54E2"/>
    <w:rsid w:val="009C5ECA"/>
    <w:rsid w:val="009C731C"/>
    <w:rsid w:val="009C784E"/>
    <w:rsid w:val="009C7963"/>
    <w:rsid w:val="009D12ED"/>
    <w:rsid w:val="009D13A5"/>
    <w:rsid w:val="009D1933"/>
    <w:rsid w:val="009D240D"/>
    <w:rsid w:val="009D3446"/>
    <w:rsid w:val="009D4BFC"/>
    <w:rsid w:val="009D5471"/>
    <w:rsid w:val="009D5831"/>
    <w:rsid w:val="009D7D84"/>
    <w:rsid w:val="009E0A9A"/>
    <w:rsid w:val="009E0EFF"/>
    <w:rsid w:val="009E121E"/>
    <w:rsid w:val="009E3DFF"/>
    <w:rsid w:val="009E4C79"/>
    <w:rsid w:val="009E519E"/>
    <w:rsid w:val="009E60DA"/>
    <w:rsid w:val="009E6875"/>
    <w:rsid w:val="009E7228"/>
    <w:rsid w:val="009E761D"/>
    <w:rsid w:val="009E7D6E"/>
    <w:rsid w:val="009F02AA"/>
    <w:rsid w:val="009F05E0"/>
    <w:rsid w:val="009F1053"/>
    <w:rsid w:val="009F2215"/>
    <w:rsid w:val="009F264D"/>
    <w:rsid w:val="009F3320"/>
    <w:rsid w:val="009F396F"/>
    <w:rsid w:val="009F67FF"/>
    <w:rsid w:val="009F6E54"/>
    <w:rsid w:val="009F725F"/>
    <w:rsid w:val="009F76B6"/>
    <w:rsid w:val="00A00CFF"/>
    <w:rsid w:val="00A015B1"/>
    <w:rsid w:val="00A01C3A"/>
    <w:rsid w:val="00A01F0B"/>
    <w:rsid w:val="00A02035"/>
    <w:rsid w:val="00A037B1"/>
    <w:rsid w:val="00A03E69"/>
    <w:rsid w:val="00A04B52"/>
    <w:rsid w:val="00A0541C"/>
    <w:rsid w:val="00A05AAD"/>
    <w:rsid w:val="00A069AE"/>
    <w:rsid w:val="00A07749"/>
    <w:rsid w:val="00A07D33"/>
    <w:rsid w:val="00A11D13"/>
    <w:rsid w:val="00A1217F"/>
    <w:rsid w:val="00A127C0"/>
    <w:rsid w:val="00A12BB5"/>
    <w:rsid w:val="00A12BEE"/>
    <w:rsid w:val="00A13152"/>
    <w:rsid w:val="00A131FE"/>
    <w:rsid w:val="00A13BF6"/>
    <w:rsid w:val="00A1514E"/>
    <w:rsid w:val="00A156FF"/>
    <w:rsid w:val="00A16DEA"/>
    <w:rsid w:val="00A16EA4"/>
    <w:rsid w:val="00A17C73"/>
    <w:rsid w:val="00A204AE"/>
    <w:rsid w:val="00A2076B"/>
    <w:rsid w:val="00A2342B"/>
    <w:rsid w:val="00A2352A"/>
    <w:rsid w:val="00A24372"/>
    <w:rsid w:val="00A25055"/>
    <w:rsid w:val="00A2584C"/>
    <w:rsid w:val="00A27B40"/>
    <w:rsid w:val="00A27F98"/>
    <w:rsid w:val="00A312C4"/>
    <w:rsid w:val="00A31A26"/>
    <w:rsid w:val="00A31C54"/>
    <w:rsid w:val="00A32667"/>
    <w:rsid w:val="00A32951"/>
    <w:rsid w:val="00A32AC7"/>
    <w:rsid w:val="00A33298"/>
    <w:rsid w:val="00A338AA"/>
    <w:rsid w:val="00A34BF8"/>
    <w:rsid w:val="00A34C59"/>
    <w:rsid w:val="00A34DFB"/>
    <w:rsid w:val="00A355D3"/>
    <w:rsid w:val="00A35C2A"/>
    <w:rsid w:val="00A3678B"/>
    <w:rsid w:val="00A373E3"/>
    <w:rsid w:val="00A407A0"/>
    <w:rsid w:val="00A409EE"/>
    <w:rsid w:val="00A40FAD"/>
    <w:rsid w:val="00A4147A"/>
    <w:rsid w:val="00A4167D"/>
    <w:rsid w:val="00A41E99"/>
    <w:rsid w:val="00A421AE"/>
    <w:rsid w:val="00A43347"/>
    <w:rsid w:val="00A44F04"/>
    <w:rsid w:val="00A4515E"/>
    <w:rsid w:val="00A4567B"/>
    <w:rsid w:val="00A458BD"/>
    <w:rsid w:val="00A4658D"/>
    <w:rsid w:val="00A466BF"/>
    <w:rsid w:val="00A4764F"/>
    <w:rsid w:val="00A5003C"/>
    <w:rsid w:val="00A50482"/>
    <w:rsid w:val="00A5120D"/>
    <w:rsid w:val="00A5223C"/>
    <w:rsid w:val="00A52C14"/>
    <w:rsid w:val="00A53E00"/>
    <w:rsid w:val="00A54A8D"/>
    <w:rsid w:val="00A54EF5"/>
    <w:rsid w:val="00A5525D"/>
    <w:rsid w:val="00A571C2"/>
    <w:rsid w:val="00A578CD"/>
    <w:rsid w:val="00A61AB0"/>
    <w:rsid w:val="00A61E27"/>
    <w:rsid w:val="00A62F3C"/>
    <w:rsid w:val="00A63627"/>
    <w:rsid w:val="00A638CF"/>
    <w:rsid w:val="00A64B2C"/>
    <w:rsid w:val="00A65BF7"/>
    <w:rsid w:val="00A65EC7"/>
    <w:rsid w:val="00A667FC"/>
    <w:rsid w:val="00A67094"/>
    <w:rsid w:val="00A6785A"/>
    <w:rsid w:val="00A67A2B"/>
    <w:rsid w:val="00A70C82"/>
    <w:rsid w:val="00A7277F"/>
    <w:rsid w:val="00A72BC6"/>
    <w:rsid w:val="00A72D28"/>
    <w:rsid w:val="00A73312"/>
    <w:rsid w:val="00A73A05"/>
    <w:rsid w:val="00A745C5"/>
    <w:rsid w:val="00A7464C"/>
    <w:rsid w:val="00A7491F"/>
    <w:rsid w:val="00A749E4"/>
    <w:rsid w:val="00A74F74"/>
    <w:rsid w:val="00A75156"/>
    <w:rsid w:val="00A751BC"/>
    <w:rsid w:val="00A752DA"/>
    <w:rsid w:val="00A7606D"/>
    <w:rsid w:val="00A765DB"/>
    <w:rsid w:val="00A76716"/>
    <w:rsid w:val="00A81286"/>
    <w:rsid w:val="00A81DBA"/>
    <w:rsid w:val="00A82131"/>
    <w:rsid w:val="00A82272"/>
    <w:rsid w:val="00A83483"/>
    <w:rsid w:val="00A844C9"/>
    <w:rsid w:val="00A859F3"/>
    <w:rsid w:val="00A86E7D"/>
    <w:rsid w:val="00A87665"/>
    <w:rsid w:val="00A87A92"/>
    <w:rsid w:val="00A87D07"/>
    <w:rsid w:val="00A904DA"/>
    <w:rsid w:val="00A90BE9"/>
    <w:rsid w:val="00A91DDA"/>
    <w:rsid w:val="00A91E0F"/>
    <w:rsid w:val="00A93D8F"/>
    <w:rsid w:val="00A94C05"/>
    <w:rsid w:val="00A95FFE"/>
    <w:rsid w:val="00A968CA"/>
    <w:rsid w:val="00A96AA9"/>
    <w:rsid w:val="00A96B6C"/>
    <w:rsid w:val="00A96BD3"/>
    <w:rsid w:val="00A96E11"/>
    <w:rsid w:val="00A9719B"/>
    <w:rsid w:val="00A979CF"/>
    <w:rsid w:val="00A97CF0"/>
    <w:rsid w:val="00AA2050"/>
    <w:rsid w:val="00AA2678"/>
    <w:rsid w:val="00AA2CF5"/>
    <w:rsid w:val="00AA3B25"/>
    <w:rsid w:val="00AA7071"/>
    <w:rsid w:val="00AA7DFB"/>
    <w:rsid w:val="00AA7F0A"/>
    <w:rsid w:val="00AB0F3E"/>
    <w:rsid w:val="00AB1155"/>
    <w:rsid w:val="00AB26C4"/>
    <w:rsid w:val="00AB2A28"/>
    <w:rsid w:val="00AB73A5"/>
    <w:rsid w:val="00AB7BDD"/>
    <w:rsid w:val="00AB7F71"/>
    <w:rsid w:val="00AC15D1"/>
    <w:rsid w:val="00AC1DEC"/>
    <w:rsid w:val="00AC34D7"/>
    <w:rsid w:val="00AC5B01"/>
    <w:rsid w:val="00AC69B6"/>
    <w:rsid w:val="00AC71F1"/>
    <w:rsid w:val="00AD083C"/>
    <w:rsid w:val="00AD0B91"/>
    <w:rsid w:val="00AD1150"/>
    <w:rsid w:val="00AD1566"/>
    <w:rsid w:val="00AD19C1"/>
    <w:rsid w:val="00AD3850"/>
    <w:rsid w:val="00AD3C87"/>
    <w:rsid w:val="00AD5385"/>
    <w:rsid w:val="00AD5E51"/>
    <w:rsid w:val="00AD6252"/>
    <w:rsid w:val="00AD6BE5"/>
    <w:rsid w:val="00AD6C6F"/>
    <w:rsid w:val="00AD7F74"/>
    <w:rsid w:val="00AE1510"/>
    <w:rsid w:val="00AE239F"/>
    <w:rsid w:val="00AE3506"/>
    <w:rsid w:val="00AE3EDA"/>
    <w:rsid w:val="00AE409B"/>
    <w:rsid w:val="00AE48A0"/>
    <w:rsid w:val="00AE64A8"/>
    <w:rsid w:val="00AE6736"/>
    <w:rsid w:val="00AE70F6"/>
    <w:rsid w:val="00AE73B9"/>
    <w:rsid w:val="00AE7827"/>
    <w:rsid w:val="00AE7E40"/>
    <w:rsid w:val="00AF0F73"/>
    <w:rsid w:val="00AF0F7B"/>
    <w:rsid w:val="00AF14BB"/>
    <w:rsid w:val="00AF1F96"/>
    <w:rsid w:val="00AF35DD"/>
    <w:rsid w:val="00AF5510"/>
    <w:rsid w:val="00B00251"/>
    <w:rsid w:val="00B006C6"/>
    <w:rsid w:val="00B006F2"/>
    <w:rsid w:val="00B00B34"/>
    <w:rsid w:val="00B0131A"/>
    <w:rsid w:val="00B015C6"/>
    <w:rsid w:val="00B02729"/>
    <w:rsid w:val="00B02AB9"/>
    <w:rsid w:val="00B045E7"/>
    <w:rsid w:val="00B06C84"/>
    <w:rsid w:val="00B06ED3"/>
    <w:rsid w:val="00B11A5E"/>
    <w:rsid w:val="00B12881"/>
    <w:rsid w:val="00B13A2D"/>
    <w:rsid w:val="00B14141"/>
    <w:rsid w:val="00B14F01"/>
    <w:rsid w:val="00B162B0"/>
    <w:rsid w:val="00B201F9"/>
    <w:rsid w:val="00B20307"/>
    <w:rsid w:val="00B20562"/>
    <w:rsid w:val="00B21489"/>
    <w:rsid w:val="00B21EB1"/>
    <w:rsid w:val="00B22BD2"/>
    <w:rsid w:val="00B23ACE"/>
    <w:rsid w:val="00B243A1"/>
    <w:rsid w:val="00B248E6"/>
    <w:rsid w:val="00B24C60"/>
    <w:rsid w:val="00B26A25"/>
    <w:rsid w:val="00B27392"/>
    <w:rsid w:val="00B279F9"/>
    <w:rsid w:val="00B27A6F"/>
    <w:rsid w:val="00B30D0E"/>
    <w:rsid w:val="00B33ADE"/>
    <w:rsid w:val="00B342EA"/>
    <w:rsid w:val="00B34A65"/>
    <w:rsid w:val="00B34FF6"/>
    <w:rsid w:val="00B35315"/>
    <w:rsid w:val="00B37F9A"/>
    <w:rsid w:val="00B403DE"/>
    <w:rsid w:val="00B4092B"/>
    <w:rsid w:val="00B40ADB"/>
    <w:rsid w:val="00B40CD3"/>
    <w:rsid w:val="00B41708"/>
    <w:rsid w:val="00B42A06"/>
    <w:rsid w:val="00B4352A"/>
    <w:rsid w:val="00B43603"/>
    <w:rsid w:val="00B442FD"/>
    <w:rsid w:val="00B4514C"/>
    <w:rsid w:val="00B478BB"/>
    <w:rsid w:val="00B5012B"/>
    <w:rsid w:val="00B50F34"/>
    <w:rsid w:val="00B5109A"/>
    <w:rsid w:val="00B51C9D"/>
    <w:rsid w:val="00B51E28"/>
    <w:rsid w:val="00B51F25"/>
    <w:rsid w:val="00B52341"/>
    <w:rsid w:val="00B525C6"/>
    <w:rsid w:val="00B52EB9"/>
    <w:rsid w:val="00B54421"/>
    <w:rsid w:val="00B5596E"/>
    <w:rsid w:val="00B564A5"/>
    <w:rsid w:val="00B56D27"/>
    <w:rsid w:val="00B57CAC"/>
    <w:rsid w:val="00B61451"/>
    <w:rsid w:val="00B62F87"/>
    <w:rsid w:val="00B63D90"/>
    <w:rsid w:val="00B64758"/>
    <w:rsid w:val="00B6634C"/>
    <w:rsid w:val="00B676AA"/>
    <w:rsid w:val="00B72A44"/>
    <w:rsid w:val="00B73231"/>
    <w:rsid w:val="00B73693"/>
    <w:rsid w:val="00B7394C"/>
    <w:rsid w:val="00B74134"/>
    <w:rsid w:val="00B7425E"/>
    <w:rsid w:val="00B74657"/>
    <w:rsid w:val="00B753DB"/>
    <w:rsid w:val="00B75664"/>
    <w:rsid w:val="00B75C3D"/>
    <w:rsid w:val="00B766A7"/>
    <w:rsid w:val="00B76786"/>
    <w:rsid w:val="00B76DD0"/>
    <w:rsid w:val="00B8240C"/>
    <w:rsid w:val="00B83C4B"/>
    <w:rsid w:val="00B84393"/>
    <w:rsid w:val="00B84F13"/>
    <w:rsid w:val="00B85145"/>
    <w:rsid w:val="00B85DE6"/>
    <w:rsid w:val="00B862A5"/>
    <w:rsid w:val="00B87829"/>
    <w:rsid w:val="00B91827"/>
    <w:rsid w:val="00B92AE3"/>
    <w:rsid w:val="00B92DCB"/>
    <w:rsid w:val="00B92F6B"/>
    <w:rsid w:val="00B92FD0"/>
    <w:rsid w:val="00B93157"/>
    <w:rsid w:val="00B93303"/>
    <w:rsid w:val="00B933F7"/>
    <w:rsid w:val="00B94689"/>
    <w:rsid w:val="00B94C48"/>
    <w:rsid w:val="00B96336"/>
    <w:rsid w:val="00B965D3"/>
    <w:rsid w:val="00B97477"/>
    <w:rsid w:val="00B97BF3"/>
    <w:rsid w:val="00BA091D"/>
    <w:rsid w:val="00BA1522"/>
    <w:rsid w:val="00BA17F2"/>
    <w:rsid w:val="00BA18BE"/>
    <w:rsid w:val="00BA1DBB"/>
    <w:rsid w:val="00BA3813"/>
    <w:rsid w:val="00BA3F2E"/>
    <w:rsid w:val="00BA48D8"/>
    <w:rsid w:val="00BA4DF1"/>
    <w:rsid w:val="00BA5176"/>
    <w:rsid w:val="00BA6134"/>
    <w:rsid w:val="00BA6CD1"/>
    <w:rsid w:val="00BA77F3"/>
    <w:rsid w:val="00BA7895"/>
    <w:rsid w:val="00BB02BD"/>
    <w:rsid w:val="00BB0406"/>
    <w:rsid w:val="00BB0C29"/>
    <w:rsid w:val="00BB1039"/>
    <w:rsid w:val="00BB10E2"/>
    <w:rsid w:val="00BB1EED"/>
    <w:rsid w:val="00BB23F3"/>
    <w:rsid w:val="00BB23F5"/>
    <w:rsid w:val="00BB45BE"/>
    <w:rsid w:val="00BB4E1E"/>
    <w:rsid w:val="00BB7159"/>
    <w:rsid w:val="00BC0F0B"/>
    <w:rsid w:val="00BC1D12"/>
    <w:rsid w:val="00BC1E65"/>
    <w:rsid w:val="00BC2985"/>
    <w:rsid w:val="00BC3044"/>
    <w:rsid w:val="00BC32ED"/>
    <w:rsid w:val="00BC5A08"/>
    <w:rsid w:val="00BC6C0C"/>
    <w:rsid w:val="00BD0417"/>
    <w:rsid w:val="00BD1966"/>
    <w:rsid w:val="00BD2839"/>
    <w:rsid w:val="00BD30E1"/>
    <w:rsid w:val="00BD44FD"/>
    <w:rsid w:val="00BD559F"/>
    <w:rsid w:val="00BD5606"/>
    <w:rsid w:val="00BD5AA6"/>
    <w:rsid w:val="00BD5C5D"/>
    <w:rsid w:val="00BD5FCF"/>
    <w:rsid w:val="00BD7530"/>
    <w:rsid w:val="00BD7624"/>
    <w:rsid w:val="00BE042C"/>
    <w:rsid w:val="00BE0774"/>
    <w:rsid w:val="00BE0C8A"/>
    <w:rsid w:val="00BE1B58"/>
    <w:rsid w:val="00BE1C6A"/>
    <w:rsid w:val="00BE1CB3"/>
    <w:rsid w:val="00BE24C2"/>
    <w:rsid w:val="00BE2DA8"/>
    <w:rsid w:val="00BE2FF2"/>
    <w:rsid w:val="00BE33A5"/>
    <w:rsid w:val="00BE3EDC"/>
    <w:rsid w:val="00BE536C"/>
    <w:rsid w:val="00BE679A"/>
    <w:rsid w:val="00BE69AA"/>
    <w:rsid w:val="00BF0AB8"/>
    <w:rsid w:val="00BF2460"/>
    <w:rsid w:val="00BF2660"/>
    <w:rsid w:val="00BF2934"/>
    <w:rsid w:val="00BF3FD3"/>
    <w:rsid w:val="00BF6A5B"/>
    <w:rsid w:val="00BF6F02"/>
    <w:rsid w:val="00BF7084"/>
    <w:rsid w:val="00BF794F"/>
    <w:rsid w:val="00BF7D1D"/>
    <w:rsid w:val="00C0005F"/>
    <w:rsid w:val="00C00D8F"/>
    <w:rsid w:val="00C01131"/>
    <w:rsid w:val="00C01754"/>
    <w:rsid w:val="00C01BD9"/>
    <w:rsid w:val="00C022E7"/>
    <w:rsid w:val="00C02434"/>
    <w:rsid w:val="00C02563"/>
    <w:rsid w:val="00C027AA"/>
    <w:rsid w:val="00C030CC"/>
    <w:rsid w:val="00C0385A"/>
    <w:rsid w:val="00C03937"/>
    <w:rsid w:val="00C044CD"/>
    <w:rsid w:val="00C04551"/>
    <w:rsid w:val="00C04772"/>
    <w:rsid w:val="00C070DE"/>
    <w:rsid w:val="00C07646"/>
    <w:rsid w:val="00C07FD9"/>
    <w:rsid w:val="00C11853"/>
    <w:rsid w:val="00C118FB"/>
    <w:rsid w:val="00C119D9"/>
    <w:rsid w:val="00C11ADA"/>
    <w:rsid w:val="00C11DE6"/>
    <w:rsid w:val="00C12D79"/>
    <w:rsid w:val="00C1394C"/>
    <w:rsid w:val="00C14D06"/>
    <w:rsid w:val="00C1596E"/>
    <w:rsid w:val="00C15B7B"/>
    <w:rsid w:val="00C16ABC"/>
    <w:rsid w:val="00C16E19"/>
    <w:rsid w:val="00C17D0A"/>
    <w:rsid w:val="00C210CD"/>
    <w:rsid w:val="00C22434"/>
    <w:rsid w:val="00C2374D"/>
    <w:rsid w:val="00C24D09"/>
    <w:rsid w:val="00C25205"/>
    <w:rsid w:val="00C26B2C"/>
    <w:rsid w:val="00C276EC"/>
    <w:rsid w:val="00C27E5D"/>
    <w:rsid w:val="00C30695"/>
    <w:rsid w:val="00C30CBE"/>
    <w:rsid w:val="00C30F5C"/>
    <w:rsid w:val="00C31DF8"/>
    <w:rsid w:val="00C32B23"/>
    <w:rsid w:val="00C338C4"/>
    <w:rsid w:val="00C33AB0"/>
    <w:rsid w:val="00C34024"/>
    <w:rsid w:val="00C34044"/>
    <w:rsid w:val="00C34F9A"/>
    <w:rsid w:val="00C35862"/>
    <w:rsid w:val="00C36A1C"/>
    <w:rsid w:val="00C37563"/>
    <w:rsid w:val="00C376B4"/>
    <w:rsid w:val="00C379CE"/>
    <w:rsid w:val="00C400B3"/>
    <w:rsid w:val="00C41678"/>
    <w:rsid w:val="00C420FC"/>
    <w:rsid w:val="00C430F6"/>
    <w:rsid w:val="00C43C60"/>
    <w:rsid w:val="00C43DD3"/>
    <w:rsid w:val="00C443D9"/>
    <w:rsid w:val="00C44CC7"/>
    <w:rsid w:val="00C464A4"/>
    <w:rsid w:val="00C46A06"/>
    <w:rsid w:val="00C4790C"/>
    <w:rsid w:val="00C501F1"/>
    <w:rsid w:val="00C504EF"/>
    <w:rsid w:val="00C50C13"/>
    <w:rsid w:val="00C51C02"/>
    <w:rsid w:val="00C51E39"/>
    <w:rsid w:val="00C533CD"/>
    <w:rsid w:val="00C53923"/>
    <w:rsid w:val="00C53BCA"/>
    <w:rsid w:val="00C5409B"/>
    <w:rsid w:val="00C5490F"/>
    <w:rsid w:val="00C54AAC"/>
    <w:rsid w:val="00C55390"/>
    <w:rsid w:val="00C56006"/>
    <w:rsid w:val="00C5705A"/>
    <w:rsid w:val="00C577DB"/>
    <w:rsid w:val="00C5786E"/>
    <w:rsid w:val="00C62020"/>
    <w:rsid w:val="00C62058"/>
    <w:rsid w:val="00C629A2"/>
    <w:rsid w:val="00C62E41"/>
    <w:rsid w:val="00C62E8C"/>
    <w:rsid w:val="00C633CE"/>
    <w:rsid w:val="00C63A4D"/>
    <w:rsid w:val="00C644E8"/>
    <w:rsid w:val="00C64DFD"/>
    <w:rsid w:val="00C658E6"/>
    <w:rsid w:val="00C65FB0"/>
    <w:rsid w:val="00C66A9D"/>
    <w:rsid w:val="00C66B5D"/>
    <w:rsid w:val="00C67B90"/>
    <w:rsid w:val="00C71D2D"/>
    <w:rsid w:val="00C71E61"/>
    <w:rsid w:val="00C71FDA"/>
    <w:rsid w:val="00C72494"/>
    <w:rsid w:val="00C72D83"/>
    <w:rsid w:val="00C73AD1"/>
    <w:rsid w:val="00C75128"/>
    <w:rsid w:val="00C7518E"/>
    <w:rsid w:val="00C755DD"/>
    <w:rsid w:val="00C7571B"/>
    <w:rsid w:val="00C76CAC"/>
    <w:rsid w:val="00C77A69"/>
    <w:rsid w:val="00C80EE1"/>
    <w:rsid w:val="00C80EFF"/>
    <w:rsid w:val="00C81A45"/>
    <w:rsid w:val="00C81BBF"/>
    <w:rsid w:val="00C823A3"/>
    <w:rsid w:val="00C836E0"/>
    <w:rsid w:val="00C837D2"/>
    <w:rsid w:val="00C8618C"/>
    <w:rsid w:val="00C86578"/>
    <w:rsid w:val="00C90768"/>
    <w:rsid w:val="00C9126B"/>
    <w:rsid w:val="00C9196C"/>
    <w:rsid w:val="00C91CC2"/>
    <w:rsid w:val="00C933F6"/>
    <w:rsid w:val="00C93482"/>
    <w:rsid w:val="00C934C5"/>
    <w:rsid w:val="00C94713"/>
    <w:rsid w:val="00C94BD9"/>
    <w:rsid w:val="00C94C08"/>
    <w:rsid w:val="00C952C9"/>
    <w:rsid w:val="00CA0015"/>
    <w:rsid w:val="00CA06EB"/>
    <w:rsid w:val="00CA0B52"/>
    <w:rsid w:val="00CA0FAB"/>
    <w:rsid w:val="00CA26FC"/>
    <w:rsid w:val="00CA3E84"/>
    <w:rsid w:val="00CA418E"/>
    <w:rsid w:val="00CA6400"/>
    <w:rsid w:val="00CA6DB5"/>
    <w:rsid w:val="00CA73D4"/>
    <w:rsid w:val="00CB014A"/>
    <w:rsid w:val="00CB060E"/>
    <w:rsid w:val="00CB1CBD"/>
    <w:rsid w:val="00CB2149"/>
    <w:rsid w:val="00CB2471"/>
    <w:rsid w:val="00CB3166"/>
    <w:rsid w:val="00CB5334"/>
    <w:rsid w:val="00CB5536"/>
    <w:rsid w:val="00CB5606"/>
    <w:rsid w:val="00CB5EE5"/>
    <w:rsid w:val="00CB5FBD"/>
    <w:rsid w:val="00CB6256"/>
    <w:rsid w:val="00CB62FE"/>
    <w:rsid w:val="00CB731E"/>
    <w:rsid w:val="00CB7739"/>
    <w:rsid w:val="00CB7953"/>
    <w:rsid w:val="00CB7B16"/>
    <w:rsid w:val="00CB7EDB"/>
    <w:rsid w:val="00CC12C1"/>
    <w:rsid w:val="00CC1A35"/>
    <w:rsid w:val="00CC1B00"/>
    <w:rsid w:val="00CC1C2B"/>
    <w:rsid w:val="00CC22FE"/>
    <w:rsid w:val="00CC3EC2"/>
    <w:rsid w:val="00CC3F7D"/>
    <w:rsid w:val="00CC5611"/>
    <w:rsid w:val="00CC6DBB"/>
    <w:rsid w:val="00CC7168"/>
    <w:rsid w:val="00CC74B4"/>
    <w:rsid w:val="00CC7B08"/>
    <w:rsid w:val="00CD110A"/>
    <w:rsid w:val="00CD12CF"/>
    <w:rsid w:val="00CD13D1"/>
    <w:rsid w:val="00CD16AD"/>
    <w:rsid w:val="00CD22BA"/>
    <w:rsid w:val="00CD271A"/>
    <w:rsid w:val="00CD272A"/>
    <w:rsid w:val="00CD2936"/>
    <w:rsid w:val="00CD2BC2"/>
    <w:rsid w:val="00CD2D3D"/>
    <w:rsid w:val="00CD43E9"/>
    <w:rsid w:val="00CD52B3"/>
    <w:rsid w:val="00CD5A06"/>
    <w:rsid w:val="00CD6001"/>
    <w:rsid w:val="00CD78C8"/>
    <w:rsid w:val="00CE0ABB"/>
    <w:rsid w:val="00CE10F0"/>
    <w:rsid w:val="00CE1160"/>
    <w:rsid w:val="00CE1789"/>
    <w:rsid w:val="00CE17AD"/>
    <w:rsid w:val="00CE1B4F"/>
    <w:rsid w:val="00CE1D45"/>
    <w:rsid w:val="00CE1E5D"/>
    <w:rsid w:val="00CE1F8B"/>
    <w:rsid w:val="00CE4814"/>
    <w:rsid w:val="00CE4AA6"/>
    <w:rsid w:val="00CE618A"/>
    <w:rsid w:val="00CF0F64"/>
    <w:rsid w:val="00CF23D1"/>
    <w:rsid w:val="00CF2965"/>
    <w:rsid w:val="00CF3EE6"/>
    <w:rsid w:val="00CF4E2D"/>
    <w:rsid w:val="00CF4E62"/>
    <w:rsid w:val="00CF514A"/>
    <w:rsid w:val="00CF5A77"/>
    <w:rsid w:val="00CF77B3"/>
    <w:rsid w:val="00CF78D0"/>
    <w:rsid w:val="00D007CA"/>
    <w:rsid w:val="00D0254D"/>
    <w:rsid w:val="00D037B5"/>
    <w:rsid w:val="00D03F50"/>
    <w:rsid w:val="00D04326"/>
    <w:rsid w:val="00D05547"/>
    <w:rsid w:val="00D05EEB"/>
    <w:rsid w:val="00D063A0"/>
    <w:rsid w:val="00D067A7"/>
    <w:rsid w:val="00D06A2F"/>
    <w:rsid w:val="00D077FA"/>
    <w:rsid w:val="00D07A68"/>
    <w:rsid w:val="00D07AB7"/>
    <w:rsid w:val="00D11402"/>
    <w:rsid w:val="00D11624"/>
    <w:rsid w:val="00D11A3F"/>
    <w:rsid w:val="00D12BC3"/>
    <w:rsid w:val="00D135D3"/>
    <w:rsid w:val="00D13705"/>
    <w:rsid w:val="00D1372A"/>
    <w:rsid w:val="00D13EBF"/>
    <w:rsid w:val="00D1415B"/>
    <w:rsid w:val="00D14198"/>
    <w:rsid w:val="00D14515"/>
    <w:rsid w:val="00D14B67"/>
    <w:rsid w:val="00D14DB9"/>
    <w:rsid w:val="00D161C4"/>
    <w:rsid w:val="00D16395"/>
    <w:rsid w:val="00D167E0"/>
    <w:rsid w:val="00D16D72"/>
    <w:rsid w:val="00D17168"/>
    <w:rsid w:val="00D17DA5"/>
    <w:rsid w:val="00D17E18"/>
    <w:rsid w:val="00D20898"/>
    <w:rsid w:val="00D20A74"/>
    <w:rsid w:val="00D21052"/>
    <w:rsid w:val="00D22546"/>
    <w:rsid w:val="00D229DD"/>
    <w:rsid w:val="00D234DC"/>
    <w:rsid w:val="00D2474E"/>
    <w:rsid w:val="00D25E3F"/>
    <w:rsid w:val="00D269DD"/>
    <w:rsid w:val="00D27C2E"/>
    <w:rsid w:val="00D320E1"/>
    <w:rsid w:val="00D321D9"/>
    <w:rsid w:val="00D3419D"/>
    <w:rsid w:val="00D350B1"/>
    <w:rsid w:val="00D4097F"/>
    <w:rsid w:val="00D40E79"/>
    <w:rsid w:val="00D414EB"/>
    <w:rsid w:val="00D41763"/>
    <w:rsid w:val="00D419E9"/>
    <w:rsid w:val="00D42835"/>
    <w:rsid w:val="00D42D99"/>
    <w:rsid w:val="00D503D5"/>
    <w:rsid w:val="00D51AE0"/>
    <w:rsid w:val="00D51BAF"/>
    <w:rsid w:val="00D53822"/>
    <w:rsid w:val="00D56507"/>
    <w:rsid w:val="00D56873"/>
    <w:rsid w:val="00D57646"/>
    <w:rsid w:val="00D60280"/>
    <w:rsid w:val="00D60315"/>
    <w:rsid w:val="00D61B3C"/>
    <w:rsid w:val="00D62DDD"/>
    <w:rsid w:val="00D62F46"/>
    <w:rsid w:val="00D63A74"/>
    <w:rsid w:val="00D64635"/>
    <w:rsid w:val="00D6482B"/>
    <w:rsid w:val="00D66F01"/>
    <w:rsid w:val="00D66F9D"/>
    <w:rsid w:val="00D6781A"/>
    <w:rsid w:val="00D67D4A"/>
    <w:rsid w:val="00D7027E"/>
    <w:rsid w:val="00D70742"/>
    <w:rsid w:val="00D72D81"/>
    <w:rsid w:val="00D74081"/>
    <w:rsid w:val="00D75F3F"/>
    <w:rsid w:val="00D81E92"/>
    <w:rsid w:val="00D82645"/>
    <w:rsid w:val="00D82CF8"/>
    <w:rsid w:val="00D854A5"/>
    <w:rsid w:val="00D866A3"/>
    <w:rsid w:val="00D8786B"/>
    <w:rsid w:val="00D9112B"/>
    <w:rsid w:val="00D911B6"/>
    <w:rsid w:val="00D941A2"/>
    <w:rsid w:val="00D945A4"/>
    <w:rsid w:val="00D96166"/>
    <w:rsid w:val="00D967DA"/>
    <w:rsid w:val="00D977CC"/>
    <w:rsid w:val="00D97E9E"/>
    <w:rsid w:val="00DA25CB"/>
    <w:rsid w:val="00DA2A1C"/>
    <w:rsid w:val="00DA3B9B"/>
    <w:rsid w:val="00DA4758"/>
    <w:rsid w:val="00DA5C8D"/>
    <w:rsid w:val="00DB00AE"/>
    <w:rsid w:val="00DB10D5"/>
    <w:rsid w:val="00DB1DCC"/>
    <w:rsid w:val="00DB2700"/>
    <w:rsid w:val="00DB32F7"/>
    <w:rsid w:val="00DB4510"/>
    <w:rsid w:val="00DB4BEA"/>
    <w:rsid w:val="00DB4E22"/>
    <w:rsid w:val="00DB5A89"/>
    <w:rsid w:val="00DB6B4D"/>
    <w:rsid w:val="00DB7D6C"/>
    <w:rsid w:val="00DC0EC7"/>
    <w:rsid w:val="00DC39B2"/>
    <w:rsid w:val="00DC3A41"/>
    <w:rsid w:val="00DC3A59"/>
    <w:rsid w:val="00DC3E49"/>
    <w:rsid w:val="00DC3F7F"/>
    <w:rsid w:val="00DC4850"/>
    <w:rsid w:val="00DC4E21"/>
    <w:rsid w:val="00DC617C"/>
    <w:rsid w:val="00DC719E"/>
    <w:rsid w:val="00DD070C"/>
    <w:rsid w:val="00DD45FF"/>
    <w:rsid w:val="00DD4FCF"/>
    <w:rsid w:val="00DD642E"/>
    <w:rsid w:val="00DD654A"/>
    <w:rsid w:val="00DD6C22"/>
    <w:rsid w:val="00DD6C9A"/>
    <w:rsid w:val="00DD6F34"/>
    <w:rsid w:val="00DD737E"/>
    <w:rsid w:val="00DD7920"/>
    <w:rsid w:val="00DE0534"/>
    <w:rsid w:val="00DE0BE6"/>
    <w:rsid w:val="00DE1461"/>
    <w:rsid w:val="00DE1FB3"/>
    <w:rsid w:val="00DE2180"/>
    <w:rsid w:val="00DE4277"/>
    <w:rsid w:val="00DE528D"/>
    <w:rsid w:val="00DE6BF3"/>
    <w:rsid w:val="00DE76D8"/>
    <w:rsid w:val="00DE7EB1"/>
    <w:rsid w:val="00DF059B"/>
    <w:rsid w:val="00DF0E00"/>
    <w:rsid w:val="00DF18D6"/>
    <w:rsid w:val="00DF1CCF"/>
    <w:rsid w:val="00DF1D90"/>
    <w:rsid w:val="00DF2727"/>
    <w:rsid w:val="00DF2F11"/>
    <w:rsid w:val="00DF3F9C"/>
    <w:rsid w:val="00DF40B4"/>
    <w:rsid w:val="00DF5258"/>
    <w:rsid w:val="00DF52A6"/>
    <w:rsid w:val="00DF5AA7"/>
    <w:rsid w:val="00DF5E53"/>
    <w:rsid w:val="00DF5E93"/>
    <w:rsid w:val="00DF6A55"/>
    <w:rsid w:val="00DF770D"/>
    <w:rsid w:val="00E00EDB"/>
    <w:rsid w:val="00E02A5D"/>
    <w:rsid w:val="00E03A44"/>
    <w:rsid w:val="00E04563"/>
    <w:rsid w:val="00E07830"/>
    <w:rsid w:val="00E07EA5"/>
    <w:rsid w:val="00E1076A"/>
    <w:rsid w:val="00E10826"/>
    <w:rsid w:val="00E10887"/>
    <w:rsid w:val="00E118C9"/>
    <w:rsid w:val="00E1246E"/>
    <w:rsid w:val="00E135DD"/>
    <w:rsid w:val="00E13DF3"/>
    <w:rsid w:val="00E14AF0"/>
    <w:rsid w:val="00E15265"/>
    <w:rsid w:val="00E1588B"/>
    <w:rsid w:val="00E15AAA"/>
    <w:rsid w:val="00E2065E"/>
    <w:rsid w:val="00E2081E"/>
    <w:rsid w:val="00E21E65"/>
    <w:rsid w:val="00E23000"/>
    <w:rsid w:val="00E24703"/>
    <w:rsid w:val="00E24DDD"/>
    <w:rsid w:val="00E25222"/>
    <w:rsid w:val="00E262FD"/>
    <w:rsid w:val="00E26BA3"/>
    <w:rsid w:val="00E27549"/>
    <w:rsid w:val="00E3197A"/>
    <w:rsid w:val="00E31B4B"/>
    <w:rsid w:val="00E331CD"/>
    <w:rsid w:val="00E34CF8"/>
    <w:rsid w:val="00E361C6"/>
    <w:rsid w:val="00E3721A"/>
    <w:rsid w:val="00E373F2"/>
    <w:rsid w:val="00E379E3"/>
    <w:rsid w:val="00E406A6"/>
    <w:rsid w:val="00E43C5A"/>
    <w:rsid w:val="00E44ADF"/>
    <w:rsid w:val="00E4589E"/>
    <w:rsid w:val="00E45EE8"/>
    <w:rsid w:val="00E502C9"/>
    <w:rsid w:val="00E50B96"/>
    <w:rsid w:val="00E514C1"/>
    <w:rsid w:val="00E5247C"/>
    <w:rsid w:val="00E53227"/>
    <w:rsid w:val="00E540F7"/>
    <w:rsid w:val="00E541EC"/>
    <w:rsid w:val="00E548A0"/>
    <w:rsid w:val="00E55105"/>
    <w:rsid w:val="00E55A82"/>
    <w:rsid w:val="00E56DE5"/>
    <w:rsid w:val="00E57096"/>
    <w:rsid w:val="00E5721D"/>
    <w:rsid w:val="00E578C0"/>
    <w:rsid w:val="00E57F63"/>
    <w:rsid w:val="00E60208"/>
    <w:rsid w:val="00E61AD9"/>
    <w:rsid w:val="00E62081"/>
    <w:rsid w:val="00E62280"/>
    <w:rsid w:val="00E628D0"/>
    <w:rsid w:val="00E62DF6"/>
    <w:rsid w:val="00E637C3"/>
    <w:rsid w:val="00E64BEE"/>
    <w:rsid w:val="00E65A0D"/>
    <w:rsid w:val="00E66DD5"/>
    <w:rsid w:val="00E673E0"/>
    <w:rsid w:val="00E67605"/>
    <w:rsid w:val="00E67EF9"/>
    <w:rsid w:val="00E70D25"/>
    <w:rsid w:val="00E71796"/>
    <w:rsid w:val="00E728A1"/>
    <w:rsid w:val="00E73AFF"/>
    <w:rsid w:val="00E74999"/>
    <w:rsid w:val="00E751D0"/>
    <w:rsid w:val="00E7543E"/>
    <w:rsid w:val="00E7578B"/>
    <w:rsid w:val="00E7599E"/>
    <w:rsid w:val="00E7649B"/>
    <w:rsid w:val="00E804F1"/>
    <w:rsid w:val="00E81660"/>
    <w:rsid w:val="00E8206C"/>
    <w:rsid w:val="00E8367A"/>
    <w:rsid w:val="00E850F4"/>
    <w:rsid w:val="00E85F3D"/>
    <w:rsid w:val="00E86084"/>
    <w:rsid w:val="00E8635D"/>
    <w:rsid w:val="00E865CD"/>
    <w:rsid w:val="00E87569"/>
    <w:rsid w:val="00E87CE0"/>
    <w:rsid w:val="00E87D86"/>
    <w:rsid w:val="00E904D5"/>
    <w:rsid w:val="00E907C1"/>
    <w:rsid w:val="00E913B7"/>
    <w:rsid w:val="00E9219C"/>
    <w:rsid w:val="00E93700"/>
    <w:rsid w:val="00E9395B"/>
    <w:rsid w:val="00E94A57"/>
    <w:rsid w:val="00E94CD9"/>
    <w:rsid w:val="00E95163"/>
    <w:rsid w:val="00E95D4A"/>
    <w:rsid w:val="00E95DA4"/>
    <w:rsid w:val="00E96CCA"/>
    <w:rsid w:val="00E96F45"/>
    <w:rsid w:val="00E9727F"/>
    <w:rsid w:val="00E97516"/>
    <w:rsid w:val="00E9754A"/>
    <w:rsid w:val="00E97831"/>
    <w:rsid w:val="00EA028A"/>
    <w:rsid w:val="00EA0DC2"/>
    <w:rsid w:val="00EA1401"/>
    <w:rsid w:val="00EA19AA"/>
    <w:rsid w:val="00EA1D7A"/>
    <w:rsid w:val="00EA2F82"/>
    <w:rsid w:val="00EA403D"/>
    <w:rsid w:val="00EA4864"/>
    <w:rsid w:val="00EA5E7F"/>
    <w:rsid w:val="00EA7850"/>
    <w:rsid w:val="00EB15DB"/>
    <w:rsid w:val="00EB1B3E"/>
    <w:rsid w:val="00EB23AD"/>
    <w:rsid w:val="00EB2886"/>
    <w:rsid w:val="00EB2AF7"/>
    <w:rsid w:val="00EB3407"/>
    <w:rsid w:val="00EB34B0"/>
    <w:rsid w:val="00EB3E06"/>
    <w:rsid w:val="00EB42FE"/>
    <w:rsid w:val="00EB482F"/>
    <w:rsid w:val="00EB4872"/>
    <w:rsid w:val="00EB4A2B"/>
    <w:rsid w:val="00EB4F43"/>
    <w:rsid w:val="00EB4F78"/>
    <w:rsid w:val="00EB68D3"/>
    <w:rsid w:val="00EB6FDD"/>
    <w:rsid w:val="00EB75AF"/>
    <w:rsid w:val="00EB77C9"/>
    <w:rsid w:val="00EC10F3"/>
    <w:rsid w:val="00EC332D"/>
    <w:rsid w:val="00EC43A9"/>
    <w:rsid w:val="00EC4966"/>
    <w:rsid w:val="00EC4DB4"/>
    <w:rsid w:val="00EC5F88"/>
    <w:rsid w:val="00EC6486"/>
    <w:rsid w:val="00EC6C1C"/>
    <w:rsid w:val="00EC6ECC"/>
    <w:rsid w:val="00EC7776"/>
    <w:rsid w:val="00EC7A40"/>
    <w:rsid w:val="00ED0561"/>
    <w:rsid w:val="00ED0AA9"/>
    <w:rsid w:val="00ED0F8B"/>
    <w:rsid w:val="00ED0FCC"/>
    <w:rsid w:val="00ED139F"/>
    <w:rsid w:val="00ED1757"/>
    <w:rsid w:val="00ED1893"/>
    <w:rsid w:val="00ED2A05"/>
    <w:rsid w:val="00ED2D2E"/>
    <w:rsid w:val="00ED2FFA"/>
    <w:rsid w:val="00ED3304"/>
    <w:rsid w:val="00ED37A0"/>
    <w:rsid w:val="00ED4601"/>
    <w:rsid w:val="00ED4963"/>
    <w:rsid w:val="00ED5CDF"/>
    <w:rsid w:val="00ED6F73"/>
    <w:rsid w:val="00ED746F"/>
    <w:rsid w:val="00EE13DB"/>
    <w:rsid w:val="00EE2825"/>
    <w:rsid w:val="00EE2E83"/>
    <w:rsid w:val="00EE2F77"/>
    <w:rsid w:val="00EE3C77"/>
    <w:rsid w:val="00EE40DE"/>
    <w:rsid w:val="00EE4252"/>
    <w:rsid w:val="00EE4C59"/>
    <w:rsid w:val="00EE53CA"/>
    <w:rsid w:val="00EE545B"/>
    <w:rsid w:val="00EE5C91"/>
    <w:rsid w:val="00EE60F8"/>
    <w:rsid w:val="00EE7655"/>
    <w:rsid w:val="00EE76BD"/>
    <w:rsid w:val="00EE7F74"/>
    <w:rsid w:val="00EF14CE"/>
    <w:rsid w:val="00EF1D96"/>
    <w:rsid w:val="00EF44C6"/>
    <w:rsid w:val="00EF46E3"/>
    <w:rsid w:val="00EF4CA7"/>
    <w:rsid w:val="00EF596F"/>
    <w:rsid w:val="00EF615A"/>
    <w:rsid w:val="00EF622D"/>
    <w:rsid w:val="00EF7242"/>
    <w:rsid w:val="00EF7AD4"/>
    <w:rsid w:val="00F0013D"/>
    <w:rsid w:val="00F0239B"/>
    <w:rsid w:val="00F026ED"/>
    <w:rsid w:val="00F02F1E"/>
    <w:rsid w:val="00F035A8"/>
    <w:rsid w:val="00F03B21"/>
    <w:rsid w:val="00F03DA8"/>
    <w:rsid w:val="00F03ED9"/>
    <w:rsid w:val="00F0473B"/>
    <w:rsid w:val="00F0665F"/>
    <w:rsid w:val="00F07483"/>
    <w:rsid w:val="00F1080F"/>
    <w:rsid w:val="00F10DCF"/>
    <w:rsid w:val="00F11637"/>
    <w:rsid w:val="00F1233D"/>
    <w:rsid w:val="00F13017"/>
    <w:rsid w:val="00F147A5"/>
    <w:rsid w:val="00F1563C"/>
    <w:rsid w:val="00F169D9"/>
    <w:rsid w:val="00F16EA9"/>
    <w:rsid w:val="00F17CE8"/>
    <w:rsid w:val="00F17F83"/>
    <w:rsid w:val="00F21FFF"/>
    <w:rsid w:val="00F22944"/>
    <w:rsid w:val="00F22A4A"/>
    <w:rsid w:val="00F22C76"/>
    <w:rsid w:val="00F23E0F"/>
    <w:rsid w:val="00F23F6D"/>
    <w:rsid w:val="00F243E5"/>
    <w:rsid w:val="00F256DD"/>
    <w:rsid w:val="00F263AB"/>
    <w:rsid w:val="00F2735D"/>
    <w:rsid w:val="00F27D8F"/>
    <w:rsid w:val="00F303D4"/>
    <w:rsid w:val="00F30D33"/>
    <w:rsid w:val="00F31245"/>
    <w:rsid w:val="00F3178D"/>
    <w:rsid w:val="00F31D65"/>
    <w:rsid w:val="00F32185"/>
    <w:rsid w:val="00F3260E"/>
    <w:rsid w:val="00F334DD"/>
    <w:rsid w:val="00F363FF"/>
    <w:rsid w:val="00F37E31"/>
    <w:rsid w:val="00F37EA8"/>
    <w:rsid w:val="00F4006A"/>
    <w:rsid w:val="00F417B9"/>
    <w:rsid w:val="00F42ECE"/>
    <w:rsid w:val="00F437F6"/>
    <w:rsid w:val="00F4488F"/>
    <w:rsid w:val="00F45BE2"/>
    <w:rsid w:val="00F46C98"/>
    <w:rsid w:val="00F4723D"/>
    <w:rsid w:val="00F47B2C"/>
    <w:rsid w:val="00F50098"/>
    <w:rsid w:val="00F50BFC"/>
    <w:rsid w:val="00F53145"/>
    <w:rsid w:val="00F53364"/>
    <w:rsid w:val="00F542E1"/>
    <w:rsid w:val="00F54430"/>
    <w:rsid w:val="00F54718"/>
    <w:rsid w:val="00F548A1"/>
    <w:rsid w:val="00F550EB"/>
    <w:rsid w:val="00F56E37"/>
    <w:rsid w:val="00F57983"/>
    <w:rsid w:val="00F6002E"/>
    <w:rsid w:val="00F614DE"/>
    <w:rsid w:val="00F61D26"/>
    <w:rsid w:val="00F627BF"/>
    <w:rsid w:val="00F63363"/>
    <w:rsid w:val="00F634CD"/>
    <w:rsid w:val="00F66332"/>
    <w:rsid w:val="00F6686E"/>
    <w:rsid w:val="00F67E53"/>
    <w:rsid w:val="00F70DB3"/>
    <w:rsid w:val="00F71B52"/>
    <w:rsid w:val="00F75862"/>
    <w:rsid w:val="00F7635A"/>
    <w:rsid w:val="00F76C60"/>
    <w:rsid w:val="00F76F4C"/>
    <w:rsid w:val="00F81368"/>
    <w:rsid w:val="00F81AD5"/>
    <w:rsid w:val="00F82565"/>
    <w:rsid w:val="00F82755"/>
    <w:rsid w:val="00F82EA9"/>
    <w:rsid w:val="00F8347E"/>
    <w:rsid w:val="00F83B41"/>
    <w:rsid w:val="00F84ED6"/>
    <w:rsid w:val="00F85010"/>
    <w:rsid w:val="00F85E50"/>
    <w:rsid w:val="00F85FFC"/>
    <w:rsid w:val="00F86356"/>
    <w:rsid w:val="00F8680C"/>
    <w:rsid w:val="00F86895"/>
    <w:rsid w:val="00F86A46"/>
    <w:rsid w:val="00F86EFB"/>
    <w:rsid w:val="00F9045C"/>
    <w:rsid w:val="00F918FF"/>
    <w:rsid w:val="00F921AC"/>
    <w:rsid w:val="00F925C7"/>
    <w:rsid w:val="00F93175"/>
    <w:rsid w:val="00F93ED3"/>
    <w:rsid w:val="00F94BF6"/>
    <w:rsid w:val="00F95272"/>
    <w:rsid w:val="00F9541E"/>
    <w:rsid w:val="00F965FD"/>
    <w:rsid w:val="00FA18A0"/>
    <w:rsid w:val="00FA20A7"/>
    <w:rsid w:val="00FA2C91"/>
    <w:rsid w:val="00FA3012"/>
    <w:rsid w:val="00FA5CEC"/>
    <w:rsid w:val="00FA5E30"/>
    <w:rsid w:val="00FA6287"/>
    <w:rsid w:val="00FB0F84"/>
    <w:rsid w:val="00FB2409"/>
    <w:rsid w:val="00FB246B"/>
    <w:rsid w:val="00FB25EA"/>
    <w:rsid w:val="00FB2883"/>
    <w:rsid w:val="00FC0557"/>
    <w:rsid w:val="00FC05D5"/>
    <w:rsid w:val="00FC061C"/>
    <w:rsid w:val="00FC10B4"/>
    <w:rsid w:val="00FC17F2"/>
    <w:rsid w:val="00FC1FFE"/>
    <w:rsid w:val="00FC20AD"/>
    <w:rsid w:val="00FC2290"/>
    <w:rsid w:val="00FC232F"/>
    <w:rsid w:val="00FC2EF8"/>
    <w:rsid w:val="00FC357A"/>
    <w:rsid w:val="00FC4FF2"/>
    <w:rsid w:val="00FC5C3F"/>
    <w:rsid w:val="00FC625B"/>
    <w:rsid w:val="00FC6675"/>
    <w:rsid w:val="00FC7A3E"/>
    <w:rsid w:val="00FD0BC8"/>
    <w:rsid w:val="00FD0FDB"/>
    <w:rsid w:val="00FD1048"/>
    <w:rsid w:val="00FD10A9"/>
    <w:rsid w:val="00FD256B"/>
    <w:rsid w:val="00FD54C2"/>
    <w:rsid w:val="00FD621B"/>
    <w:rsid w:val="00FD6E2F"/>
    <w:rsid w:val="00FE01FF"/>
    <w:rsid w:val="00FE02BC"/>
    <w:rsid w:val="00FE05B7"/>
    <w:rsid w:val="00FE0C56"/>
    <w:rsid w:val="00FE1A9F"/>
    <w:rsid w:val="00FE2286"/>
    <w:rsid w:val="00FE24F1"/>
    <w:rsid w:val="00FE323A"/>
    <w:rsid w:val="00FE389A"/>
    <w:rsid w:val="00FE4292"/>
    <w:rsid w:val="00FE5485"/>
    <w:rsid w:val="00FE56D4"/>
    <w:rsid w:val="00FE6EAB"/>
    <w:rsid w:val="00FE6ECE"/>
    <w:rsid w:val="00FE7465"/>
    <w:rsid w:val="00FF0854"/>
    <w:rsid w:val="00FF0EC4"/>
    <w:rsid w:val="00FF1369"/>
    <w:rsid w:val="00FF421F"/>
    <w:rsid w:val="00FF439F"/>
    <w:rsid w:val="00FF738B"/>
    <w:rsid w:val="00FF7B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EFB0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2B1E3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5758A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FA5CEC"/>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06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A06EB"/>
    <w:rPr>
      <w:sz w:val="18"/>
      <w:szCs w:val="18"/>
    </w:rPr>
  </w:style>
  <w:style w:type="paragraph" w:styleId="Footer">
    <w:name w:val="footer"/>
    <w:basedOn w:val="Normal"/>
    <w:link w:val="FooterChar"/>
    <w:uiPriority w:val="99"/>
    <w:unhideWhenUsed/>
    <w:rsid w:val="00CA06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A06EB"/>
    <w:rPr>
      <w:sz w:val="18"/>
      <w:szCs w:val="18"/>
    </w:rPr>
  </w:style>
  <w:style w:type="paragraph" w:customStyle="1" w:styleId="mb15">
    <w:name w:val="mb15"/>
    <w:basedOn w:val="Normal"/>
    <w:rsid w:val="00FE6EAB"/>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FE6EAB"/>
    <w:rPr>
      <w:color w:val="0000FF"/>
      <w:u w:val="single"/>
    </w:rPr>
  </w:style>
  <w:style w:type="paragraph" w:customStyle="1" w:styleId="mb0">
    <w:name w:val="mb0"/>
    <w:basedOn w:val="Normal"/>
    <w:rsid w:val="00FE6EAB"/>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1F0F3C"/>
    <w:rPr>
      <w:sz w:val="18"/>
      <w:szCs w:val="18"/>
    </w:rPr>
  </w:style>
  <w:style w:type="character" w:customStyle="1" w:styleId="BalloonTextChar">
    <w:name w:val="Balloon Text Char"/>
    <w:basedOn w:val="DefaultParagraphFont"/>
    <w:link w:val="BalloonText"/>
    <w:uiPriority w:val="99"/>
    <w:semiHidden/>
    <w:rsid w:val="001F0F3C"/>
    <w:rPr>
      <w:sz w:val="18"/>
      <w:szCs w:val="18"/>
    </w:rPr>
  </w:style>
  <w:style w:type="character" w:customStyle="1" w:styleId="Heading3Char">
    <w:name w:val="Heading 3 Char"/>
    <w:basedOn w:val="DefaultParagraphFont"/>
    <w:link w:val="Heading3"/>
    <w:uiPriority w:val="9"/>
    <w:rsid w:val="00FA5CEC"/>
    <w:rPr>
      <w:rFonts w:ascii="SimSun" w:eastAsia="SimSun" w:hAnsi="SimSun" w:cs="SimSun"/>
      <w:b/>
      <w:bCs/>
      <w:kern w:val="0"/>
      <w:sz w:val="27"/>
      <w:szCs w:val="27"/>
    </w:rPr>
  </w:style>
  <w:style w:type="character" w:customStyle="1" w:styleId="Heading2Char">
    <w:name w:val="Heading 2 Char"/>
    <w:basedOn w:val="DefaultParagraphFont"/>
    <w:link w:val="Heading2"/>
    <w:uiPriority w:val="9"/>
    <w:semiHidden/>
    <w:rsid w:val="005758A4"/>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2B1E31"/>
    <w:rPr>
      <w:b/>
      <w:bCs/>
      <w:kern w:val="44"/>
      <w:sz w:val="44"/>
      <w:szCs w:val="44"/>
    </w:rPr>
  </w:style>
  <w:style w:type="character" w:customStyle="1" w:styleId="a-size-extra-large">
    <w:name w:val="a-size-extra-large"/>
    <w:basedOn w:val="DefaultParagraphFont"/>
    <w:rsid w:val="002B1E31"/>
  </w:style>
  <w:style w:type="character" w:customStyle="1" w:styleId="text">
    <w:name w:val="text"/>
    <w:basedOn w:val="DefaultParagraphFont"/>
    <w:rsid w:val="001921C7"/>
  </w:style>
  <w:style w:type="character" w:customStyle="1" w:styleId="author-ref">
    <w:name w:val="author-ref"/>
    <w:basedOn w:val="DefaultParagraphFont"/>
    <w:rsid w:val="001921C7"/>
  </w:style>
  <w:style w:type="table" w:styleId="TableGrid">
    <w:name w:val="Table Grid"/>
    <w:basedOn w:val="TableNormal"/>
    <w:uiPriority w:val="59"/>
    <w:rsid w:val="002241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94A94"/>
  </w:style>
  <w:style w:type="character" w:styleId="CommentReference">
    <w:name w:val="annotation reference"/>
    <w:basedOn w:val="DefaultParagraphFont"/>
    <w:rsid w:val="00805BCE"/>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Pr>
      <w:rFonts w:ascii="Tahoma" w:hAnsi="Tahoma" w:cs="Tahoma"/>
      <w:sz w:val="16"/>
      <w:szCs w:val="20"/>
    </w:rPr>
  </w:style>
  <w:style w:type="character" w:customStyle="1" w:styleId="CommentTextChar">
    <w:name w:val="Comment Text Char"/>
    <w:basedOn w:val="DefaultParagraphFont"/>
    <w:link w:val="CommentText"/>
    <w:uiPriority w:val="99"/>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923D59"/>
    <w:rPr>
      <w:b/>
      <w:bCs/>
    </w:rPr>
  </w:style>
  <w:style w:type="character" w:customStyle="1" w:styleId="CommentSubjectChar">
    <w:name w:val="Comment Subject Char"/>
    <w:basedOn w:val="CommentTextChar"/>
    <w:link w:val="CommentSubject"/>
    <w:uiPriority w:val="99"/>
    <w:semiHidden/>
    <w:rsid w:val="00923D59"/>
    <w:rPr>
      <w:rFonts w:ascii="Tahoma" w:hAnsi="Tahoma" w:cs="Tahoma"/>
      <w:b/>
      <w:bCs/>
      <w:sz w:val="16"/>
      <w:szCs w:val="20"/>
    </w:rPr>
  </w:style>
  <w:style w:type="character" w:styleId="Emphasis">
    <w:name w:val="Emphasis"/>
    <w:basedOn w:val="DefaultParagraphFont"/>
    <w:uiPriority w:val="20"/>
    <w:qFormat/>
    <w:rsid w:val="00C464A4"/>
    <w:rPr>
      <w:i/>
      <w:iCs/>
    </w:rPr>
  </w:style>
  <w:style w:type="character" w:customStyle="1" w:styleId="viiyi">
    <w:name w:val="viiyi"/>
    <w:basedOn w:val="DefaultParagraphFont"/>
    <w:rsid w:val="00E43C5A"/>
  </w:style>
  <w:style w:type="character" w:customStyle="1" w:styleId="jlqj4b">
    <w:name w:val="jlqj4b"/>
    <w:basedOn w:val="DefaultParagraphFont"/>
    <w:rsid w:val="00E43C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2B1E3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5758A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FA5CEC"/>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06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A06EB"/>
    <w:rPr>
      <w:sz w:val="18"/>
      <w:szCs w:val="18"/>
    </w:rPr>
  </w:style>
  <w:style w:type="paragraph" w:styleId="Footer">
    <w:name w:val="footer"/>
    <w:basedOn w:val="Normal"/>
    <w:link w:val="FooterChar"/>
    <w:uiPriority w:val="99"/>
    <w:unhideWhenUsed/>
    <w:rsid w:val="00CA06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A06EB"/>
    <w:rPr>
      <w:sz w:val="18"/>
      <w:szCs w:val="18"/>
    </w:rPr>
  </w:style>
  <w:style w:type="paragraph" w:customStyle="1" w:styleId="mb15">
    <w:name w:val="mb15"/>
    <w:basedOn w:val="Normal"/>
    <w:rsid w:val="00FE6EAB"/>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FE6EAB"/>
    <w:rPr>
      <w:color w:val="0000FF"/>
      <w:u w:val="single"/>
    </w:rPr>
  </w:style>
  <w:style w:type="paragraph" w:customStyle="1" w:styleId="mb0">
    <w:name w:val="mb0"/>
    <w:basedOn w:val="Normal"/>
    <w:rsid w:val="00FE6EAB"/>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1F0F3C"/>
    <w:rPr>
      <w:sz w:val="18"/>
      <w:szCs w:val="18"/>
    </w:rPr>
  </w:style>
  <w:style w:type="character" w:customStyle="1" w:styleId="BalloonTextChar">
    <w:name w:val="Balloon Text Char"/>
    <w:basedOn w:val="DefaultParagraphFont"/>
    <w:link w:val="BalloonText"/>
    <w:uiPriority w:val="99"/>
    <w:semiHidden/>
    <w:rsid w:val="001F0F3C"/>
    <w:rPr>
      <w:sz w:val="18"/>
      <w:szCs w:val="18"/>
    </w:rPr>
  </w:style>
  <w:style w:type="character" w:customStyle="1" w:styleId="Heading3Char">
    <w:name w:val="Heading 3 Char"/>
    <w:basedOn w:val="DefaultParagraphFont"/>
    <w:link w:val="Heading3"/>
    <w:uiPriority w:val="9"/>
    <w:rsid w:val="00FA5CEC"/>
    <w:rPr>
      <w:rFonts w:ascii="SimSun" w:eastAsia="SimSun" w:hAnsi="SimSun" w:cs="SimSun"/>
      <w:b/>
      <w:bCs/>
      <w:kern w:val="0"/>
      <w:sz w:val="27"/>
      <w:szCs w:val="27"/>
    </w:rPr>
  </w:style>
  <w:style w:type="character" w:customStyle="1" w:styleId="Heading2Char">
    <w:name w:val="Heading 2 Char"/>
    <w:basedOn w:val="DefaultParagraphFont"/>
    <w:link w:val="Heading2"/>
    <w:uiPriority w:val="9"/>
    <w:semiHidden/>
    <w:rsid w:val="005758A4"/>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2B1E31"/>
    <w:rPr>
      <w:b/>
      <w:bCs/>
      <w:kern w:val="44"/>
      <w:sz w:val="44"/>
      <w:szCs w:val="44"/>
    </w:rPr>
  </w:style>
  <w:style w:type="character" w:customStyle="1" w:styleId="a-size-extra-large">
    <w:name w:val="a-size-extra-large"/>
    <w:basedOn w:val="DefaultParagraphFont"/>
    <w:rsid w:val="002B1E31"/>
  </w:style>
  <w:style w:type="character" w:customStyle="1" w:styleId="text">
    <w:name w:val="text"/>
    <w:basedOn w:val="DefaultParagraphFont"/>
    <w:rsid w:val="001921C7"/>
  </w:style>
  <w:style w:type="character" w:customStyle="1" w:styleId="author-ref">
    <w:name w:val="author-ref"/>
    <w:basedOn w:val="DefaultParagraphFont"/>
    <w:rsid w:val="001921C7"/>
  </w:style>
  <w:style w:type="table" w:styleId="TableGrid">
    <w:name w:val="Table Grid"/>
    <w:basedOn w:val="TableNormal"/>
    <w:uiPriority w:val="59"/>
    <w:rsid w:val="002241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94A94"/>
  </w:style>
  <w:style w:type="character" w:styleId="CommentReference">
    <w:name w:val="annotation reference"/>
    <w:basedOn w:val="DefaultParagraphFont"/>
    <w:rsid w:val="00805BCE"/>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Pr>
      <w:rFonts w:ascii="Tahoma" w:hAnsi="Tahoma" w:cs="Tahoma"/>
      <w:sz w:val="16"/>
      <w:szCs w:val="20"/>
    </w:rPr>
  </w:style>
  <w:style w:type="character" w:customStyle="1" w:styleId="CommentTextChar">
    <w:name w:val="Comment Text Char"/>
    <w:basedOn w:val="DefaultParagraphFont"/>
    <w:link w:val="CommentText"/>
    <w:uiPriority w:val="99"/>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923D59"/>
    <w:rPr>
      <w:b/>
      <w:bCs/>
    </w:rPr>
  </w:style>
  <w:style w:type="character" w:customStyle="1" w:styleId="CommentSubjectChar">
    <w:name w:val="Comment Subject Char"/>
    <w:basedOn w:val="CommentTextChar"/>
    <w:link w:val="CommentSubject"/>
    <w:uiPriority w:val="99"/>
    <w:semiHidden/>
    <w:rsid w:val="00923D59"/>
    <w:rPr>
      <w:rFonts w:ascii="Tahoma" w:hAnsi="Tahoma" w:cs="Tahoma"/>
      <w:b/>
      <w:bCs/>
      <w:sz w:val="16"/>
      <w:szCs w:val="20"/>
    </w:rPr>
  </w:style>
  <w:style w:type="character" w:styleId="Emphasis">
    <w:name w:val="Emphasis"/>
    <w:basedOn w:val="DefaultParagraphFont"/>
    <w:uiPriority w:val="20"/>
    <w:qFormat/>
    <w:rsid w:val="00C464A4"/>
    <w:rPr>
      <w:i/>
      <w:iCs/>
    </w:rPr>
  </w:style>
  <w:style w:type="character" w:customStyle="1" w:styleId="viiyi">
    <w:name w:val="viiyi"/>
    <w:basedOn w:val="DefaultParagraphFont"/>
    <w:rsid w:val="00E43C5A"/>
  </w:style>
  <w:style w:type="character" w:customStyle="1" w:styleId="jlqj4b">
    <w:name w:val="jlqj4b"/>
    <w:basedOn w:val="DefaultParagraphFont"/>
    <w:rsid w:val="00E43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4A3110-23A4-445F-8734-515A9ADB3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108</Words>
  <Characters>1771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ush</dc:creator>
  <cp:lastModifiedBy>, amshaveni</cp:lastModifiedBy>
  <cp:revision>5</cp:revision>
  <cp:lastPrinted>2021-05-07T02:37:00Z</cp:lastPrinted>
  <dcterms:created xsi:type="dcterms:W3CDTF">2021-07-23T07:20:00Z</dcterms:created>
  <dcterms:modified xsi:type="dcterms:W3CDTF">2021-08-05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AMController">
    <vt:lpwstr>RI</vt:lpwstr>
  </property>
</Properties>
</file>